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33432" w14:textId="77777777" w:rsidR="00F3173B" w:rsidRPr="00742A23" w:rsidRDefault="00FA4BBE" w:rsidP="005405A6">
      <w:pPr>
        <w:pageBreakBefore/>
        <w:adjustRightInd w:val="0"/>
        <w:snapToGrid w:val="0"/>
        <w:spacing w:line="480" w:lineRule="auto"/>
        <w:rPr>
          <w:b/>
          <w:kern w:val="0"/>
          <w:sz w:val="36"/>
          <w:szCs w:val="36"/>
        </w:rPr>
      </w:pPr>
      <w:r w:rsidRPr="00742A23">
        <w:rPr>
          <w:b/>
          <w:kern w:val="0"/>
          <w:sz w:val="36"/>
          <w:szCs w:val="36"/>
        </w:rPr>
        <w:t>S1 Appendix</w:t>
      </w:r>
    </w:p>
    <w:p w14:paraId="67F866D3" w14:textId="62F5E949" w:rsidR="0096617D" w:rsidRPr="00742A23" w:rsidRDefault="0096617D" w:rsidP="00F41022">
      <w:pPr>
        <w:spacing w:line="480" w:lineRule="auto"/>
        <w:rPr>
          <w:b/>
          <w:sz w:val="32"/>
          <w:szCs w:val="32"/>
        </w:rPr>
      </w:pPr>
      <w:r w:rsidRPr="00742A23">
        <w:rPr>
          <w:b/>
          <w:sz w:val="32"/>
          <w:szCs w:val="32"/>
        </w:rPr>
        <w:t>Methodology of the TNIS Study</w:t>
      </w:r>
    </w:p>
    <w:p w14:paraId="076647EC" w14:textId="418A0BED" w:rsidR="00F3173B" w:rsidRPr="00742A23" w:rsidRDefault="00F3173B" w:rsidP="00F41022">
      <w:pPr>
        <w:spacing w:line="480" w:lineRule="auto"/>
        <w:rPr>
          <w:b/>
          <w:sz w:val="32"/>
          <w:szCs w:val="32"/>
        </w:rPr>
      </w:pPr>
      <w:r w:rsidRPr="00742A23">
        <w:rPr>
          <w:b/>
          <w:sz w:val="32"/>
          <w:szCs w:val="32"/>
        </w:rPr>
        <w:t xml:space="preserve">Study </w:t>
      </w:r>
      <w:r w:rsidR="00DE77C0" w:rsidRPr="00742A23">
        <w:rPr>
          <w:rFonts w:hint="eastAsia"/>
          <w:b/>
          <w:sz w:val="32"/>
          <w:szCs w:val="32"/>
        </w:rPr>
        <w:t>D</w:t>
      </w:r>
      <w:r w:rsidRPr="00742A23">
        <w:rPr>
          <w:b/>
          <w:sz w:val="32"/>
          <w:szCs w:val="32"/>
        </w:rPr>
        <w:t>esign</w:t>
      </w:r>
    </w:p>
    <w:p w14:paraId="79E1CF78" w14:textId="2E187F7D" w:rsidR="009A1005" w:rsidRPr="00742A23" w:rsidRDefault="0096617D" w:rsidP="00F41022">
      <w:pPr>
        <w:adjustRightInd w:val="0"/>
        <w:snapToGrid w:val="0"/>
        <w:spacing w:line="480" w:lineRule="auto"/>
      </w:pPr>
      <w:r w:rsidRPr="00742A23">
        <w:t>The Taiwan Nosocomial Infections Surveillance</w:t>
      </w:r>
      <w:r w:rsidRPr="00742A23">
        <w:rPr>
          <w:rFonts w:hint="eastAsia"/>
        </w:rPr>
        <w:t xml:space="preserve"> </w:t>
      </w:r>
      <w:r w:rsidRPr="00742A23">
        <w:t>(TNIS) Study is a nationwide population-based</w:t>
      </w:r>
      <w:r w:rsidR="007C54B0" w:rsidRPr="00742A23">
        <w:t>,</w:t>
      </w:r>
      <w:r w:rsidRPr="00742A23">
        <w:t xml:space="preserve"> matched cohort study that aims to estimate risk of excess mortality and morbidity attributable to healthcare-associated infection</w:t>
      </w:r>
      <w:r w:rsidR="007C54B0" w:rsidRPr="00742A23">
        <w:t xml:space="preserve"> using the national health databases of the Taiwan Ministry of Health and Welfare</w:t>
      </w:r>
      <w:r w:rsidRPr="00742A23">
        <w:t xml:space="preserve">. </w:t>
      </w:r>
      <w:r w:rsidR="00FA4BBE" w:rsidRPr="00742A23">
        <w:t>The matching variables included</w:t>
      </w:r>
      <w:r w:rsidR="00F512F3" w:rsidRPr="00742A23">
        <w:t xml:space="preserve"> </w:t>
      </w:r>
      <w:r w:rsidR="007C54B0" w:rsidRPr="00742A23">
        <w:t xml:space="preserve">patient </w:t>
      </w:r>
      <w:r w:rsidR="009A1005" w:rsidRPr="00742A23">
        <w:rPr>
          <w:kern w:val="0"/>
        </w:rPr>
        <w:t xml:space="preserve">age, </w:t>
      </w:r>
      <w:r w:rsidR="007C54B0" w:rsidRPr="00742A23">
        <w:rPr>
          <w:kern w:val="0"/>
        </w:rPr>
        <w:t>sex</w:t>
      </w:r>
      <w:r w:rsidR="009A1005" w:rsidRPr="00742A23">
        <w:rPr>
          <w:kern w:val="0"/>
        </w:rPr>
        <w:t>,</w:t>
      </w:r>
      <w:r w:rsidR="009A1005" w:rsidRPr="00742A23">
        <w:rPr>
          <w:rFonts w:hint="eastAsia"/>
          <w:kern w:val="0"/>
        </w:rPr>
        <w:t xml:space="preserve"> </w:t>
      </w:r>
      <w:r w:rsidR="009A1005" w:rsidRPr="00742A23">
        <w:rPr>
          <w:kern w:val="0"/>
        </w:rPr>
        <w:t xml:space="preserve">hospital, specialty, </w:t>
      </w:r>
      <w:r w:rsidR="00E05E24" w:rsidRPr="00742A23">
        <w:t>underlying</w:t>
      </w:r>
      <w:r w:rsidR="00F512F3" w:rsidRPr="00742A23">
        <w:t xml:space="preserve"> </w:t>
      </w:r>
      <w:r w:rsidR="00E05E24" w:rsidRPr="00742A23">
        <w:t>diseases</w:t>
      </w:r>
      <w:r w:rsidR="004807FD" w:rsidRPr="00742A23">
        <w:t>,</w:t>
      </w:r>
      <w:r w:rsidR="00E05E24" w:rsidRPr="00742A23">
        <w:t xml:space="preserve"> </w:t>
      </w:r>
      <w:r w:rsidR="00F512F3" w:rsidRPr="00742A23">
        <w:t xml:space="preserve">and </w:t>
      </w:r>
      <w:r w:rsidR="004807FD" w:rsidRPr="00742A23">
        <w:t xml:space="preserve">the </w:t>
      </w:r>
      <w:r w:rsidR="00FA4BBE" w:rsidRPr="00742A23">
        <w:t xml:space="preserve">length of stay before </w:t>
      </w:r>
      <w:r w:rsidR="007C54B0" w:rsidRPr="00742A23">
        <w:t xml:space="preserve">the </w:t>
      </w:r>
      <w:r w:rsidR="00FA4BBE" w:rsidRPr="00742A23">
        <w:t>onset of</w:t>
      </w:r>
      <w:r w:rsidR="004807FD" w:rsidRPr="00742A23">
        <w:t xml:space="preserve"> </w:t>
      </w:r>
      <w:r w:rsidR="00190AB8" w:rsidRPr="00742A23">
        <w:t xml:space="preserve">the </w:t>
      </w:r>
      <w:r w:rsidR="007C54B0" w:rsidRPr="00742A23">
        <w:t>HAIs</w:t>
      </w:r>
      <w:r w:rsidR="007C54B0" w:rsidRPr="00742A23">
        <w:rPr>
          <w:i/>
          <w:sz w:val="25"/>
          <w:szCs w:val="25"/>
        </w:rPr>
        <w:t xml:space="preserve"> </w:t>
      </w:r>
      <w:r w:rsidR="007C54B0" w:rsidRPr="00742A23">
        <w:rPr>
          <w:iCs/>
          <w:sz w:val="25"/>
          <w:szCs w:val="25"/>
        </w:rPr>
        <w:t xml:space="preserve">caused by </w:t>
      </w:r>
      <w:r w:rsidR="00512B7D" w:rsidRPr="00742A23">
        <w:rPr>
          <w:i/>
          <w:sz w:val="25"/>
          <w:szCs w:val="25"/>
        </w:rPr>
        <w:t>Acinetobacter</w:t>
      </w:r>
      <w:r w:rsidR="00FA4BBE" w:rsidRPr="00742A23">
        <w:rPr>
          <w:i/>
        </w:rPr>
        <w:t xml:space="preserve"> </w:t>
      </w:r>
      <w:proofErr w:type="spellStart"/>
      <w:r w:rsidR="00FA4BBE" w:rsidRPr="00742A23">
        <w:rPr>
          <w:i/>
        </w:rPr>
        <w:t>baumannii</w:t>
      </w:r>
      <w:proofErr w:type="spellEnd"/>
      <w:r w:rsidR="00F3173B" w:rsidRPr="00742A23">
        <w:t xml:space="preserve">. </w:t>
      </w:r>
      <w:r w:rsidR="00FA4BBE" w:rsidRPr="00742A23">
        <w:rPr>
          <w:kern w:val="0"/>
        </w:rPr>
        <w:t>M</w:t>
      </w:r>
      <w:r w:rsidR="00F552DB" w:rsidRPr="00742A23">
        <w:rPr>
          <w:kern w:val="0"/>
        </w:rPr>
        <w:t xml:space="preserve">ain outcomes were </w:t>
      </w:r>
      <w:r w:rsidR="004807FD" w:rsidRPr="00742A23">
        <w:rPr>
          <w:kern w:val="0"/>
        </w:rPr>
        <w:t xml:space="preserve">excess risks </w:t>
      </w:r>
      <w:r w:rsidR="00FA4BBE" w:rsidRPr="00742A23">
        <w:rPr>
          <w:kern w:val="0"/>
        </w:rPr>
        <w:t xml:space="preserve">of </w:t>
      </w:r>
      <w:r w:rsidR="00FA4BBE" w:rsidRPr="00742A23">
        <w:rPr>
          <w:szCs w:val="24"/>
        </w:rPr>
        <w:t xml:space="preserve">one-year all-cause </w:t>
      </w:r>
      <w:r w:rsidR="00F552DB" w:rsidRPr="00742A23">
        <w:rPr>
          <w:kern w:val="0"/>
        </w:rPr>
        <w:t>mortality</w:t>
      </w:r>
      <w:r w:rsidR="00FA4BBE" w:rsidRPr="00742A23">
        <w:rPr>
          <w:kern w:val="0"/>
        </w:rPr>
        <w:t xml:space="preserve"> and</w:t>
      </w:r>
      <w:r w:rsidR="004807FD" w:rsidRPr="00742A23">
        <w:rPr>
          <w:kern w:val="0"/>
        </w:rPr>
        <w:t xml:space="preserve"> </w:t>
      </w:r>
      <w:r w:rsidR="00FA4BBE" w:rsidRPr="00742A23">
        <w:rPr>
          <w:szCs w:val="24"/>
        </w:rPr>
        <w:t>one-year new-onset chronic ventilator dependence or dialysis-dependent end-stage renal disease</w:t>
      </w:r>
      <w:r w:rsidR="00F552DB" w:rsidRPr="00742A23">
        <w:rPr>
          <w:kern w:val="0"/>
        </w:rPr>
        <w:t>.</w:t>
      </w:r>
      <w:r w:rsidR="00FA4BBE" w:rsidRPr="00742A23">
        <w:rPr>
          <w:kern w:val="0"/>
        </w:rPr>
        <w:t xml:space="preserve"> </w:t>
      </w:r>
    </w:p>
    <w:p w14:paraId="66E12B46" w14:textId="77777777" w:rsidR="00F552DB" w:rsidRPr="00742A23" w:rsidRDefault="00F552DB" w:rsidP="00F41022">
      <w:pPr>
        <w:adjustRightInd w:val="0"/>
        <w:snapToGrid w:val="0"/>
        <w:spacing w:line="480" w:lineRule="auto"/>
      </w:pPr>
    </w:p>
    <w:p w14:paraId="6745FFDC" w14:textId="77777777" w:rsidR="0077102E" w:rsidRPr="00742A23" w:rsidRDefault="0077102E" w:rsidP="00BD7434">
      <w:pPr>
        <w:spacing w:line="480" w:lineRule="auto"/>
        <w:rPr>
          <w:b/>
          <w:sz w:val="32"/>
          <w:szCs w:val="32"/>
        </w:rPr>
      </w:pPr>
      <w:r w:rsidRPr="00742A23">
        <w:rPr>
          <w:b/>
          <w:sz w:val="32"/>
          <w:szCs w:val="32"/>
        </w:rPr>
        <w:t>Settings</w:t>
      </w:r>
    </w:p>
    <w:p w14:paraId="03757630" w14:textId="514615D1" w:rsidR="0077102E" w:rsidRPr="00742A23" w:rsidRDefault="0096617D" w:rsidP="0061105B">
      <w:pPr>
        <w:adjustRightInd w:val="0"/>
        <w:snapToGrid w:val="0"/>
        <w:spacing w:line="480" w:lineRule="auto"/>
        <w:rPr>
          <w:bCs/>
          <w:kern w:val="0"/>
        </w:rPr>
      </w:pPr>
      <w:r w:rsidRPr="00742A23">
        <w:t>The TNIS</w:t>
      </w:r>
      <w:r w:rsidRPr="00742A23">
        <w:rPr>
          <w:bCs/>
          <w:kern w:val="0"/>
        </w:rPr>
        <w:t xml:space="preserve"> system of Taiwan Centers for Disease Control (CDC) started to collect healthcare-associated infection data in 2006. </w:t>
      </w:r>
      <w:r w:rsidR="00B32F0A" w:rsidRPr="00742A23">
        <w:rPr>
          <w:bCs/>
          <w:kern w:val="0"/>
        </w:rPr>
        <w:t>B</w:t>
      </w:r>
      <w:r w:rsidR="00B32F0A" w:rsidRPr="00742A23">
        <w:rPr>
          <w:rFonts w:hint="eastAsia"/>
          <w:bCs/>
          <w:kern w:val="0"/>
        </w:rPr>
        <w:t>y 2008,</w:t>
      </w:r>
      <w:r w:rsidR="00D77A96" w:rsidRPr="00742A23">
        <w:rPr>
          <w:bCs/>
          <w:kern w:val="0"/>
        </w:rPr>
        <w:t xml:space="preserve"> </w:t>
      </w:r>
      <w:r w:rsidR="0077102E" w:rsidRPr="00742A23">
        <w:t xml:space="preserve">114 </w:t>
      </w:r>
      <w:r w:rsidR="00B83AA4" w:rsidRPr="00742A23">
        <w:t xml:space="preserve">out of the total 495 </w:t>
      </w:r>
      <w:r w:rsidR="0077102E" w:rsidRPr="00742A23">
        <w:t xml:space="preserve">hospitals </w:t>
      </w:r>
      <w:r w:rsidR="00B83AA4" w:rsidRPr="00742A23">
        <w:t xml:space="preserve">in Taiwan </w:t>
      </w:r>
      <w:r w:rsidR="005F1D18" w:rsidRPr="00742A23">
        <w:t xml:space="preserve">had </w:t>
      </w:r>
      <w:r w:rsidRPr="00742A23">
        <w:t>participated in</w:t>
      </w:r>
      <w:r w:rsidR="005F1D18" w:rsidRPr="00742A23">
        <w:t xml:space="preserve"> the </w:t>
      </w:r>
      <w:r w:rsidR="00512B7D" w:rsidRPr="00742A23">
        <w:rPr>
          <w:bCs/>
          <w:szCs w:val="24"/>
        </w:rPr>
        <w:t>nationwide</w:t>
      </w:r>
      <w:r w:rsidR="00512B7D" w:rsidRPr="00742A23">
        <w:rPr>
          <w:szCs w:val="24"/>
        </w:rPr>
        <w:t xml:space="preserve"> surveillance system</w:t>
      </w:r>
      <w:r w:rsidR="005F1D18" w:rsidRPr="00742A23">
        <w:rPr>
          <w:bCs/>
          <w:kern w:val="0"/>
        </w:rPr>
        <w:t xml:space="preserve"> and </w:t>
      </w:r>
      <w:r w:rsidR="00BF27EB" w:rsidRPr="00742A23">
        <w:rPr>
          <w:bCs/>
          <w:kern w:val="0"/>
        </w:rPr>
        <w:t>reported</w:t>
      </w:r>
      <w:r w:rsidR="005F1D18" w:rsidRPr="00742A23">
        <w:rPr>
          <w:bCs/>
          <w:kern w:val="0"/>
        </w:rPr>
        <w:t xml:space="preserve"> their HAIs </w:t>
      </w:r>
      <w:r w:rsidR="00BF27EB" w:rsidRPr="00742A23">
        <w:rPr>
          <w:bCs/>
          <w:kern w:val="0"/>
        </w:rPr>
        <w:t>patients</w:t>
      </w:r>
      <w:r w:rsidR="00266239" w:rsidRPr="00742A23">
        <w:t>.</w:t>
      </w:r>
      <w:r w:rsidR="0065185B" w:rsidRPr="00742A23">
        <w:t xml:space="preserve"> </w:t>
      </w:r>
      <w:r w:rsidR="00BF27EB" w:rsidRPr="00742A23">
        <w:t xml:space="preserve">There were </w:t>
      </w:r>
      <w:r w:rsidR="0065185B" w:rsidRPr="00742A23">
        <w:t>114 hospitals</w:t>
      </w:r>
      <w:r w:rsidR="00BF27EB" w:rsidRPr="00742A23">
        <w:t>,</w:t>
      </w:r>
      <w:r w:rsidR="0065185B" w:rsidRPr="00742A23">
        <w:t xml:space="preserve"> </w:t>
      </w:r>
      <w:r w:rsidR="00BF27EB" w:rsidRPr="00742A23">
        <w:t>including</w:t>
      </w:r>
      <w:r w:rsidR="0077102E" w:rsidRPr="00742A23">
        <w:t xml:space="preserve"> 8 medical centers, 43 regional hospitals, and 63 local hospitals</w:t>
      </w:r>
      <w:r w:rsidR="00BF27EB" w:rsidRPr="00742A23">
        <w:t>,</w:t>
      </w:r>
      <w:r w:rsidR="0077102E" w:rsidRPr="00742A23">
        <w:t xml:space="preserve"> </w:t>
      </w:r>
      <w:r w:rsidR="007F36FD" w:rsidRPr="00742A23">
        <w:t>with</w:t>
      </w:r>
      <w:r w:rsidR="0077102E" w:rsidRPr="00742A23">
        <w:t xml:space="preserve"> a total of 3</w:t>
      </w:r>
      <w:r w:rsidRPr="00742A23">
        <w:t>,</w:t>
      </w:r>
      <w:r w:rsidR="0077102E" w:rsidRPr="00742A23">
        <w:t>307</w:t>
      </w:r>
      <w:r w:rsidRPr="00742A23">
        <w:t>,</w:t>
      </w:r>
      <w:r w:rsidR="0077102E" w:rsidRPr="00742A23">
        <w:t xml:space="preserve">878 </w:t>
      </w:r>
      <w:r w:rsidR="00BF27EB" w:rsidRPr="00742A23">
        <w:t>admissions</w:t>
      </w:r>
      <w:r w:rsidR="0077102E" w:rsidRPr="00742A23">
        <w:t xml:space="preserve"> covered by </w:t>
      </w:r>
      <w:r w:rsidR="0065185B" w:rsidRPr="00742A23">
        <w:t xml:space="preserve">the </w:t>
      </w:r>
      <w:r w:rsidRPr="00742A23">
        <w:t>Taiwan National Health Insurance (</w:t>
      </w:r>
      <w:r w:rsidR="0077102E" w:rsidRPr="00742A23">
        <w:t>NHI</w:t>
      </w:r>
      <w:r w:rsidRPr="00742A23">
        <w:t>)</w:t>
      </w:r>
      <w:r w:rsidR="0077102E" w:rsidRPr="00742A23">
        <w:t xml:space="preserve"> during </w:t>
      </w:r>
      <w:r w:rsidR="00F552DB" w:rsidRPr="00742A23">
        <w:t>2006</w:t>
      </w:r>
      <w:r w:rsidR="00BF27EB" w:rsidRPr="00742A23">
        <w:rPr>
          <w:szCs w:val="24"/>
        </w:rPr>
        <w:t xml:space="preserve"> to </w:t>
      </w:r>
      <w:r w:rsidR="00F552DB" w:rsidRPr="00742A23">
        <w:t>2008</w:t>
      </w:r>
      <w:r w:rsidR="0077102E" w:rsidRPr="00742A23">
        <w:t>.</w:t>
      </w:r>
      <w:r w:rsidRPr="00742A23">
        <w:rPr>
          <w:bCs/>
          <w:kern w:val="0"/>
        </w:rPr>
        <w:t xml:space="preserve"> Taiwan CDC continued to enhance the platform of </w:t>
      </w:r>
      <w:r w:rsidRPr="00742A23">
        <w:rPr>
          <w:rFonts w:hint="eastAsia"/>
        </w:rPr>
        <w:t>TNIS</w:t>
      </w:r>
      <w:r w:rsidRPr="00742A23">
        <w:rPr>
          <w:bCs/>
          <w:kern w:val="0"/>
        </w:rPr>
        <w:t xml:space="preserve"> system and renamed the system to Taiwan Healthcare-associated infection and Antimicrobial resistance Surveillance System (THAS) in 2020.</w:t>
      </w:r>
    </w:p>
    <w:p w14:paraId="4C43CC0E" w14:textId="77777777" w:rsidR="00CC15C9" w:rsidRPr="00742A23" w:rsidRDefault="00CC15C9" w:rsidP="000A07FA">
      <w:pPr>
        <w:adjustRightInd w:val="0"/>
        <w:snapToGrid w:val="0"/>
        <w:spacing w:line="480" w:lineRule="auto"/>
        <w:rPr>
          <w:bCs/>
          <w:kern w:val="0"/>
        </w:rPr>
      </w:pPr>
    </w:p>
    <w:p w14:paraId="5FF80CE6" w14:textId="77777777" w:rsidR="00F3173B" w:rsidRPr="00742A23" w:rsidRDefault="009D250B" w:rsidP="005405A6">
      <w:pPr>
        <w:keepNext/>
        <w:adjustRightInd w:val="0"/>
        <w:snapToGrid w:val="0"/>
        <w:spacing w:line="480" w:lineRule="auto"/>
        <w:rPr>
          <w:b/>
          <w:bCs/>
          <w:kern w:val="0"/>
          <w:sz w:val="32"/>
          <w:szCs w:val="32"/>
        </w:rPr>
      </w:pPr>
      <w:r w:rsidRPr="00742A23">
        <w:rPr>
          <w:b/>
          <w:bCs/>
          <w:kern w:val="0"/>
          <w:sz w:val="32"/>
          <w:szCs w:val="32"/>
        </w:rPr>
        <w:lastRenderedPageBreak/>
        <w:t xml:space="preserve">Patients with </w:t>
      </w:r>
      <w:r w:rsidR="00FA4BBE" w:rsidRPr="00742A23">
        <w:rPr>
          <w:b/>
          <w:i/>
          <w:sz w:val="32"/>
          <w:szCs w:val="32"/>
        </w:rPr>
        <w:t xml:space="preserve">A. </w:t>
      </w:r>
      <w:proofErr w:type="spellStart"/>
      <w:r w:rsidR="00FA4BBE" w:rsidRPr="00742A23">
        <w:rPr>
          <w:b/>
          <w:i/>
          <w:sz w:val="32"/>
          <w:szCs w:val="32"/>
        </w:rPr>
        <w:t>baumannii</w:t>
      </w:r>
      <w:proofErr w:type="spellEnd"/>
      <w:r w:rsidRPr="00742A23">
        <w:rPr>
          <w:b/>
          <w:sz w:val="32"/>
          <w:szCs w:val="32"/>
        </w:rPr>
        <w:t xml:space="preserve"> HAIs</w:t>
      </w:r>
    </w:p>
    <w:p w14:paraId="4A13CF43" w14:textId="139F308B" w:rsidR="00F3173B" w:rsidRPr="00742A23" w:rsidRDefault="00FE5A7B" w:rsidP="005405A6">
      <w:pPr>
        <w:adjustRightInd w:val="0"/>
        <w:snapToGrid w:val="0"/>
        <w:spacing w:line="480" w:lineRule="auto"/>
        <w:rPr>
          <w:bCs/>
          <w:kern w:val="0"/>
        </w:rPr>
      </w:pPr>
      <w:r w:rsidRPr="00742A23">
        <w:rPr>
          <w:bCs/>
          <w:kern w:val="0"/>
        </w:rPr>
        <w:t xml:space="preserve">The reported HAI data in </w:t>
      </w:r>
      <w:r w:rsidR="00512B7D" w:rsidRPr="00742A23">
        <w:rPr>
          <w:bCs/>
          <w:kern w:val="0"/>
        </w:rPr>
        <w:t>THAS</w:t>
      </w:r>
      <w:r w:rsidRPr="00742A23">
        <w:rPr>
          <w:bCs/>
          <w:kern w:val="0"/>
        </w:rPr>
        <w:t xml:space="preserve"> included the patient’s age</w:t>
      </w:r>
      <w:r w:rsidRPr="00742A23">
        <w:rPr>
          <w:rFonts w:hint="eastAsia"/>
          <w:bCs/>
          <w:kern w:val="0"/>
        </w:rPr>
        <w:t xml:space="preserve">, </w:t>
      </w:r>
      <w:r w:rsidRPr="00742A23">
        <w:rPr>
          <w:bCs/>
          <w:kern w:val="0"/>
        </w:rPr>
        <w:t xml:space="preserve">sex, </w:t>
      </w:r>
      <w:r w:rsidRPr="00742A23">
        <w:rPr>
          <w:rFonts w:hint="eastAsia"/>
          <w:bCs/>
          <w:kern w:val="0"/>
        </w:rPr>
        <w:t>onset date</w:t>
      </w:r>
      <w:r w:rsidRPr="00742A23">
        <w:rPr>
          <w:bCs/>
          <w:kern w:val="0"/>
        </w:rPr>
        <w:t xml:space="preserve"> of HAIs</w:t>
      </w:r>
      <w:r w:rsidRPr="00742A23">
        <w:rPr>
          <w:rFonts w:hint="eastAsia"/>
          <w:bCs/>
          <w:kern w:val="0"/>
        </w:rPr>
        <w:t xml:space="preserve">, site of infection, </w:t>
      </w:r>
      <w:r w:rsidRPr="00742A23">
        <w:rPr>
          <w:bCs/>
          <w:kern w:val="0"/>
        </w:rPr>
        <w:t xml:space="preserve">isolated pathogen, and </w:t>
      </w:r>
      <w:r w:rsidRPr="00742A23">
        <w:rPr>
          <w:rFonts w:hint="eastAsia"/>
          <w:bCs/>
          <w:kern w:val="0"/>
        </w:rPr>
        <w:t xml:space="preserve">antimicrobial susceptibility. </w:t>
      </w:r>
      <w:r w:rsidRPr="00742A23">
        <w:rPr>
          <w:bCs/>
          <w:kern w:val="0"/>
        </w:rPr>
        <w:t>T</w:t>
      </w:r>
      <w:r w:rsidRPr="00742A23">
        <w:rPr>
          <w:rFonts w:hint="eastAsia"/>
          <w:bCs/>
          <w:kern w:val="0"/>
        </w:rPr>
        <w:t xml:space="preserve">he onset date </w:t>
      </w:r>
      <w:r w:rsidRPr="00742A23">
        <w:rPr>
          <w:bCs/>
          <w:kern w:val="0"/>
        </w:rPr>
        <w:t xml:space="preserve">of HAI </w:t>
      </w:r>
      <w:r w:rsidRPr="00742A23">
        <w:rPr>
          <w:rFonts w:hint="eastAsia"/>
          <w:bCs/>
          <w:kern w:val="0"/>
        </w:rPr>
        <w:t xml:space="preserve">was the date when the </w:t>
      </w:r>
      <w:r w:rsidRPr="00742A23">
        <w:rPr>
          <w:bCs/>
          <w:kern w:val="0"/>
        </w:rPr>
        <w:t xml:space="preserve">first </w:t>
      </w:r>
      <w:r w:rsidRPr="00742A23">
        <w:rPr>
          <w:rFonts w:hint="eastAsia"/>
          <w:bCs/>
          <w:kern w:val="0"/>
        </w:rPr>
        <w:t>clinical symptom</w:t>
      </w:r>
      <w:r w:rsidRPr="00742A23">
        <w:rPr>
          <w:bCs/>
          <w:kern w:val="0"/>
        </w:rPr>
        <w:t>(s)/</w:t>
      </w:r>
      <w:r w:rsidRPr="00742A23">
        <w:rPr>
          <w:rFonts w:hint="eastAsia"/>
          <w:bCs/>
          <w:kern w:val="0"/>
        </w:rPr>
        <w:t>sign</w:t>
      </w:r>
      <w:r w:rsidRPr="00742A23">
        <w:rPr>
          <w:bCs/>
          <w:kern w:val="0"/>
        </w:rPr>
        <w:t>(s)</w:t>
      </w:r>
      <w:r w:rsidRPr="00742A23">
        <w:rPr>
          <w:rFonts w:hint="eastAsia"/>
          <w:bCs/>
          <w:kern w:val="0"/>
        </w:rPr>
        <w:t xml:space="preserve"> occurred</w:t>
      </w:r>
      <w:r w:rsidR="00512B7D" w:rsidRPr="00742A23">
        <w:rPr>
          <w:bCs/>
          <w:kern w:val="0"/>
        </w:rPr>
        <w:t>,</w:t>
      </w:r>
      <w:r w:rsidRPr="00742A23">
        <w:rPr>
          <w:rFonts w:hint="eastAsia"/>
          <w:bCs/>
          <w:kern w:val="0"/>
        </w:rPr>
        <w:t xml:space="preserve"> or the earliest positive culture was sampled.</w:t>
      </w:r>
      <w:r w:rsidRPr="00742A23">
        <w:rPr>
          <w:bCs/>
          <w:kern w:val="0"/>
        </w:rPr>
        <w:t xml:space="preserve"> </w:t>
      </w:r>
      <w:r w:rsidR="007F36FD" w:rsidRPr="00742A23">
        <w:t>For linkage with the NHI databases, w</w:t>
      </w:r>
      <w:r w:rsidR="00E378A8" w:rsidRPr="00742A23">
        <w:t>e included a</w:t>
      </w:r>
      <w:r w:rsidR="009D250B" w:rsidRPr="00742A23">
        <w:t xml:space="preserve">ll </w:t>
      </w:r>
      <w:r w:rsidR="007F36FD" w:rsidRPr="00742A23">
        <w:t>reported</w:t>
      </w:r>
      <w:r w:rsidR="00E378A8" w:rsidRPr="00742A23">
        <w:t xml:space="preserve"> </w:t>
      </w:r>
      <w:r w:rsidR="00FA4BBE" w:rsidRPr="00742A23">
        <w:rPr>
          <w:i/>
        </w:rPr>
        <w:t xml:space="preserve">A. </w:t>
      </w:r>
      <w:proofErr w:type="spellStart"/>
      <w:r w:rsidR="00FA4BBE" w:rsidRPr="00742A23">
        <w:rPr>
          <w:i/>
        </w:rPr>
        <w:t>baumannii</w:t>
      </w:r>
      <w:proofErr w:type="spellEnd"/>
      <w:r w:rsidR="00F3173B" w:rsidRPr="00742A23">
        <w:t xml:space="preserve"> HAI</w:t>
      </w:r>
      <w:r w:rsidR="00E1623A" w:rsidRPr="00742A23">
        <w:t>s</w:t>
      </w:r>
      <w:r w:rsidR="007F36FD" w:rsidRPr="00742A23">
        <w:t xml:space="preserve"> patients</w:t>
      </w:r>
      <w:r w:rsidR="00F3173B" w:rsidRPr="00742A23">
        <w:t xml:space="preserve"> </w:t>
      </w:r>
      <w:r w:rsidR="00E378A8" w:rsidRPr="00742A23">
        <w:t xml:space="preserve">that </w:t>
      </w:r>
      <w:r w:rsidR="00F3173B" w:rsidRPr="00742A23">
        <w:t>occurr</w:t>
      </w:r>
      <w:r w:rsidR="00E378A8" w:rsidRPr="00742A23">
        <w:t>ed</w:t>
      </w:r>
      <w:r w:rsidR="00F3173B" w:rsidRPr="00742A23">
        <w:t xml:space="preserve"> at least 48 hours after admission </w:t>
      </w:r>
      <w:r w:rsidR="007F36FD" w:rsidRPr="00742A23">
        <w:t>during</w:t>
      </w:r>
      <w:r w:rsidR="00F3173B" w:rsidRPr="00742A23">
        <w:t xml:space="preserve"> 2006</w:t>
      </w:r>
      <w:r w:rsidR="007F36FD" w:rsidRPr="00742A23">
        <w:rPr>
          <w:bCs/>
          <w:kern w:val="0"/>
        </w:rPr>
        <w:t xml:space="preserve"> to </w:t>
      </w:r>
      <w:r w:rsidR="00F3173B" w:rsidRPr="00742A23">
        <w:t xml:space="preserve">2008. </w:t>
      </w:r>
      <w:r w:rsidR="007F36FD" w:rsidRPr="00742A23">
        <w:rPr>
          <w:bCs/>
          <w:kern w:val="0"/>
        </w:rPr>
        <w:t>If a patient was</w:t>
      </w:r>
      <w:r w:rsidR="00F3173B" w:rsidRPr="00742A23">
        <w:rPr>
          <w:bCs/>
          <w:kern w:val="0"/>
        </w:rPr>
        <w:t xml:space="preserve"> multiple episodes of HAIs during </w:t>
      </w:r>
      <w:r w:rsidR="008A3275" w:rsidRPr="00742A23">
        <w:rPr>
          <w:bCs/>
          <w:kern w:val="0"/>
        </w:rPr>
        <w:t xml:space="preserve">the </w:t>
      </w:r>
      <w:r w:rsidR="00F3173B" w:rsidRPr="00742A23">
        <w:rPr>
          <w:bCs/>
          <w:kern w:val="0"/>
        </w:rPr>
        <w:t>hospitalization, only the first episode and its first isolate</w:t>
      </w:r>
      <w:r w:rsidR="008A3275" w:rsidRPr="00742A23">
        <w:rPr>
          <w:bCs/>
          <w:kern w:val="0"/>
        </w:rPr>
        <w:t>d pathogen</w:t>
      </w:r>
      <w:r w:rsidR="00F3173B" w:rsidRPr="00742A23">
        <w:rPr>
          <w:bCs/>
          <w:kern w:val="0"/>
        </w:rPr>
        <w:t xml:space="preserve"> were considered.</w:t>
      </w:r>
      <w:r w:rsidR="00050D12" w:rsidRPr="00742A23">
        <w:rPr>
          <w:rFonts w:hint="eastAsia"/>
          <w:bCs/>
          <w:kern w:val="0"/>
        </w:rPr>
        <w:t xml:space="preserve"> </w:t>
      </w:r>
      <w:r w:rsidR="008A3275" w:rsidRPr="00742A23">
        <w:rPr>
          <w:bCs/>
          <w:kern w:val="0"/>
        </w:rPr>
        <w:t>Patient</w:t>
      </w:r>
      <w:r w:rsidR="00050D12" w:rsidRPr="00742A23">
        <w:rPr>
          <w:rFonts w:hint="eastAsia"/>
          <w:bCs/>
          <w:kern w:val="0"/>
        </w:rPr>
        <w:t>s</w:t>
      </w:r>
      <w:r w:rsidR="007C70B6" w:rsidRPr="00742A23">
        <w:rPr>
          <w:bCs/>
          <w:kern w:val="0"/>
        </w:rPr>
        <w:t xml:space="preserve"> with the HAI occurring </w:t>
      </w:r>
      <w:r w:rsidR="00050D12" w:rsidRPr="00742A23">
        <w:rPr>
          <w:rFonts w:hint="eastAsia"/>
          <w:bCs/>
          <w:kern w:val="0"/>
        </w:rPr>
        <w:t>with</w:t>
      </w:r>
      <w:r w:rsidR="007C70B6" w:rsidRPr="00742A23">
        <w:rPr>
          <w:bCs/>
          <w:kern w:val="0"/>
        </w:rPr>
        <w:t>in</w:t>
      </w:r>
      <w:r w:rsidR="00050D12" w:rsidRPr="00742A23">
        <w:rPr>
          <w:rFonts w:hint="eastAsia"/>
          <w:bCs/>
          <w:kern w:val="0"/>
        </w:rPr>
        <w:t xml:space="preserve"> 48 hours </w:t>
      </w:r>
      <w:r w:rsidR="007C70B6" w:rsidRPr="00742A23">
        <w:rPr>
          <w:bCs/>
          <w:kern w:val="0"/>
        </w:rPr>
        <w:t>of</w:t>
      </w:r>
      <w:r w:rsidR="00050D12" w:rsidRPr="00742A23">
        <w:rPr>
          <w:rFonts w:hint="eastAsia"/>
          <w:bCs/>
          <w:kern w:val="0"/>
        </w:rPr>
        <w:t xml:space="preserve"> </w:t>
      </w:r>
      <w:r w:rsidR="00BF13D9" w:rsidRPr="00742A23">
        <w:rPr>
          <w:rFonts w:hint="eastAsia"/>
          <w:bCs/>
          <w:kern w:val="0"/>
        </w:rPr>
        <w:t xml:space="preserve">the </w:t>
      </w:r>
      <w:r w:rsidR="00050D12" w:rsidRPr="00742A23">
        <w:rPr>
          <w:rFonts w:hint="eastAsia"/>
          <w:bCs/>
          <w:kern w:val="0"/>
        </w:rPr>
        <w:t xml:space="preserve">admission or </w:t>
      </w:r>
      <w:r w:rsidR="00E378A8" w:rsidRPr="00742A23">
        <w:rPr>
          <w:bCs/>
          <w:kern w:val="0"/>
        </w:rPr>
        <w:t>beyond</w:t>
      </w:r>
      <w:r w:rsidR="00050D12" w:rsidRPr="00742A23">
        <w:rPr>
          <w:rFonts w:hint="eastAsia"/>
          <w:bCs/>
          <w:kern w:val="0"/>
        </w:rPr>
        <w:t xml:space="preserve"> the hospitalization period</w:t>
      </w:r>
      <w:r w:rsidR="00E441D5" w:rsidRPr="00742A23">
        <w:rPr>
          <w:bCs/>
          <w:kern w:val="0"/>
        </w:rPr>
        <w:t xml:space="preserve"> were excluded</w:t>
      </w:r>
      <w:r w:rsidR="00050D12" w:rsidRPr="00742A23">
        <w:rPr>
          <w:rFonts w:hint="eastAsia"/>
          <w:bCs/>
          <w:kern w:val="0"/>
        </w:rPr>
        <w:t>.</w:t>
      </w:r>
    </w:p>
    <w:p w14:paraId="750312E8" w14:textId="77777777" w:rsidR="0061105B" w:rsidRPr="00742A23" w:rsidRDefault="0061105B" w:rsidP="005405A6">
      <w:pPr>
        <w:adjustRightInd w:val="0"/>
        <w:snapToGrid w:val="0"/>
        <w:spacing w:line="480" w:lineRule="auto"/>
      </w:pPr>
    </w:p>
    <w:p w14:paraId="11F938C2" w14:textId="77777777" w:rsidR="00F3173B" w:rsidRPr="00742A23" w:rsidRDefault="008A3275" w:rsidP="005405A6">
      <w:pPr>
        <w:keepNext/>
        <w:adjustRightInd w:val="0"/>
        <w:snapToGrid w:val="0"/>
        <w:spacing w:line="480" w:lineRule="auto"/>
        <w:rPr>
          <w:b/>
          <w:bCs/>
          <w:kern w:val="0"/>
          <w:sz w:val="32"/>
          <w:szCs w:val="32"/>
        </w:rPr>
      </w:pPr>
      <w:r w:rsidRPr="00742A23">
        <w:rPr>
          <w:b/>
          <w:bCs/>
          <w:kern w:val="0"/>
          <w:sz w:val="32"/>
          <w:szCs w:val="32"/>
        </w:rPr>
        <w:t xml:space="preserve">Matched </w:t>
      </w:r>
      <w:r w:rsidR="009A1005" w:rsidRPr="00742A23">
        <w:rPr>
          <w:b/>
          <w:bCs/>
          <w:kern w:val="0"/>
          <w:sz w:val="32"/>
          <w:szCs w:val="32"/>
        </w:rPr>
        <w:t>p</w:t>
      </w:r>
      <w:r w:rsidR="009D250B" w:rsidRPr="00742A23">
        <w:rPr>
          <w:b/>
          <w:bCs/>
          <w:kern w:val="0"/>
          <w:sz w:val="32"/>
          <w:szCs w:val="32"/>
        </w:rPr>
        <w:t>atients without HAIs</w:t>
      </w:r>
    </w:p>
    <w:p w14:paraId="2103224D" w14:textId="599A68C4" w:rsidR="00F3173B" w:rsidRPr="00742A23" w:rsidRDefault="00F3173B" w:rsidP="002626D2">
      <w:pPr>
        <w:adjustRightInd w:val="0"/>
        <w:snapToGrid w:val="0"/>
        <w:spacing w:after="240" w:line="480" w:lineRule="auto"/>
      </w:pPr>
      <w:r w:rsidRPr="00742A23">
        <w:t xml:space="preserve">Each </w:t>
      </w:r>
      <w:r w:rsidR="00FA4BBE" w:rsidRPr="00742A23">
        <w:rPr>
          <w:i/>
        </w:rPr>
        <w:t xml:space="preserve">A. </w:t>
      </w:r>
      <w:proofErr w:type="spellStart"/>
      <w:r w:rsidR="00FA4BBE" w:rsidRPr="00742A23">
        <w:rPr>
          <w:i/>
        </w:rPr>
        <w:t>baumannii</w:t>
      </w:r>
      <w:proofErr w:type="spellEnd"/>
      <w:r w:rsidR="008A3275" w:rsidRPr="00742A23">
        <w:t xml:space="preserve"> HAI patient</w:t>
      </w:r>
      <w:r w:rsidRPr="00742A23">
        <w:t xml:space="preserve"> was individually matched </w:t>
      </w:r>
      <w:r w:rsidR="008A3275" w:rsidRPr="00742A23">
        <w:t>(</w:t>
      </w:r>
      <w:r w:rsidR="00E441D5" w:rsidRPr="00742A23">
        <w:t>1:2 ratio</w:t>
      </w:r>
      <w:r w:rsidR="008A3275" w:rsidRPr="00742A23">
        <w:t>)</w:t>
      </w:r>
      <w:r w:rsidR="00E441D5" w:rsidRPr="00742A23">
        <w:t xml:space="preserve"> </w:t>
      </w:r>
      <w:r w:rsidR="008A3275" w:rsidRPr="00742A23">
        <w:t xml:space="preserve">to </w:t>
      </w:r>
      <w:r w:rsidRPr="00742A23">
        <w:t xml:space="preserve">patients </w:t>
      </w:r>
      <w:r w:rsidR="00E07799" w:rsidRPr="00742A23">
        <w:t xml:space="preserve">without HAIs </w:t>
      </w:r>
      <w:r w:rsidR="00E441D5" w:rsidRPr="00742A23">
        <w:t xml:space="preserve">that were </w:t>
      </w:r>
      <w:r w:rsidR="00E07799" w:rsidRPr="00742A23">
        <w:t xml:space="preserve">hospitalized </w:t>
      </w:r>
      <w:r w:rsidR="008A3275" w:rsidRPr="00742A23">
        <w:t xml:space="preserve">in the same hospital </w:t>
      </w:r>
      <w:r w:rsidR="009D250B" w:rsidRPr="00742A23">
        <w:t xml:space="preserve">during </w:t>
      </w:r>
      <w:r w:rsidR="00B01218" w:rsidRPr="00742A23">
        <w:t xml:space="preserve">the same </w:t>
      </w:r>
      <w:r w:rsidR="00E441D5" w:rsidRPr="00742A23">
        <w:t xml:space="preserve">study </w:t>
      </w:r>
      <w:r w:rsidR="00B01218" w:rsidRPr="00742A23">
        <w:t>period</w:t>
      </w:r>
      <w:r w:rsidRPr="00742A23">
        <w:t xml:space="preserve">. The matching </w:t>
      </w:r>
      <w:r w:rsidR="008A3275" w:rsidRPr="00742A23">
        <w:t>variables</w:t>
      </w:r>
      <w:r w:rsidRPr="00742A23">
        <w:t xml:space="preserve"> </w:t>
      </w:r>
      <w:r w:rsidR="008A3275" w:rsidRPr="00742A23">
        <w:t xml:space="preserve">included </w:t>
      </w:r>
      <w:r w:rsidR="00503170" w:rsidRPr="00742A23">
        <w:t xml:space="preserve">age (within a 5-year difference), </w:t>
      </w:r>
      <w:r w:rsidR="008A3275" w:rsidRPr="00742A23">
        <w:t>sex</w:t>
      </w:r>
      <w:r w:rsidR="00FE44E7" w:rsidRPr="00742A23">
        <w:t xml:space="preserve">, </w:t>
      </w:r>
      <w:r w:rsidRPr="00742A23">
        <w:t xml:space="preserve">hospital, </w:t>
      </w:r>
      <w:r w:rsidR="000968B0" w:rsidRPr="00742A23">
        <w:t xml:space="preserve">primary specialty/subspecialty, </w:t>
      </w:r>
      <w:r w:rsidR="00503170" w:rsidRPr="00742A23">
        <w:t>and indicators of underlying disease severity</w:t>
      </w:r>
      <w:r w:rsidR="008A3275" w:rsidRPr="00742A23">
        <w:t xml:space="preserve"> (</w:t>
      </w:r>
      <w:r w:rsidR="00FE44E7" w:rsidRPr="00742A23">
        <w:t>including</w:t>
      </w:r>
      <w:r w:rsidR="00380092" w:rsidRPr="00742A23">
        <w:rPr>
          <w:szCs w:val="24"/>
        </w:rPr>
        <w:t xml:space="preserve"> the length of stay before onset of </w:t>
      </w:r>
      <w:r w:rsidR="00190AB8" w:rsidRPr="00742A23">
        <w:rPr>
          <w:szCs w:val="24"/>
        </w:rPr>
        <w:t xml:space="preserve">the </w:t>
      </w:r>
      <w:r w:rsidR="00FA4BBE" w:rsidRPr="00742A23">
        <w:rPr>
          <w:bCs/>
          <w:i/>
          <w:kern w:val="0"/>
          <w:szCs w:val="24"/>
        </w:rPr>
        <w:t xml:space="preserve">A. </w:t>
      </w:r>
      <w:proofErr w:type="spellStart"/>
      <w:r w:rsidR="00FA4BBE" w:rsidRPr="00742A23">
        <w:rPr>
          <w:bCs/>
          <w:i/>
          <w:kern w:val="0"/>
          <w:szCs w:val="24"/>
        </w:rPr>
        <w:t>baumannii</w:t>
      </w:r>
      <w:proofErr w:type="spellEnd"/>
      <w:r w:rsidR="00380092" w:rsidRPr="00742A23">
        <w:rPr>
          <w:szCs w:val="24"/>
        </w:rPr>
        <w:t xml:space="preserve"> HAI</w:t>
      </w:r>
      <w:r w:rsidR="008A3275" w:rsidRPr="00742A23">
        <w:rPr>
          <w:szCs w:val="24"/>
        </w:rPr>
        <w:t xml:space="preserve"> </w:t>
      </w:r>
      <w:r w:rsidR="00380092" w:rsidRPr="00742A23">
        <w:rPr>
          <w:bCs/>
          <w:kern w:val="0"/>
        </w:rPr>
        <w:t xml:space="preserve">and </w:t>
      </w:r>
      <w:r w:rsidR="00FE44E7" w:rsidRPr="00742A23">
        <w:t>t</w:t>
      </w:r>
      <w:r w:rsidR="008A3275" w:rsidRPr="00742A23">
        <w:t xml:space="preserve">he presence and type of </w:t>
      </w:r>
      <w:r w:rsidR="00503170" w:rsidRPr="00742A23">
        <w:t>severe illnesses at admission</w:t>
      </w:r>
      <w:r w:rsidR="008A3275" w:rsidRPr="00742A23">
        <w:t xml:space="preserve">, </w:t>
      </w:r>
      <w:r w:rsidR="00512B7D" w:rsidRPr="00742A23">
        <w:t>such as</w:t>
      </w:r>
      <w:r w:rsidR="00BC1D11" w:rsidRPr="00742A23">
        <w:t xml:space="preserve"> </w:t>
      </w:r>
      <w:r w:rsidRPr="00742A23">
        <w:t xml:space="preserve">cancer, </w:t>
      </w:r>
      <w:r w:rsidR="00FD705C" w:rsidRPr="00742A23">
        <w:t xml:space="preserve">dialysis-dependent </w:t>
      </w:r>
      <w:r w:rsidRPr="00742A23">
        <w:t xml:space="preserve">end stage renal disease, liver cirrhosis with complications, chronic ventilator dependence, </w:t>
      </w:r>
      <w:r w:rsidR="004604FB" w:rsidRPr="00742A23">
        <w:t xml:space="preserve">major trauma, </w:t>
      </w:r>
      <w:r w:rsidRPr="00742A23">
        <w:t xml:space="preserve">generalized autoimmune syndrome, </w:t>
      </w:r>
      <w:r w:rsidR="004604FB" w:rsidRPr="00742A23">
        <w:t xml:space="preserve">and </w:t>
      </w:r>
      <w:r w:rsidR="008A3275" w:rsidRPr="00742A23">
        <w:t>spinal injury/</w:t>
      </w:r>
      <w:proofErr w:type="spellStart"/>
      <w:r w:rsidR="008A3275" w:rsidRPr="00742A23">
        <w:t>myeleterosis</w:t>
      </w:r>
      <w:proofErr w:type="spellEnd"/>
      <w:r w:rsidR="008A3275" w:rsidRPr="00742A23">
        <w:t>)</w:t>
      </w:r>
      <w:r w:rsidRPr="00742A23">
        <w:rPr>
          <w:bCs/>
          <w:kern w:val="0"/>
        </w:rPr>
        <w:t>.</w:t>
      </w:r>
      <w:r w:rsidRPr="00742A23">
        <w:rPr>
          <w:szCs w:val="24"/>
        </w:rPr>
        <w:t xml:space="preserve"> If there were more than </w:t>
      </w:r>
      <w:r w:rsidR="006C2771" w:rsidRPr="00742A23">
        <w:rPr>
          <w:szCs w:val="24"/>
        </w:rPr>
        <w:t>two</w:t>
      </w:r>
      <w:r w:rsidRPr="00742A23">
        <w:rPr>
          <w:szCs w:val="24"/>
        </w:rPr>
        <w:t xml:space="preserve"> candidate</w:t>
      </w:r>
      <w:r w:rsidRPr="00742A23">
        <w:t xml:space="preserve"> </w:t>
      </w:r>
      <w:r w:rsidR="0086790B" w:rsidRPr="00742A23">
        <w:rPr>
          <w:bCs/>
          <w:kern w:val="0"/>
        </w:rPr>
        <w:t>uninfected</w:t>
      </w:r>
      <w:r w:rsidR="008A3275" w:rsidRPr="00742A23">
        <w:rPr>
          <w:bCs/>
          <w:kern w:val="0"/>
        </w:rPr>
        <w:t xml:space="preserve"> </w:t>
      </w:r>
      <w:r w:rsidR="0086790B" w:rsidRPr="00742A23">
        <w:rPr>
          <w:bCs/>
          <w:kern w:val="0"/>
        </w:rPr>
        <w:t>patient</w:t>
      </w:r>
      <w:r w:rsidRPr="00742A23">
        <w:t xml:space="preserve">s, the </w:t>
      </w:r>
      <w:r w:rsidR="006C2771" w:rsidRPr="00742A23">
        <w:t>two</w:t>
      </w:r>
      <w:r w:rsidRPr="00742A23">
        <w:t xml:space="preserve"> </w:t>
      </w:r>
      <w:r w:rsidR="00FE44E7" w:rsidRPr="00742A23">
        <w:t>that had</w:t>
      </w:r>
      <w:r w:rsidRPr="00742A23">
        <w:t xml:space="preserve"> the closest admission dates to </w:t>
      </w:r>
      <w:r w:rsidR="004604FB" w:rsidRPr="00742A23">
        <w:t xml:space="preserve">that of </w:t>
      </w:r>
      <w:r w:rsidRPr="00742A23">
        <w:t xml:space="preserve">the </w:t>
      </w:r>
      <w:r w:rsidR="00FA4BBE" w:rsidRPr="00742A23">
        <w:rPr>
          <w:i/>
        </w:rPr>
        <w:t xml:space="preserve">A. </w:t>
      </w:r>
      <w:proofErr w:type="spellStart"/>
      <w:r w:rsidR="00FA4BBE" w:rsidRPr="00742A23">
        <w:rPr>
          <w:i/>
        </w:rPr>
        <w:t>baumannii</w:t>
      </w:r>
      <w:proofErr w:type="spellEnd"/>
      <w:r w:rsidRPr="00742A23">
        <w:t xml:space="preserve"> HAI </w:t>
      </w:r>
      <w:r w:rsidR="00512B7D" w:rsidRPr="00742A23">
        <w:t>patient</w:t>
      </w:r>
      <w:r w:rsidR="008A3275" w:rsidRPr="00742A23">
        <w:t xml:space="preserve"> were chose</w:t>
      </w:r>
      <w:r w:rsidR="008A3275" w:rsidRPr="00742A23">
        <w:rPr>
          <w:rFonts w:hint="eastAsia"/>
        </w:rPr>
        <w:t>n</w:t>
      </w:r>
      <w:r w:rsidRPr="00742A23">
        <w:t xml:space="preserve">. If no suitable </w:t>
      </w:r>
      <w:r w:rsidR="0086790B" w:rsidRPr="00742A23">
        <w:t>match</w:t>
      </w:r>
      <w:r w:rsidR="00252E4D" w:rsidRPr="00742A23">
        <w:t>ed uninfected patient</w:t>
      </w:r>
      <w:r w:rsidRPr="00742A23">
        <w:t xml:space="preserve"> w</w:t>
      </w:r>
      <w:r w:rsidR="00512B7D" w:rsidRPr="00742A23">
        <w:t>as</w:t>
      </w:r>
      <w:r w:rsidRPr="00742A23">
        <w:t xml:space="preserve"> found, </w:t>
      </w:r>
      <w:r w:rsidR="004604FB" w:rsidRPr="00742A23">
        <w:t xml:space="preserve">the matching </w:t>
      </w:r>
      <w:r w:rsidR="00252E4D" w:rsidRPr="00742A23">
        <w:t xml:space="preserve">variable </w:t>
      </w:r>
      <w:r w:rsidR="004604FB" w:rsidRPr="00742A23">
        <w:t>of</w:t>
      </w:r>
      <w:r w:rsidR="00252E4D" w:rsidRPr="00742A23">
        <w:t xml:space="preserve"> </w:t>
      </w:r>
      <w:r w:rsidRPr="00742A23">
        <w:t xml:space="preserve">subspecialty </w:t>
      </w:r>
      <w:r w:rsidR="00252E4D" w:rsidRPr="00742A23">
        <w:t xml:space="preserve">was reduced </w:t>
      </w:r>
      <w:r w:rsidRPr="00742A23">
        <w:t xml:space="preserve">to </w:t>
      </w:r>
      <w:r w:rsidR="00252E4D" w:rsidRPr="00742A23">
        <w:t xml:space="preserve">just </w:t>
      </w:r>
      <w:r w:rsidRPr="00742A23">
        <w:t xml:space="preserve">primary specialty. If a suitable </w:t>
      </w:r>
      <w:r w:rsidR="0086790B" w:rsidRPr="00742A23">
        <w:t>match</w:t>
      </w:r>
      <w:r w:rsidR="00252E4D" w:rsidRPr="00742A23">
        <w:t>ed uninfected patient</w:t>
      </w:r>
      <w:r w:rsidRPr="00742A23">
        <w:t xml:space="preserve"> still </w:t>
      </w:r>
      <w:r w:rsidR="004604FB" w:rsidRPr="00742A23">
        <w:t>could not</w:t>
      </w:r>
      <w:r w:rsidRPr="00742A23">
        <w:t xml:space="preserve"> </w:t>
      </w:r>
      <w:r w:rsidR="00E07799" w:rsidRPr="00742A23">
        <w:t xml:space="preserve">be </w:t>
      </w:r>
      <w:r w:rsidRPr="00742A23">
        <w:t xml:space="preserve">identified, the matching process </w:t>
      </w:r>
      <w:r w:rsidR="00252E4D" w:rsidRPr="00742A23">
        <w:t>deemed to have failed</w:t>
      </w:r>
      <w:r w:rsidRPr="00742A23">
        <w:t>.</w:t>
      </w:r>
    </w:p>
    <w:p w14:paraId="1047A3D1" w14:textId="32B010BD" w:rsidR="00F3173B" w:rsidRPr="00742A23" w:rsidRDefault="00252E4D" w:rsidP="005405A6">
      <w:pPr>
        <w:adjustRightInd w:val="0"/>
        <w:snapToGrid w:val="0"/>
        <w:spacing w:line="480" w:lineRule="auto"/>
        <w:ind w:firstLineChars="150" w:firstLine="360"/>
        <w:rPr>
          <w:bCs/>
          <w:kern w:val="0"/>
        </w:rPr>
      </w:pPr>
      <w:r w:rsidRPr="00742A23">
        <w:t>T</w:t>
      </w:r>
      <w:r w:rsidR="00F3173B" w:rsidRPr="00742A23">
        <w:t xml:space="preserve">he </w:t>
      </w:r>
      <w:r w:rsidR="00FE44E7" w:rsidRPr="00742A23">
        <w:t>NHI database</w:t>
      </w:r>
      <w:r w:rsidRPr="00742A23">
        <w:t>s</w:t>
      </w:r>
      <w:r w:rsidR="00FE44E7" w:rsidRPr="00742A23">
        <w:t xml:space="preserve"> to obtain </w:t>
      </w:r>
      <w:r w:rsidR="00F3173B" w:rsidRPr="00742A23">
        <w:t xml:space="preserve">patient data for matching and validation </w:t>
      </w:r>
      <w:r w:rsidR="004604FB" w:rsidRPr="00742A23">
        <w:t>of comparability</w:t>
      </w:r>
      <w:r w:rsidRPr="00742A23">
        <w:t xml:space="preserve"> </w:t>
      </w:r>
      <w:r w:rsidRPr="00742A23">
        <w:lastRenderedPageBreak/>
        <w:t>were used</w:t>
      </w:r>
      <w:r w:rsidR="00F3173B" w:rsidRPr="00742A23">
        <w:t xml:space="preserve">. </w:t>
      </w:r>
      <w:r w:rsidRPr="00742A23">
        <w:t>I</w:t>
      </w:r>
      <w:r w:rsidR="00FE44E7" w:rsidRPr="00742A23">
        <w:rPr>
          <w:bCs/>
          <w:kern w:val="0"/>
        </w:rPr>
        <w:t>n Taiwan</w:t>
      </w:r>
      <w:r w:rsidRPr="00742A23">
        <w:rPr>
          <w:bCs/>
          <w:kern w:val="0"/>
        </w:rPr>
        <w:t>,</w:t>
      </w:r>
      <w:r w:rsidR="00FE44E7" w:rsidRPr="00742A23">
        <w:rPr>
          <w:bCs/>
          <w:kern w:val="0"/>
        </w:rPr>
        <w:t xml:space="preserve"> </w:t>
      </w:r>
      <w:r w:rsidRPr="00742A23">
        <w:rPr>
          <w:bCs/>
          <w:kern w:val="0"/>
        </w:rPr>
        <w:t xml:space="preserve">The NHI </w:t>
      </w:r>
      <w:r w:rsidR="00FE44E7" w:rsidRPr="00742A23">
        <w:rPr>
          <w:bCs/>
          <w:kern w:val="0"/>
        </w:rPr>
        <w:t xml:space="preserve">has a </w:t>
      </w:r>
      <w:r w:rsidR="00F3173B" w:rsidRPr="00742A23">
        <w:rPr>
          <w:bCs/>
          <w:kern w:val="0"/>
        </w:rPr>
        <w:t xml:space="preserve">coverage rate of 99% </w:t>
      </w:r>
      <w:r w:rsidRPr="00742A23">
        <w:rPr>
          <w:bCs/>
          <w:kern w:val="0"/>
        </w:rPr>
        <w:t>because of</w:t>
      </w:r>
      <w:r w:rsidR="00F3173B" w:rsidRPr="00742A23">
        <w:rPr>
          <w:bCs/>
          <w:kern w:val="0"/>
        </w:rPr>
        <w:t xml:space="preserve"> univ</w:t>
      </w:r>
      <w:r w:rsidR="00B13E5C" w:rsidRPr="00742A23">
        <w:rPr>
          <w:bCs/>
          <w:kern w:val="0"/>
        </w:rPr>
        <w:t>ersal health insurance.</w:t>
      </w:r>
      <w:r w:rsidR="00F3173B" w:rsidRPr="00742A23">
        <w:t xml:space="preserve"> </w:t>
      </w:r>
      <w:r w:rsidR="00F3173B" w:rsidRPr="00742A23">
        <w:rPr>
          <w:bCs/>
          <w:kern w:val="0"/>
        </w:rPr>
        <w:t>The NHI claim</w:t>
      </w:r>
      <w:r w:rsidR="004604FB" w:rsidRPr="00742A23">
        <w:rPr>
          <w:bCs/>
          <w:kern w:val="0"/>
        </w:rPr>
        <w:t>s</w:t>
      </w:r>
      <w:r w:rsidR="00F3173B" w:rsidRPr="00742A23">
        <w:rPr>
          <w:bCs/>
          <w:kern w:val="0"/>
        </w:rPr>
        <w:t xml:space="preserve"> data </w:t>
      </w:r>
      <w:r w:rsidR="00F5584A" w:rsidRPr="00742A23">
        <w:rPr>
          <w:bCs/>
          <w:kern w:val="0"/>
        </w:rPr>
        <w:t xml:space="preserve">recorded </w:t>
      </w:r>
      <w:r w:rsidR="00FE44E7" w:rsidRPr="00742A23">
        <w:rPr>
          <w:bCs/>
          <w:kern w:val="0"/>
        </w:rPr>
        <w:t>five major diagnoses (</w:t>
      </w:r>
      <w:r w:rsidR="00512B7D" w:rsidRPr="00742A23">
        <w:rPr>
          <w:bCs/>
          <w:kern w:val="0"/>
        </w:rPr>
        <w:t>such as</w:t>
      </w:r>
      <w:r w:rsidR="00F3173B" w:rsidRPr="00742A23">
        <w:rPr>
          <w:bCs/>
          <w:kern w:val="0"/>
        </w:rPr>
        <w:t xml:space="preserve"> </w:t>
      </w:r>
      <w:r w:rsidR="00FE44E7" w:rsidRPr="00742A23">
        <w:rPr>
          <w:bCs/>
          <w:kern w:val="0"/>
        </w:rPr>
        <w:t>one</w:t>
      </w:r>
      <w:r w:rsidR="00F3173B" w:rsidRPr="00742A23">
        <w:rPr>
          <w:bCs/>
          <w:kern w:val="0"/>
        </w:rPr>
        <w:t xml:space="preserve"> </w:t>
      </w:r>
      <w:r w:rsidR="006C2771" w:rsidRPr="00742A23">
        <w:rPr>
          <w:bCs/>
          <w:kern w:val="0"/>
        </w:rPr>
        <w:t>primary diagnosis and up to four</w:t>
      </w:r>
      <w:r w:rsidR="00F3173B" w:rsidRPr="00742A23">
        <w:rPr>
          <w:bCs/>
          <w:kern w:val="0"/>
        </w:rPr>
        <w:t xml:space="preserve"> secondary diagnoses</w:t>
      </w:r>
      <w:r w:rsidR="00FE44E7" w:rsidRPr="00742A23">
        <w:rPr>
          <w:bCs/>
          <w:kern w:val="0"/>
        </w:rPr>
        <w:t xml:space="preserve">) </w:t>
      </w:r>
      <w:r w:rsidR="00F5584A" w:rsidRPr="00742A23">
        <w:rPr>
          <w:bCs/>
          <w:kern w:val="0"/>
        </w:rPr>
        <w:t>for</w:t>
      </w:r>
      <w:r w:rsidR="00FE44E7" w:rsidRPr="00742A23">
        <w:rPr>
          <w:bCs/>
          <w:kern w:val="0"/>
        </w:rPr>
        <w:t xml:space="preserve"> the patient, which were reported by the hospital</w:t>
      </w:r>
      <w:r w:rsidR="00F3173B" w:rsidRPr="00742A23">
        <w:rPr>
          <w:bCs/>
          <w:kern w:val="0"/>
        </w:rPr>
        <w:t xml:space="preserve"> </w:t>
      </w:r>
      <w:r w:rsidR="004604FB" w:rsidRPr="00742A23">
        <w:rPr>
          <w:bCs/>
          <w:kern w:val="0"/>
        </w:rPr>
        <w:t xml:space="preserve">based on </w:t>
      </w:r>
      <w:r w:rsidR="00F3173B" w:rsidRPr="00742A23">
        <w:rPr>
          <w:bCs/>
          <w:kern w:val="0"/>
        </w:rPr>
        <w:t>the ICD</w:t>
      </w:r>
      <w:r w:rsidR="00234EF5" w:rsidRPr="00742A23">
        <w:rPr>
          <w:bCs/>
          <w:kern w:val="0"/>
        </w:rPr>
        <w:t>–</w:t>
      </w:r>
      <w:r w:rsidR="00F3173B" w:rsidRPr="00742A23">
        <w:rPr>
          <w:bCs/>
          <w:kern w:val="0"/>
        </w:rPr>
        <w:t>9</w:t>
      </w:r>
      <w:r w:rsidR="00234EF5" w:rsidRPr="00742A23">
        <w:rPr>
          <w:bCs/>
          <w:kern w:val="0"/>
        </w:rPr>
        <w:t>–</w:t>
      </w:r>
      <w:r w:rsidR="00F3173B" w:rsidRPr="00742A23">
        <w:rPr>
          <w:bCs/>
          <w:kern w:val="0"/>
        </w:rPr>
        <w:t xml:space="preserve">CM </w:t>
      </w:r>
      <w:r w:rsidR="004604FB" w:rsidRPr="00742A23">
        <w:rPr>
          <w:bCs/>
          <w:kern w:val="0"/>
        </w:rPr>
        <w:t xml:space="preserve">coding </w:t>
      </w:r>
      <w:r w:rsidR="00F3173B" w:rsidRPr="00742A23">
        <w:rPr>
          <w:bCs/>
          <w:kern w:val="0"/>
        </w:rPr>
        <w:t xml:space="preserve">system. </w:t>
      </w:r>
      <w:r w:rsidR="0086790B" w:rsidRPr="00742A23">
        <w:rPr>
          <w:bCs/>
          <w:kern w:val="0"/>
        </w:rPr>
        <w:t>We ascertained t</w:t>
      </w:r>
      <w:r w:rsidR="00F3173B" w:rsidRPr="00742A23">
        <w:rPr>
          <w:bCs/>
          <w:kern w:val="0"/>
        </w:rPr>
        <w:t xml:space="preserve">he </w:t>
      </w:r>
      <w:r w:rsidR="00BC1930" w:rsidRPr="00742A23">
        <w:t>presence</w:t>
      </w:r>
      <w:r w:rsidR="003C361F" w:rsidRPr="00742A23">
        <w:t xml:space="preserve"> and </w:t>
      </w:r>
      <w:r w:rsidR="00F3173B" w:rsidRPr="00742A23">
        <w:t xml:space="preserve">type </w:t>
      </w:r>
      <w:r w:rsidR="00BC1930" w:rsidRPr="00742A23">
        <w:t xml:space="preserve">of </w:t>
      </w:r>
      <w:r w:rsidR="00F3173B" w:rsidRPr="00742A23">
        <w:t>severe illness</w:t>
      </w:r>
      <w:r w:rsidR="00BC1930" w:rsidRPr="00742A23">
        <w:t>es</w:t>
      </w:r>
      <w:r w:rsidR="00F3173B" w:rsidRPr="00742A23">
        <w:rPr>
          <w:bCs/>
          <w:kern w:val="0"/>
        </w:rPr>
        <w:t xml:space="preserve"> </w:t>
      </w:r>
      <w:r w:rsidR="00E07799" w:rsidRPr="00742A23">
        <w:rPr>
          <w:bCs/>
          <w:kern w:val="0"/>
        </w:rPr>
        <w:t>using</w:t>
      </w:r>
      <w:r w:rsidR="00F3173B" w:rsidRPr="00742A23">
        <w:rPr>
          <w:bCs/>
          <w:kern w:val="0"/>
        </w:rPr>
        <w:t xml:space="preserve"> the </w:t>
      </w:r>
      <w:r w:rsidR="00F3173B" w:rsidRPr="00742A23">
        <w:t xml:space="preserve">Catastrophic Illness </w:t>
      </w:r>
      <w:r w:rsidR="00EE1DB0" w:rsidRPr="00742A23">
        <w:t>Registry</w:t>
      </w:r>
      <w:r w:rsidR="00F3173B" w:rsidRPr="00742A23">
        <w:t>, which is a subset of the NHI database</w:t>
      </w:r>
      <w:r w:rsidRPr="00742A23">
        <w:t>s</w:t>
      </w:r>
      <w:r w:rsidR="00F3173B" w:rsidRPr="00742A23">
        <w:t xml:space="preserve">. There are </w:t>
      </w:r>
      <w:r w:rsidR="00F3173B" w:rsidRPr="00742A23">
        <w:rPr>
          <w:bCs/>
          <w:kern w:val="0"/>
        </w:rPr>
        <w:t>30 major categories of catastrophic illnesses for which patient copayment can</w:t>
      </w:r>
      <w:r w:rsidR="008A56E6" w:rsidRPr="00742A23">
        <w:rPr>
          <w:bCs/>
          <w:kern w:val="0"/>
        </w:rPr>
        <w:t xml:space="preserve"> be exempted.</w:t>
      </w:r>
    </w:p>
    <w:p w14:paraId="2764331D" w14:textId="77777777" w:rsidR="0061105B" w:rsidRPr="00742A23" w:rsidRDefault="0061105B" w:rsidP="005405A6">
      <w:pPr>
        <w:adjustRightInd w:val="0"/>
        <w:snapToGrid w:val="0"/>
        <w:spacing w:line="480" w:lineRule="auto"/>
        <w:ind w:firstLineChars="150" w:firstLine="360"/>
      </w:pPr>
    </w:p>
    <w:p w14:paraId="4A099D20" w14:textId="77777777" w:rsidR="00F3173B" w:rsidRPr="00742A23" w:rsidRDefault="00F3173B" w:rsidP="005405A6">
      <w:pPr>
        <w:keepNext/>
        <w:adjustRightInd w:val="0"/>
        <w:snapToGrid w:val="0"/>
        <w:spacing w:line="480" w:lineRule="auto"/>
        <w:rPr>
          <w:b/>
          <w:bCs/>
          <w:kern w:val="0"/>
          <w:sz w:val="32"/>
          <w:szCs w:val="32"/>
        </w:rPr>
      </w:pPr>
      <w:r w:rsidRPr="00742A23">
        <w:rPr>
          <w:b/>
          <w:bCs/>
          <w:kern w:val="0"/>
          <w:sz w:val="32"/>
          <w:szCs w:val="32"/>
        </w:rPr>
        <w:t xml:space="preserve">Validation of </w:t>
      </w:r>
      <w:r w:rsidR="00DE77C0" w:rsidRPr="00742A23">
        <w:rPr>
          <w:rFonts w:hint="eastAsia"/>
          <w:b/>
          <w:bCs/>
          <w:kern w:val="0"/>
          <w:sz w:val="32"/>
          <w:szCs w:val="32"/>
        </w:rPr>
        <w:t>C</w:t>
      </w:r>
      <w:r w:rsidRPr="00742A23">
        <w:rPr>
          <w:b/>
          <w:bCs/>
          <w:kern w:val="0"/>
          <w:sz w:val="32"/>
          <w:szCs w:val="32"/>
        </w:rPr>
        <w:t>omparability</w:t>
      </w:r>
    </w:p>
    <w:p w14:paraId="6DDDBA4D" w14:textId="52093578" w:rsidR="00F3173B" w:rsidRPr="00742A23" w:rsidRDefault="00F3173B" w:rsidP="005405A6">
      <w:pPr>
        <w:adjustRightInd w:val="0"/>
        <w:snapToGrid w:val="0"/>
        <w:spacing w:line="480" w:lineRule="auto"/>
      </w:pPr>
      <w:r w:rsidRPr="00742A23">
        <w:t xml:space="preserve">To validate comparability </w:t>
      </w:r>
      <w:r w:rsidR="0086790B" w:rsidRPr="00742A23">
        <w:t xml:space="preserve">between the </w:t>
      </w:r>
      <w:r w:rsidR="00FA4BBE" w:rsidRPr="00742A23">
        <w:rPr>
          <w:i/>
        </w:rPr>
        <w:t xml:space="preserve">A. </w:t>
      </w:r>
      <w:proofErr w:type="spellStart"/>
      <w:r w:rsidR="00FA4BBE" w:rsidRPr="00742A23">
        <w:rPr>
          <w:i/>
        </w:rPr>
        <w:t>baumannii</w:t>
      </w:r>
      <w:proofErr w:type="spellEnd"/>
      <w:r w:rsidR="0086790B" w:rsidRPr="00742A23">
        <w:t xml:space="preserve"> HAI </w:t>
      </w:r>
      <w:r w:rsidR="008A56E6" w:rsidRPr="00742A23">
        <w:t>patient</w:t>
      </w:r>
      <w:r w:rsidR="0086790B" w:rsidRPr="00742A23">
        <w:t xml:space="preserve">s and matched </w:t>
      </w:r>
      <w:r w:rsidR="008A56E6" w:rsidRPr="00742A23">
        <w:rPr>
          <w:bCs/>
          <w:kern w:val="0"/>
        </w:rPr>
        <w:t xml:space="preserve">uninfected </w:t>
      </w:r>
      <w:r w:rsidR="0086790B" w:rsidRPr="00742A23">
        <w:rPr>
          <w:bCs/>
          <w:kern w:val="0"/>
        </w:rPr>
        <w:t>patient</w:t>
      </w:r>
      <w:r w:rsidR="0086790B" w:rsidRPr="00742A23">
        <w:t xml:space="preserve">s on </w:t>
      </w:r>
      <w:r w:rsidRPr="00742A23">
        <w:t xml:space="preserve">baseline characteristics </w:t>
      </w:r>
      <w:r w:rsidR="008A56E6" w:rsidRPr="00742A23">
        <w:t>at admission</w:t>
      </w:r>
      <w:r w:rsidRPr="00742A23">
        <w:t xml:space="preserve">, </w:t>
      </w:r>
      <w:r w:rsidR="0086790B" w:rsidRPr="00742A23">
        <w:t xml:space="preserve">we </w:t>
      </w:r>
      <w:r w:rsidR="008A56E6" w:rsidRPr="00742A23">
        <w:t>tested</w:t>
      </w:r>
      <w:r w:rsidR="0086790B" w:rsidRPr="00742A23">
        <w:t xml:space="preserve"> the between-group difference on </w:t>
      </w:r>
      <w:r w:rsidRPr="00742A23">
        <w:t>clinical variables unrelated to HAIs</w:t>
      </w:r>
      <w:r w:rsidR="008A56E6" w:rsidRPr="00742A23">
        <w:t xml:space="preserve">, </w:t>
      </w:r>
      <w:r w:rsidR="00512B7D" w:rsidRPr="00742A23">
        <w:t>such as</w:t>
      </w:r>
      <w:r w:rsidR="004604FB" w:rsidRPr="00742A23">
        <w:t xml:space="preserve"> </w:t>
      </w:r>
      <w:r w:rsidRPr="00742A23">
        <w:t>the presence of ischemic heart disease, congestive heart failure, stroke,</w:t>
      </w:r>
      <w:r w:rsidR="004604FB" w:rsidRPr="00742A23">
        <w:t xml:space="preserve"> diabetes,</w:t>
      </w:r>
      <w:r w:rsidRPr="00742A23">
        <w:t xml:space="preserve"> hypertension, elective surgical procedures, and medications for treating cardiovascu</w:t>
      </w:r>
      <w:r w:rsidR="008A56E6" w:rsidRPr="00742A23">
        <w:t>lar and/or neoplastic disorders</w:t>
      </w:r>
      <w:r w:rsidRPr="00742A23">
        <w:t>.</w:t>
      </w:r>
    </w:p>
    <w:p w14:paraId="6E410877" w14:textId="77777777" w:rsidR="0061105B" w:rsidRPr="00742A23" w:rsidRDefault="0061105B" w:rsidP="005405A6">
      <w:pPr>
        <w:adjustRightInd w:val="0"/>
        <w:snapToGrid w:val="0"/>
        <w:spacing w:line="480" w:lineRule="auto"/>
        <w:rPr>
          <w:sz w:val="32"/>
          <w:szCs w:val="32"/>
        </w:rPr>
      </w:pPr>
    </w:p>
    <w:p w14:paraId="4FEEBE08" w14:textId="77777777" w:rsidR="00F3173B" w:rsidRPr="00742A23" w:rsidRDefault="00F3173B" w:rsidP="005405A6">
      <w:pPr>
        <w:keepNext/>
        <w:adjustRightInd w:val="0"/>
        <w:snapToGrid w:val="0"/>
        <w:spacing w:line="480" w:lineRule="auto"/>
        <w:rPr>
          <w:b/>
          <w:bCs/>
          <w:kern w:val="0"/>
          <w:sz w:val="32"/>
          <w:szCs w:val="32"/>
        </w:rPr>
      </w:pPr>
      <w:r w:rsidRPr="00742A23">
        <w:rPr>
          <w:b/>
          <w:bCs/>
          <w:kern w:val="0"/>
          <w:sz w:val="32"/>
          <w:szCs w:val="32"/>
        </w:rPr>
        <w:t xml:space="preserve">Ascertainment of </w:t>
      </w:r>
      <w:r w:rsidR="00DE77C0" w:rsidRPr="00742A23">
        <w:rPr>
          <w:rFonts w:hint="eastAsia"/>
          <w:b/>
          <w:bCs/>
          <w:kern w:val="0"/>
          <w:sz w:val="32"/>
          <w:szCs w:val="32"/>
        </w:rPr>
        <w:t>O</w:t>
      </w:r>
      <w:r w:rsidRPr="00742A23">
        <w:rPr>
          <w:b/>
          <w:bCs/>
          <w:kern w:val="0"/>
          <w:sz w:val="32"/>
          <w:szCs w:val="32"/>
        </w:rPr>
        <w:t>utcomes</w:t>
      </w:r>
    </w:p>
    <w:p w14:paraId="14FD1C0A" w14:textId="787ED603" w:rsidR="00D618C7" w:rsidRPr="00742A23" w:rsidRDefault="008A56E6" w:rsidP="008A56E6">
      <w:pPr>
        <w:adjustRightInd w:val="0"/>
        <w:snapToGrid w:val="0"/>
        <w:spacing w:line="480" w:lineRule="auto"/>
        <w:rPr>
          <w:bCs/>
          <w:kern w:val="0"/>
        </w:rPr>
      </w:pPr>
      <w:r w:rsidRPr="00742A23">
        <w:t>T</w:t>
      </w:r>
      <w:r w:rsidR="00022FB4" w:rsidRPr="00742A23">
        <w:t>he data on su</w:t>
      </w:r>
      <w:r w:rsidRPr="00742A23">
        <w:t>rvival status and date of death was obtained from</w:t>
      </w:r>
      <w:r w:rsidR="00022FB4" w:rsidRPr="00742A23">
        <w:t xml:space="preserve"> the National Death Registry</w:t>
      </w:r>
      <w:r w:rsidR="009B11C2" w:rsidRPr="00742A23">
        <w:t xml:space="preserve"> (</w:t>
      </w:r>
      <w:r w:rsidR="00923516" w:rsidRPr="00742A23">
        <w:t xml:space="preserve">from </w:t>
      </w:r>
      <w:r w:rsidRPr="00742A23">
        <w:t>Ministry of Health and Welfare</w:t>
      </w:r>
      <w:r w:rsidR="009B11C2" w:rsidRPr="00742A23">
        <w:t>, Taiwan)</w:t>
      </w:r>
      <w:r w:rsidR="00022FB4" w:rsidRPr="00742A23">
        <w:t>, which contains a</w:t>
      </w:r>
      <w:r w:rsidR="00F3173B" w:rsidRPr="00742A23">
        <w:t xml:space="preserve">ll </w:t>
      </w:r>
      <w:r w:rsidR="009B11C2" w:rsidRPr="00742A23">
        <w:t>the</w:t>
      </w:r>
      <w:r w:rsidR="00F3173B" w:rsidRPr="00742A23">
        <w:t xml:space="preserve"> death cer</w:t>
      </w:r>
      <w:r w:rsidR="00022FB4" w:rsidRPr="00742A23">
        <w:t>tificates of Taiwanese citizens</w:t>
      </w:r>
      <w:r w:rsidR="00F552DB" w:rsidRPr="00742A23">
        <w:t>.</w:t>
      </w:r>
      <w:r w:rsidR="00F3173B" w:rsidRPr="00742A23">
        <w:t xml:space="preserve"> </w:t>
      </w:r>
      <w:r w:rsidR="009B11C2" w:rsidRPr="00742A23">
        <w:t>The d</w:t>
      </w:r>
      <w:r w:rsidR="00022FB4" w:rsidRPr="00742A23">
        <w:t>ata on new</w:t>
      </w:r>
      <w:r w:rsidR="00022FB4" w:rsidRPr="00742A23">
        <w:rPr>
          <w:bCs/>
          <w:kern w:val="0"/>
        </w:rPr>
        <w:t>-</w:t>
      </w:r>
      <w:r w:rsidR="00022FB4" w:rsidRPr="00742A23">
        <w:t>onset chronic ventilator dependence and dialysis-dependent end</w:t>
      </w:r>
      <w:r w:rsidR="00022FB4" w:rsidRPr="00742A23">
        <w:rPr>
          <w:bCs/>
          <w:kern w:val="0"/>
        </w:rPr>
        <w:t>-</w:t>
      </w:r>
      <w:r w:rsidR="00022FB4" w:rsidRPr="00742A23">
        <w:t>stage renal disease w</w:t>
      </w:r>
      <w:r w:rsidR="00512B7D" w:rsidRPr="00742A23">
        <w:t>as</w:t>
      </w:r>
      <w:r w:rsidR="00022FB4" w:rsidRPr="00742A23">
        <w:t xml:space="preserve"> ascertained </w:t>
      </w:r>
      <w:r w:rsidRPr="00742A23">
        <w:t>from</w:t>
      </w:r>
      <w:r w:rsidR="00022FB4" w:rsidRPr="00742A23">
        <w:t xml:space="preserve"> the Catastrophic Illness Registry</w:t>
      </w:r>
      <w:r w:rsidR="007B0495" w:rsidRPr="00742A23">
        <w:t>.</w:t>
      </w:r>
      <w:r w:rsidR="00F552DB" w:rsidRPr="00742A23">
        <w:t xml:space="preserve"> </w:t>
      </w:r>
      <w:r w:rsidRPr="00742A23">
        <w:t>T</w:t>
      </w:r>
      <w:r w:rsidR="009B11C2" w:rsidRPr="00742A23">
        <w:t xml:space="preserve">he date of Catastrophic </w:t>
      </w:r>
      <w:r w:rsidRPr="00742A23">
        <w:t xml:space="preserve">Illness Certificate application was used </w:t>
      </w:r>
      <w:r w:rsidR="009B11C2" w:rsidRPr="00742A23">
        <w:t>as the onset date of chronic ventilator dependence and dialysis-dependent end</w:t>
      </w:r>
      <w:r w:rsidR="009B11C2" w:rsidRPr="00742A23">
        <w:rPr>
          <w:bCs/>
          <w:kern w:val="0"/>
        </w:rPr>
        <w:t>-</w:t>
      </w:r>
      <w:r w:rsidR="009B11C2" w:rsidRPr="00742A23">
        <w:t xml:space="preserve">stage renal disease. </w:t>
      </w:r>
      <w:r w:rsidR="00F552DB" w:rsidRPr="00742A23">
        <w:t xml:space="preserve">To distinguish </w:t>
      </w:r>
      <w:r w:rsidR="009B11C2" w:rsidRPr="00742A23">
        <w:t xml:space="preserve">old events that </w:t>
      </w:r>
      <w:r w:rsidR="00767394" w:rsidRPr="00742A23">
        <w:t>we</w:t>
      </w:r>
      <w:r w:rsidR="009B11C2" w:rsidRPr="00742A23">
        <w:t>re</w:t>
      </w:r>
      <w:r w:rsidR="00B47211" w:rsidRPr="00742A23">
        <w:t xml:space="preserve"> </w:t>
      </w:r>
      <w:r w:rsidR="00E71BC0" w:rsidRPr="00742A23">
        <w:t xml:space="preserve">already present </w:t>
      </w:r>
      <w:r w:rsidR="00F552DB" w:rsidRPr="00742A23">
        <w:t>at admission</w:t>
      </w:r>
      <w:r w:rsidR="00E71BC0" w:rsidRPr="00742A23">
        <w:t xml:space="preserve"> </w:t>
      </w:r>
      <w:r w:rsidR="00F552DB" w:rsidRPr="00742A23">
        <w:t xml:space="preserve">from </w:t>
      </w:r>
      <w:r w:rsidR="00B47211" w:rsidRPr="00742A23">
        <w:t xml:space="preserve">new-onset </w:t>
      </w:r>
      <w:r w:rsidR="00E71BC0" w:rsidRPr="00742A23">
        <w:t>events</w:t>
      </w:r>
      <w:r w:rsidR="00F552DB" w:rsidRPr="00742A23">
        <w:t xml:space="preserve"> </w:t>
      </w:r>
      <w:r w:rsidR="009B11C2" w:rsidRPr="00742A23">
        <w:t>that</w:t>
      </w:r>
      <w:r w:rsidR="00F552DB" w:rsidRPr="00742A23">
        <w:t xml:space="preserve"> occurred after the index date, </w:t>
      </w:r>
      <w:r w:rsidR="009B11C2" w:rsidRPr="00742A23">
        <w:t>we defined t</w:t>
      </w:r>
      <w:r w:rsidR="00F3173B" w:rsidRPr="00742A23">
        <w:t xml:space="preserve">he index date for </w:t>
      </w:r>
      <w:r w:rsidR="00FA4BBE" w:rsidRPr="00742A23">
        <w:rPr>
          <w:i/>
        </w:rPr>
        <w:t xml:space="preserve">A. </w:t>
      </w:r>
      <w:proofErr w:type="spellStart"/>
      <w:r w:rsidR="00FA4BBE" w:rsidRPr="00742A23">
        <w:rPr>
          <w:i/>
        </w:rPr>
        <w:t>baumannii</w:t>
      </w:r>
      <w:proofErr w:type="spellEnd"/>
      <w:r w:rsidR="00F3173B" w:rsidRPr="00742A23">
        <w:t xml:space="preserve"> HAI patients </w:t>
      </w:r>
      <w:r w:rsidR="009B11C2" w:rsidRPr="00742A23">
        <w:t>a</w:t>
      </w:r>
      <w:r w:rsidR="00F3173B" w:rsidRPr="00742A23">
        <w:t xml:space="preserve">s the onset </w:t>
      </w:r>
      <w:r w:rsidR="00E71BC0" w:rsidRPr="00742A23">
        <w:t xml:space="preserve">date </w:t>
      </w:r>
      <w:r w:rsidR="00F3173B" w:rsidRPr="00742A23">
        <w:t xml:space="preserve">of </w:t>
      </w:r>
      <w:r w:rsidR="009B11C2" w:rsidRPr="00742A23">
        <w:t xml:space="preserve">the </w:t>
      </w:r>
      <w:r w:rsidR="00FA4BBE" w:rsidRPr="00742A23">
        <w:rPr>
          <w:i/>
        </w:rPr>
        <w:lastRenderedPageBreak/>
        <w:t xml:space="preserve">A. </w:t>
      </w:r>
      <w:proofErr w:type="spellStart"/>
      <w:r w:rsidR="00FA4BBE" w:rsidRPr="00742A23">
        <w:rPr>
          <w:i/>
        </w:rPr>
        <w:t>baumannii</w:t>
      </w:r>
      <w:proofErr w:type="spellEnd"/>
      <w:r w:rsidR="00F3173B" w:rsidRPr="00742A23">
        <w:t xml:space="preserve"> HAI</w:t>
      </w:r>
      <w:r w:rsidR="00CE0CD6" w:rsidRPr="00742A23">
        <w:t>;</w:t>
      </w:r>
      <w:r w:rsidR="00F3173B" w:rsidRPr="00742A23">
        <w:t xml:space="preserve"> </w:t>
      </w:r>
      <w:r w:rsidR="009B11C2" w:rsidRPr="00742A23">
        <w:t>that</w:t>
      </w:r>
      <w:r w:rsidR="00F3173B" w:rsidRPr="00742A23">
        <w:t xml:space="preserve"> for </w:t>
      </w:r>
      <w:r w:rsidRPr="00742A23">
        <w:t xml:space="preserve">matched </w:t>
      </w:r>
      <w:r w:rsidR="00F3173B" w:rsidRPr="00742A23">
        <w:t xml:space="preserve">uninfected patients </w:t>
      </w:r>
      <w:r w:rsidR="006276C2" w:rsidRPr="00742A23">
        <w:t xml:space="preserve">was </w:t>
      </w:r>
      <w:r w:rsidR="00F3173B" w:rsidRPr="00742A23">
        <w:t xml:space="preserve">the admission date plus the </w:t>
      </w:r>
      <w:r w:rsidR="009B11C2" w:rsidRPr="00742A23">
        <w:t>length of stay before</w:t>
      </w:r>
      <w:r w:rsidR="00F3173B" w:rsidRPr="00742A23">
        <w:t xml:space="preserve"> onset of </w:t>
      </w:r>
      <w:r w:rsidR="009B11C2" w:rsidRPr="00742A23">
        <w:t xml:space="preserve">the </w:t>
      </w:r>
      <w:r w:rsidR="00FA4BBE" w:rsidRPr="00742A23">
        <w:rPr>
          <w:i/>
        </w:rPr>
        <w:t xml:space="preserve">A. </w:t>
      </w:r>
      <w:proofErr w:type="spellStart"/>
      <w:r w:rsidR="00FA4BBE" w:rsidRPr="00742A23">
        <w:rPr>
          <w:i/>
        </w:rPr>
        <w:t>baumannii</w:t>
      </w:r>
      <w:proofErr w:type="spellEnd"/>
      <w:r w:rsidR="00F3173B" w:rsidRPr="00742A23">
        <w:t xml:space="preserve"> HAI</w:t>
      </w:r>
      <w:r w:rsidR="009B11C2" w:rsidRPr="00742A23">
        <w:t xml:space="preserve"> of the matched case</w:t>
      </w:r>
      <w:r w:rsidR="00F3173B" w:rsidRPr="00742A23">
        <w:t>.</w:t>
      </w:r>
      <w:r w:rsidR="008528E9" w:rsidRPr="00742A23">
        <w:rPr>
          <w:rFonts w:hint="eastAsia"/>
        </w:rPr>
        <w:t xml:space="preserve"> </w:t>
      </w:r>
      <w:r w:rsidR="00E13ED7" w:rsidRPr="00742A23">
        <w:rPr>
          <w:bCs/>
          <w:kern w:val="0"/>
        </w:rPr>
        <w:t>The d</w:t>
      </w:r>
      <w:r w:rsidR="00524B6D" w:rsidRPr="00742A23">
        <w:rPr>
          <w:rFonts w:hint="eastAsia"/>
          <w:bCs/>
          <w:kern w:val="0"/>
        </w:rPr>
        <w:t>ata of hospital cost</w:t>
      </w:r>
      <w:r w:rsidR="00E13ED7" w:rsidRPr="00742A23">
        <w:rPr>
          <w:bCs/>
          <w:kern w:val="0"/>
        </w:rPr>
        <w:t>s</w:t>
      </w:r>
      <w:r w:rsidR="00524B6D" w:rsidRPr="00742A23">
        <w:rPr>
          <w:rFonts w:hint="eastAsia"/>
          <w:bCs/>
          <w:kern w:val="0"/>
        </w:rPr>
        <w:t xml:space="preserve"> were obtained from </w:t>
      </w:r>
      <w:r w:rsidR="00263D6F" w:rsidRPr="00742A23">
        <w:rPr>
          <w:bCs/>
          <w:kern w:val="0"/>
        </w:rPr>
        <w:t xml:space="preserve">the </w:t>
      </w:r>
      <w:r w:rsidR="00524B6D" w:rsidRPr="00742A23">
        <w:rPr>
          <w:rFonts w:hint="eastAsia"/>
          <w:bCs/>
          <w:kern w:val="0"/>
        </w:rPr>
        <w:t xml:space="preserve">NHI </w:t>
      </w:r>
      <w:r w:rsidR="00524B6D" w:rsidRPr="00742A23">
        <w:rPr>
          <w:bCs/>
          <w:kern w:val="0"/>
        </w:rPr>
        <w:t>data</w:t>
      </w:r>
      <w:r w:rsidRPr="00742A23">
        <w:rPr>
          <w:bCs/>
          <w:kern w:val="0"/>
        </w:rPr>
        <w:t>bases.</w:t>
      </w:r>
    </w:p>
    <w:p w14:paraId="4D296B06" w14:textId="77777777" w:rsidR="00E71BC0" w:rsidRPr="00742A23" w:rsidRDefault="00E71BC0" w:rsidP="006A2342">
      <w:pPr>
        <w:adjustRightInd w:val="0"/>
        <w:snapToGrid w:val="0"/>
        <w:spacing w:line="480" w:lineRule="auto"/>
        <w:ind w:firstLine="284"/>
      </w:pPr>
    </w:p>
    <w:p w14:paraId="48FB9248" w14:textId="77777777" w:rsidR="00F3173B" w:rsidRPr="00742A23" w:rsidRDefault="00F3173B" w:rsidP="005405A6">
      <w:pPr>
        <w:keepNext/>
        <w:adjustRightInd w:val="0"/>
        <w:snapToGrid w:val="0"/>
        <w:spacing w:line="480" w:lineRule="auto"/>
        <w:rPr>
          <w:b/>
          <w:bCs/>
          <w:kern w:val="0"/>
          <w:sz w:val="32"/>
          <w:szCs w:val="32"/>
        </w:rPr>
      </w:pPr>
      <w:r w:rsidRPr="00742A23">
        <w:rPr>
          <w:b/>
          <w:bCs/>
          <w:kern w:val="0"/>
          <w:sz w:val="32"/>
          <w:szCs w:val="32"/>
        </w:rPr>
        <w:t xml:space="preserve">Statistical </w:t>
      </w:r>
      <w:r w:rsidR="00DE77C0" w:rsidRPr="00742A23">
        <w:rPr>
          <w:rFonts w:hint="eastAsia"/>
          <w:b/>
          <w:bCs/>
          <w:kern w:val="0"/>
          <w:sz w:val="32"/>
          <w:szCs w:val="32"/>
        </w:rPr>
        <w:t>A</w:t>
      </w:r>
      <w:r w:rsidRPr="00742A23">
        <w:rPr>
          <w:b/>
          <w:bCs/>
          <w:kern w:val="0"/>
          <w:sz w:val="32"/>
          <w:szCs w:val="32"/>
        </w:rPr>
        <w:t>nalys</w:t>
      </w:r>
      <w:r w:rsidR="00844735" w:rsidRPr="00742A23">
        <w:rPr>
          <w:b/>
          <w:bCs/>
          <w:kern w:val="0"/>
          <w:sz w:val="32"/>
          <w:szCs w:val="32"/>
        </w:rPr>
        <w:t>i</w:t>
      </w:r>
      <w:r w:rsidRPr="00742A23">
        <w:rPr>
          <w:b/>
          <w:bCs/>
          <w:kern w:val="0"/>
          <w:sz w:val="32"/>
          <w:szCs w:val="32"/>
        </w:rPr>
        <w:t>s</w:t>
      </w:r>
    </w:p>
    <w:p w14:paraId="7627AA78" w14:textId="6580AEDD" w:rsidR="00F3173B" w:rsidRPr="00742A23" w:rsidRDefault="00263D6F" w:rsidP="005405A6">
      <w:pPr>
        <w:adjustRightInd w:val="0"/>
        <w:snapToGrid w:val="0"/>
        <w:spacing w:line="480" w:lineRule="auto"/>
        <w:rPr>
          <w:bCs/>
          <w:kern w:val="0"/>
        </w:rPr>
      </w:pPr>
      <w:r w:rsidRPr="00742A23">
        <w:t>We compared t</w:t>
      </w:r>
      <w:r w:rsidR="00F3173B" w:rsidRPr="00742A23">
        <w:t xml:space="preserve">he main outcomes </w:t>
      </w:r>
      <w:r w:rsidR="00617531" w:rsidRPr="00742A23">
        <w:rPr>
          <w:rFonts w:hint="eastAsia"/>
        </w:rPr>
        <w:t xml:space="preserve">between </w:t>
      </w:r>
      <w:r w:rsidR="000568DE" w:rsidRPr="00742A23">
        <w:t xml:space="preserve">the </w:t>
      </w:r>
      <w:r w:rsidR="00FA4BBE" w:rsidRPr="00742A23">
        <w:rPr>
          <w:rFonts w:hint="eastAsia"/>
          <w:i/>
        </w:rPr>
        <w:t xml:space="preserve">A. </w:t>
      </w:r>
      <w:proofErr w:type="spellStart"/>
      <w:r w:rsidR="00FA4BBE" w:rsidRPr="00742A23">
        <w:rPr>
          <w:rFonts w:hint="eastAsia"/>
          <w:i/>
        </w:rPr>
        <w:t>baumannii</w:t>
      </w:r>
      <w:proofErr w:type="spellEnd"/>
      <w:r w:rsidR="00617531" w:rsidRPr="00742A23">
        <w:rPr>
          <w:rFonts w:hint="eastAsia"/>
        </w:rPr>
        <w:t xml:space="preserve"> HAI group and </w:t>
      </w:r>
      <w:r w:rsidR="000568DE" w:rsidRPr="00742A23">
        <w:t xml:space="preserve">the </w:t>
      </w:r>
      <w:r w:rsidR="00617531" w:rsidRPr="00742A23">
        <w:rPr>
          <w:rFonts w:hint="eastAsia"/>
        </w:rPr>
        <w:t xml:space="preserve">uninfected group </w:t>
      </w:r>
      <w:r w:rsidR="00F3173B" w:rsidRPr="00742A23">
        <w:t xml:space="preserve">using </w:t>
      </w:r>
      <w:r w:rsidR="00080268" w:rsidRPr="00742A23">
        <w:t xml:space="preserve">multivariate </w:t>
      </w:r>
      <w:r w:rsidR="00247D3E" w:rsidRPr="00742A23">
        <w:t>conditional logistic regression</w:t>
      </w:r>
      <w:r w:rsidRPr="00742A23">
        <w:t xml:space="preserve"> stratified by matched pairs, with </w:t>
      </w:r>
      <w:r w:rsidR="00CC15C9" w:rsidRPr="00742A23">
        <w:t>adjust</w:t>
      </w:r>
      <w:r w:rsidRPr="00742A23">
        <w:t>ment</w:t>
      </w:r>
      <w:r w:rsidR="00CC15C9" w:rsidRPr="00742A23">
        <w:t xml:space="preserve"> for the </w:t>
      </w:r>
      <w:r w:rsidR="00906CDB" w:rsidRPr="00742A23">
        <w:t>effects</w:t>
      </w:r>
      <w:r w:rsidR="00CC15C9" w:rsidRPr="00742A23">
        <w:t xml:space="preserve"> of diabetes mellitus and hypertension</w:t>
      </w:r>
      <w:r w:rsidRPr="00742A23">
        <w:t xml:space="preserve">. We compared </w:t>
      </w:r>
      <w:r w:rsidR="000568DE" w:rsidRPr="00742A23">
        <w:t xml:space="preserve">the </w:t>
      </w:r>
      <w:r w:rsidRPr="00742A23">
        <w:t>l</w:t>
      </w:r>
      <w:r w:rsidR="005F7097" w:rsidRPr="00742A23">
        <w:t xml:space="preserve">ength of </w:t>
      </w:r>
      <w:r w:rsidR="00CC15C9" w:rsidRPr="00742A23">
        <w:t xml:space="preserve">hospital </w:t>
      </w:r>
      <w:r w:rsidR="005F7097" w:rsidRPr="00742A23">
        <w:t xml:space="preserve">stay and </w:t>
      </w:r>
      <w:r w:rsidR="000568DE" w:rsidRPr="00742A23">
        <w:t xml:space="preserve">the hospital </w:t>
      </w:r>
      <w:r w:rsidR="00CC15C9" w:rsidRPr="00742A23">
        <w:t>c</w:t>
      </w:r>
      <w:r w:rsidR="005F7097" w:rsidRPr="00742A23">
        <w:t xml:space="preserve">ost </w:t>
      </w:r>
      <w:r w:rsidRPr="00742A23">
        <w:t xml:space="preserve">between </w:t>
      </w:r>
      <w:r w:rsidR="000568DE" w:rsidRPr="00742A23">
        <w:t xml:space="preserve">two </w:t>
      </w:r>
      <w:r w:rsidRPr="00742A23">
        <w:t xml:space="preserve">groups </w:t>
      </w:r>
      <w:r w:rsidR="00F3173B" w:rsidRPr="00742A23">
        <w:t xml:space="preserve">using the </w:t>
      </w:r>
      <w:r w:rsidR="00F3173B" w:rsidRPr="00742A23">
        <w:rPr>
          <w:kern w:val="0"/>
        </w:rPr>
        <w:t>random effect model.</w:t>
      </w:r>
      <w:r w:rsidR="00F3173B" w:rsidRPr="00742A23">
        <w:t xml:space="preserve"> </w:t>
      </w:r>
      <w:r w:rsidR="00126EC7" w:rsidRPr="00F05CF8">
        <w:rPr>
          <w:iCs/>
        </w:rPr>
        <w:t xml:space="preserve">We compared the </w:t>
      </w:r>
      <w:r w:rsidR="00126EC7" w:rsidRPr="00F05CF8">
        <w:rPr>
          <w:bCs/>
          <w:iCs/>
        </w:rPr>
        <w:t>survival curves</w:t>
      </w:r>
      <w:r w:rsidR="00126EC7" w:rsidRPr="00F05CF8">
        <w:rPr>
          <w:iCs/>
        </w:rPr>
        <w:t xml:space="preserve"> between the two groups </w:t>
      </w:r>
      <w:r w:rsidR="00126EC7" w:rsidRPr="00F05CF8">
        <w:rPr>
          <w:bCs/>
          <w:iCs/>
        </w:rPr>
        <w:t xml:space="preserve">using the </w:t>
      </w:r>
      <w:r w:rsidR="00126EC7" w:rsidRPr="00F05CF8">
        <w:rPr>
          <w:iCs/>
        </w:rPr>
        <w:t>Kaplan-Meier method and log-rank test.</w:t>
      </w:r>
    </w:p>
    <w:sectPr w:rsidR="00F3173B" w:rsidRPr="00742A23" w:rsidSect="002C4080">
      <w:footerReference w:type="default" r:id="rId7"/>
      <w:pgSz w:w="11909" w:h="16834" w:code="9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D83E7" w14:textId="77777777" w:rsidR="000A1B8F" w:rsidRDefault="000A1B8F">
      <w:r>
        <w:separator/>
      </w:r>
    </w:p>
    <w:p w14:paraId="307A4010" w14:textId="77777777" w:rsidR="000A1B8F" w:rsidRDefault="000A1B8F"/>
    <w:p w14:paraId="5CF86520" w14:textId="77777777" w:rsidR="000A1B8F" w:rsidRPr="00890F4C" w:rsidRDefault="000A1B8F">
      <w:pPr>
        <w:rPr>
          <w:sz w:val="21"/>
          <w:szCs w:val="21"/>
        </w:rPr>
      </w:pPr>
    </w:p>
  </w:endnote>
  <w:endnote w:type="continuationSeparator" w:id="0">
    <w:p w14:paraId="4E69A4B3" w14:textId="77777777" w:rsidR="000A1B8F" w:rsidRDefault="000A1B8F">
      <w:r>
        <w:continuationSeparator/>
      </w:r>
    </w:p>
    <w:p w14:paraId="45E04A15" w14:textId="77777777" w:rsidR="000A1B8F" w:rsidRDefault="000A1B8F"/>
    <w:p w14:paraId="4886E66A" w14:textId="77777777" w:rsidR="000A1B8F" w:rsidRPr="00890F4C" w:rsidRDefault="000A1B8F">
      <w:pPr>
        <w:rPr>
          <w:sz w:val="21"/>
          <w:szCs w:val="21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3414895"/>
      <w:docPartObj>
        <w:docPartGallery w:val="Page Numbers (Bottom of Page)"/>
        <w:docPartUnique/>
      </w:docPartObj>
    </w:sdtPr>
    <w:sdtContent>
      <w:p w14:paraId="208AFC2A" w14:textId="77777777" w:rsidR="002E1263" w:rsidRDefault="002E1263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E1263">
          <w:rPr>
            <w:noProof/>
            <w:lang w:val="zh-TW"/>
          </w:rPr>
          <w:t>2</w:t>
        </w:r>
        <w:r>
          <w:fldChar w:fldCharType="end"/>
        </w:r>
      </w:p>
    </w:sdtContent>
  </w:sdt>
  <w:p w14:paraId="0EF88F88" w14:textId="77777777" w:rsidR="002E1263" w:rsidRDefault="002E126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2851C" w14:textId="77777777" w:rsidR="000A1B8F" w:rsidRDefault="000A1B8F">
      <w:r>
        <w:separator/>
      </w:r>
    </w:p>
    <w:p w14:paraId="5CE96CBF" w14:textId="77777777" w:rsidR="000A1B8F" w:rsidRDefault="000A1B8F"/>
    <w:p w14:paraId="01FDB2AF" w14:textId="77777777" w:rsidR="000A1B8F" w:rsidRPr="00890F4C" w:rsidRDefault="000A1B8F">
      <w:pPr>
        <w:rPr>
          <w:sz w:val="21"/>
          <w:szCs w:val="21"/>
        </w:rPr>
      </w:pPr>
    </w:p>
  </w:footnote>
  <w:footnote w:type="continuationSeparator" w:id="0">
    <w:p w14:paraId="67BF9921" w14:textId="77777777" w:rsidR="000A1B8F" w:rsidRDefault="000A1B8F">
      <w:r>
        <w:continuationSeparator/>
      </w:r>
    </w:p>
    <w:p w14:paraId="3C6285D8" w14:textId="77777777" w:rsidR="000A1B8F" w:rsidRDefault="000A1B8F"/>
    <w:p w14:paraId="2AB576CD" w14:textId="77777777" w:rsidR="000A1B8F" w:rsidRPr="00890F4C" w:rsidRDefault="000A1B8F">
      <w:pPr>
        <w:rPr>
          <w:sz w:val="21"/>
          <w:szCs w:val="21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74EFE"/>
    <w:multiLevelType w:val="hybridMultilevel"/>
    <w:tmpl w:val="7C507DBC"/>
    <w:lvl w:ilvl="0" w:tplc="39E0CDE2">
      <w:start w:val="1"/>
      <w:numFmt w:val="decimal"/>
      <w:lvlText w:val="(%1)"/>
      <w:lvlJc w:val="left"/>
      <w:pPr>
        <w:tabs>
          <w:tab w:val="num" w:pos="960"/>
        </w:tabs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 w15:restartNumberingAfterBreak="0">
    <w:nsid w:val="1D614450"/>
    <w:multiLevelType w:val="hybridMultilevel"/>
    <w:tmpl w:val="FD3C6F4E"/>
    <w:lvl w:ilvl="0" w:tplc="04090009">
      <w:start w:val="1"/>
      <w:numFmt w:val="bullet"/>
      <w:lvlText w:val="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0E20E4F"/>
    <w:multiLevelType w:val="hybridMultilevel"/>
    <w:tmpl w:val="64906D92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3" w15:restartNumberingAfterBreak="0">
    <w:nsid w:val="38D73F75"/>
    <w:multiLevelType w:val="hybridMultilevel"/>
    <w:tmpl w:val="A154B390"/>
    <w:lvl w:ilvl="0" w:tplc="2DAA31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9E0CDE2">
      <w:start w:val="1"/>
      <w:numFmt w:val="decimal"/>
      <w:lvlText w:val="(%2)"/>
      <w:lvlJc w:val="left"/>
      <w:pPr>
        <w:tabs>
          <w:tab w:val="num" w:pos="960"/>
        </w:tabs>
        <w:ind w:left="96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" w15:restartNumberingAfterBreak="0">
    <w:nsid w:val="415A6A50"/>
    <w:multiLevelType w:val="hybridMultilevel"/>
    <w:tmpl w:val="C3D2E276"/>
    <w:lvl w:ilvl="0" w:tplc="13BC6D7C">
      <w:start w:val="35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42FD177C"/>
    <w:multiLevelType w:val="hybridMultilevel"/>
    <w:tmpl w:val="6CC09724"/>
    <w:lvl w:ilvl="0" w:tplc="C108FA5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 w15:restartNumberingAfterBreak="0">
    <w:nsid w:val="46766270"/>
    <w:multiLevelType w:val="hybridMultilevel"/>
    <w:tmpl w:val="C2FA6540"/>
    <w:lvl w:ilvl="0" w:tplc="2DAA31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9E0CDE2">
      <w:start w:val="1"/>
      <w:numFmt w:val="decimal"/>
      <w:lvlText w:val="(%2)"/>
      <w:lvlJc w:val="left"/>
      <w:pPr>
        <w:tabs>
          <w:tab w:val="num" w:pos="960"/>
        </w:tabs>
        <w:ind w:left="96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89665F8"/>
    <w:multiLevelType w:val="hybridMultilevel"/>
    <w:tmpl w:val="4E7A30C0"/>
    <w:lvl w:ilvl="0" w:tplc="2DAA31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48C85D9C"/>
    <w:multiLevelType w:val="hybridMultilevel"/>
    <w:tmpl w:val="FEAA6DBA"/>
    <w:lvl w:ilvl="0" w:tplc="0409000F">
      <w:start w:val="1"/>
      <w:numFmt w:val="decimal"/>
      <w:lvlText w:val="%1."/>
      <w:lvlJc w:val="left"/>
      <w:pPr>
        <w:ind w:left="905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9" w15:restartNumberingAfterBreak="0">
    <w:nsid w:val="4C8E2B9C"/>
    <w:multiLevelType w:val="hybridMultilevel"/>
    <w:tmpl w:val="64EE8D98"/>
    <w:lvl w:ilvl="0" w:tplc="2DAA31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0" w15:restartNumberingAfterBreak="0">
    <w:nsid w:val="4F8A3743"/>
    <w:multiLevelType w:val="multilevel"/>
    <w:tmpl w:val="1AF480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501F7A32"/>
    <w:multiLevelType w:val="hybridMultilevel"/>
    <w:tmpl w:val="47109D2C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2" w15:restartNumberingAfterBreak="0">
    <w:nsid w:val="55061007"/>
    <w:multiLevelType w:val="hybridMultilevel"/>
    <w:tmpl w:val="641A9EBC"/>
    <w:lvl w:ilvl="0" w:tplc="C108FA5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39E0CDE2">
      <w:start w:val="1"/>
      <w:numFmt w:val="decimal"/>
      <w:lvlText w:val="(%2)"/>
      <w:lvlJc w:val="left"/>
      <w:pPr>
        <w:tabs>
          <w:tab w:val="num" w:pos="960"/>
        </w:tabs>
        <w:ind w:left="96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3" w15:restartNumberingAfterBreak="0">
    <w:nsid w:val="5BAF043D"/>
    <w:multiLevelType w:val="hybridMultilevel"/>
    <w:tmpl w:val="B118534C"/>
    <w:lvl w:ilvl="0" w:tplc="C108FA5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5CD94414"/>
    <w:multiLevelType w:val="hybridMultilevel"/>
    <w:tmpl w:val="E3B8CD7C"/>
    <w:lvl w:ilvl="0" w:tplc="C108FA5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5" w15:restartNumberingAfterBreak="0">
    <w:nsid w:val="6144433D"/>
    <w:multiLevelType w:val="multilevel"/>
    <w:tmpl w:val="66F8A5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6" w15:restartNumberingAfterBreak="0">
    <w:nsid w:val="623565E4"/>
    <w:multiLevelType w:val="hybridMultilevel"/>
    <w:tmpl w:val="A1049C6A"/>
    <w:lvl w:ilvl="0" w:tplc="274E2ABA">
      <w:start w:val="35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642828C6"/>
    <w:multiLevelType w:val="hybridMultilevel"/>
    <w:tmpl w:val="E98086EC"/>
    <w:lvl w:ilvl="0" w:tplc="C108FA5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8" w15:restartNumberingAfterBreak="0">
    <w:nsid w:val="643D3E6E"/>
    <w:multiLevelType w:val="hybridMultilevel"/>
    <w:tmpl w:val="6A049DF6"/>
    <w:lvl w:ilvl="0" w:tplc="C108FA5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9" w15:restartNumberingAfterBreak="0">
    <w:nsid w:val="66150A47"/>
    <w:multiLevelType w:val="hybridMultilevel"/>
    <w:tmpl w:val="C8B0A348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0" w15:restartNumberingAfterBreak="0">
    <w:nsid w:val="68F83AD5"/>
    <w:multiLevelType w:val="hybridMultilevel"/>
    <w:tmpl w:val="63006626"/>
    <w:lvl w:ilvl="0" w:tplc="2DAA31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1" w15:restartNumberingAfterBreak="0">
    <w:nsid w:val="6DE955F5"/>
    <w:multiLevelType w:val="hybridMultilevel"/>
    <w:tmpl w:val="C992A014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2" w15:restartNumberingAfterBreak="0">
    <w:nsid w:val="7A5C7F09"/>
    <w:multiLevelType w:val="multilevel"/>
    <w:tmpl w:val="C48485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7E597179"/>
    <w:multiLevelType w:val="hybridMultilevel"/>
    <w:tmpl w:val="E5E877AE"/>
    <w:lvl w:ilvl="0" w:tplc="39E0CDE2">
      <w:start w:val="1"/>
      <w:numFmt w:val="decimal"/>
      <w:lvlText w:val="(%1)"/>
      <w:lvlJc w:val="left"/>
      <w:pPr>
        <w:tabs>
          <w:tab w:val="num" w:pos="960"/>
        </w:tabs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 w16cid:durableId="1378509071">
    <w:abstractNumId w:val="1"/>
  </w:num>
  <w:num w:numId="2" w16cid:durableId="225184852">
    <w:abstractNumId w:val="6"/>
  </w:num>
  <w:num w:numId="3" w16cid:durableId="2032755145">
    <w:abstractNumId w:val="21"/>
  </w:num>
  <w:num w:numId="4" w16cid:durableId="598951396">
    <w:abstractNumId w:val="17"/>
  </w:num>
  <w:num w:numId="5" w16cid:durableId="1570731931">
    <w:abstractNumId w:val="13"/>
  </w:num>
  <w:num w:numId="6" w16cid:durableId="410545304">
    <w:abstractNumId w:val="14"/>
  </w:num>
  <w:num w:numId="7" w16cid:durableId="260601955">
    <w:abstractNumId w:val="12"/>
  </w:num>
  <w:num w:numId="8" w16cid:durableId="1664819645">
    <w:abstractNumId w:val="5"/>
  </w:num>
  <w:num w:numId="9" w16cid:durableId="989359660">
    <w:abstractNumId w:val="2"/>
  </w:num>
  <w:num w:numId="10" w16cid:durableId="426269110">
    <w:abstractNumId w:val="11"/>
  </w:num>
  <w:num w:numId="11" w16cid:durableId="2091460005">
    <w:abstractNumId w:val="19"/>
  </w:num>
  <w:num w:numId="12" w16cid:durableId="183137075">
    <w:abstractNumId w:val="20"/>
  </w:num>
  <w:num w:numId="13" w16cid:durableId="1070930601">
    <w:abstractNumId w:val="22"/>
  </w:num>
  <w:num w:numId="14" w16cid:durableId="369189832">
    <w:abstractNumId w:val="23"/>
  </w:num>
  <w:num w:numId="15" w16cid:durableId="576135520">
    <w:abstractNumId w:val="7"/>
  </w:num>
  <w:num w:numId="16" w16cid:durableId="379207388">
    <w:abstractNumId w:val="18"/>
  </w:num>
  <w:num w:numId="17" w16cid:durableId="1892187139">
    <w:abstractNumId w:val="3"/>
  </w:num>
  <w:num w:numId="18" w16cid:durableId="1608535137">
    <w:abstractNumId w:val="15"/>
  </w:num>
  <w:num w:numId="19" w16cid:durableId="55706541">
    <w:abstractNumId w:val="9"/>
  </w:num>
  <w:num w:numId="20" w16cid:durableId="1208449141">
    <w:abstractNumId w:val="10"/>
  </w:num>
  <w:num w:numId="21" w16cid:durableId="667906295">
    <w:abstractNumId w:val="0"/>
  </w:num>
  <w:num w:numId="22" w16cid:durableId="45110884">
    <w:abstractNumId w:val="16"/>
  </w:num>
  <w:num w:numId="23" w16cid:durableId="1016154689">
    <w:abstractNumId w:val="4"/>
  </w:num>
  <w:num w:numId="24" w16cid:durableId="66463048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linical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RSA.enl&lt;/item&gt;&lt;/Libraries&gt;&lt;/ENLibraries&gt;"/>
  </w:docVars>
  <w:rsids>
    <w:rsidRoot w:val="001F79AD"/>
    <w:rsid w:val="000005B4"/>
    <w:rsid w:val="00000F5F"/>
    <w:rsid w:val="00000F78"/>
    <w:rsid w:val="000023CA"/>
    <w:rsid w:val="00003D87"/>
    <w:rsid w:val="00004116"/>
    <w:rsid w:val="000045CE"/>
    <w:rsid w:val="00005F80"/>
    <w:rsid w:val="00006978"/>
    <w:rsid w:val="00007292"/>
    <w:rsid w:val="000115A0"/>
    <w:rsid w:val="000117C9"/>
    <w:rsid w:val="00011A7F"/>
    <w:rsid w:val="00015FCA"/>
    <w:rsid w:val="00021213"/>
    <w:rsid w:val="00021876"/>
    <w:rsid w:val="00021B54"/>
    <w:rsid w:val="00022445"/>
    <w:rsid w:val="000228EE"/>
    <w:rsid w:val="000229E3"/>
    <w:rsid w:val="00022EB7"/>
    <w:rsid w:val="00022FB4"/>
    <w:rsid w:val="00023650"/>
    <w:rsid w:val="000236E8"/>
    <w:rsid w:val="00023937"/>
    <w:rsid w:val="000239EF"/>
    <w:rsid w:val="00023ECB"/>
    <w:rsid w:val="000244C6"/>
    <w:rsid w:val="00025307"/>
    <w:rsid w:val="000255EF"/>
    <w:rsid w:val="00026719"/>
    <w:rsid w:val="00026AEF"/>
    <w:rsid w:val="00027455"/>
    <w:rsid w:val="000306C2"/>
    <w:rsid w:val="00030D81"/>
    <w:rsid w:val="000317EC"/>
    <w:rsid w:val="000320C8"/>
    <w:rsid w:val="00033B2B"/>
    <w:rsid w:val="00036546"/>
    <w:rsid w:val="00037C24"/>
    <w:rsid w:val="00040078"/>
    <w:rsid w:val="0004075D"/>
    <w:rsid w:val="00040BB7"/>
    <w:rsid w:val="00043D37"/>
    <w:rsid w:val="000454F4"/>
    <w:rsid w:val="0004556E"/>
    <w:rsid w:val="00046DC6"/>
    <w:rsid w:val="000508C9"/>
    <w:rsid w:val="00050D00"/>
    <w:rsid w:val="00050D12"/>
    <w:rsid w:val="00053176"/>
    <w:rsid w:val="0005322F"/>
    <w:rsid w:val="000533E5"/>
    <w:rsid w:val="000533F7"/>
    <w:rsid w:val="0005368B"/>
    <w:rsid w:val="000538D2"/>
    <w:rsid w:val="000562D7"/>
    <w:rsid w:val="00056569"/>
    <w:rsid w:val="000568DE"/>
    <w:rsid w:val="00057A6C"/>
    <w:rsid w:val="00061E11"/>
    <w:rsid w:val="00062923"/>
    <w:rsid w:val="00063245"/>
    <w:rsid w:val="00063B75"/>
    <w:rsid w:val="0006496B"/>
    <w:rsid w:val="00067242"/>
    <w:rsid w:val="0007043A"/>
    <w:rsid w:val="000704F9"/>
    <w:rsid w:val="00070ADE"/>
    <w:rsid w:val="0007340D"/>
    <w:rsid w:val="00073C5B"/>
    <w:rsid w:val="00074447"/>
    <w:rsid w:val="00074D7E"/>
    <w:rsid w:val="0007658B"/>
    <w:rsid w:val="0008011F"/>
    <w:rsid w:val="00080268"/>
    <w:rsid w:val="00080615"/>
    <w:rsid w:val="0008145F"/>
    <w:rsid w:val="000814EC"/>
    <w:rsid w:val="00081C29"/>
    <w:rsid w:val="00083573"/>
    <w:rsid w:val="000842D4"/>
    <w:rsid w:val="00085A1F"/>
    <w:rsid w:val="00091048"/>
    <w:rsid w:val="00091570"/>
    <w:rsid w:val="0009289F"/>
    <w:rsid w:val="00092A5F"/>
    <w:rsid w:val="00092C7C"/>
    <w:rsid w:val="00093BEF"/>
    <w:rsid w:val="0009426B"/>
    <w:rsid w:val="00094592"/>
    <w:rsid w:val="0009596B"/>
    <w:rsid w:val="0009687B"/>
    <w:rsid w:val="000968B0"/>
    <w:rsid w:val="00097E30"/>
    <w:rsid w:val="000A0596"/>
    <w:rsid w:val="000A07FA"/>
    <w:rsid w:val="000A15A8"/>
    <w:rsid w:val="000A1B8F"/>
    <w:rsid w:val="000A21A5"/>
    <w:rsid w:val="000A3861"/>
    <w:rsid w:val="000A40A6"/>
    <w:rsid w:val="000A4103"/>
    <w:rsid w:val="000A4CBD"/>
    <w:rsid w:val="000A55DC"/>
    <w:rsid w:val="000A5ACC"/>
    <w:rsid w:val="000A5C03"/>
    <w:rsid w:val="000A5C1E"/>
    <w:rsid w:val="000A78F3"/>
    <w:rsid w:val="000B06E4"/>
    <w:rsid w:val="000B185D"/>
    <w:rsid w:val="000B1FB2"/>
    <w:rsid w:val="000B4278"/>
    <w:rsid w:val="000B4750"/>
    <w:rsid w:val="000B65AE"/>
    <w:rsid w:val="000B74DC"/>
    <w:rsid w:val="000C0F7F"/>
    <w:rsid w:val="000C215B"/>
    <w:rsid w:val="000C2C37"/>
    <w:rsid w:val="000C367D"/>
    <w:rsid w:val="000C5DB0"/>
    <w:rsid w:val="000C62DE"/>
    <w:rsid w:val="000C63C1"/>
    <w:rsid w:val="000C6BF6"/>
    <w:rsid w:val="000D0386"/>
    <w:rsid w:val="000D05FB"/>
    <w:rsid w:val="000D065A"/>
    <w:rsid w:val="000D24FD"/>
    <w:rsid w:val="000D4C91"/>
    <w:rsid w:val="000D4E9A"/>
    <w:rsid w:val="000D4F70"/>
    <w:rsid w:val="000D711A"/>
    <w:rsid w:val="000D7DC1"/>
    <w:rsid w:val="000E0053"/>
    <w:rsid w:val="000E0132"/>
    <w:rsid w:val="000E02AD"/>
    <w:rsid w:val="000E1375"/>
    <w:rsid w:val="000E3056"/>
    <w:rsid w:val="000E309D"/>
    <w:rsid w:val="000E3168"/>
    <w:rsid w:val="000E4066"/>
    <w:rsid w:val="000E43D2"/>
    <w:rsid w:val="000E49D5"/>
    <w:rsid w:val="000E5491"/>
    <w:rsid w:val="000E611F"/>
    <w:rsid w:val="000E61D6"/>
    <w:rsid w:val="000E6BE5"/>
    <w:rsid w:val="000E7EA2"/>
    <w:rsid w:val="000F0D39"/>
    <w:rsid w:val="000F1C38"/>
    <w:rsid w:val="000F2170"/>
    <w:rsid w:val="000F364F"/>
    <w:rsid w:val="000F3D29"/>
    <w:rsid w:val="000F4177"/>
    <w:rsid w:val="000F44B0"/>
    <w:rsid w:val="000F5110"/>
    <w:rsid w:val="000F513B"/>
    <w:rsid w:val="000F60AB"/>
    <w:rsid w:val="000F6123"/>
    <w:rsid w:val="000F6450"/>
    <w:rsid w:val="000F7EDD"/>
    <w:rsid w:val="00100547"/>
    <w:rsid w:val="0010206F"/>
    <w:rsid w:val="001022C2"/>
    <w:rsid w:val="00102803"/>
    <w:rsid w:val="00102843"/>
    <w:rsid w:val="00102DE2"/>
    <w:rsid w:val="00104A06"/>
    <w:rsid w:val="001052A0"/>
    <w:rsid w:val="001075A9"/>
    <w:rsid w:val="00107934"/>
    <w:rsid w:val="00110022"/>
    <w:rsid w:val="00110508"/>
    <w:rsid w:val="001109D1"/>
    <w:rsid w:val="001109D7"/>
    <w:rsid w:val="0011195F"/>
    <w:rsid w:val="00111A26"/>
    <w:rsid w:val="0011248D"/>
    <w:rsid w:val="00112B31"/>
    <w:rsid w:val="00112F58"/>
    <w:rsid w:val="00113A01"/>
    <w:rsid w:val="00113EA0"/>
    <w:rsid w:val="00114856"/>
    <w:rsid w:val="00117027"/>
    <w:rsid w:val="00117E7A"/>
    <w:rsid w:val="0012082B"/>
    <w:rsid w:val="00120F6C"/>
    <w:rsid w:val="00121268"/>
    <w:rsid w:val="00121496"/>
    <w:rsid w:val="0012159F"/>
    <w:rsid w:val="001217F0"/>
    <w:rsid w:val="001223B0"/>
    <w:rsid w:val="00122842"/>
    <w:rsid w:val="00123121"/>
    <w:rsid w:val="00123177"/>
    <w:rsid w:val="001237DA"/>
    <w:rsid w:val="00123A6A"/>
    <w:rsid w:val="00123D46"/>
    <w:rsid w:val="001240E2"/>
    <w:rsid w:val="00125DC8"/>
    <w:rsid w:val="00126EC7"/>
    <w:rsid w:val="001302B7"/>
    <w:rsid w:val="001310E1"/>
    <w:rsid w:val="0013132A"/>
    <w:rsid w:val="00133ACD"/>
    <w:rsid w:val="001340A6"/>
    <w:rsid w:val="00134228"/>
    <w:rsid w:val="00134732"/>
    <w:rsid w:val="00134FBD"/>
    <w:rsid w:val="00135061"/>
    <w:rsid w:val="00136158"/>
    <w:rsid w:val="001362AA"/>
    <w:rsid w:val="001367D8"/>
    <w:rsid w:val="0014206E"/>
    <w:rsid w:val="00143C25"/>
    <w:rsid w:val="00143C29"/>
    <w:rsid w:val="00143FEF"/>
    <w:rsid w:val="00144AEE"/>
    <w:rsid w:val="001451F3"/>
    <w:rsid w:val="00145426"/>
    <w:rsid w:val="00145492"/>
    <w:rsid w:val="00145E84"/>
    <w:rsid w:val="001462AC"/>
    <w:rsid w:val="00147B39"/>
    <w:rsid w:val="00151758"/>
    <w:rsid w:val="00151B24"/>
    <w:rsid w:val="00151FB5"/>
    <w:rsid w:val="001544D5"/>
    <w:rsid w:val="00155DC5"/>
    <w:rsid w:val="00155F89"/>
    <w:rsid w:val="001565BC"/>
    <w:rsid w:val="0015718B"/>
    <w:rsid w:val="00157725"/>
    <w:rsid w:val="001611E9"/>
    <w:rsid w:val="00162E03"/>
    <w:rsid w:val="001647A4"/>
    <w:rsid w:val="0016545E"/>
    <w:rsid w:val="00165C58"/>
    <w:rsid w:val="00170326"/>
    <w:rsid w:val="00170497"/>
    <w:rsid w:val="0017063E"/>
    <w:rsid w:val="00170792"/>
    <w:rsid w:val="0017213A"/>
    <w:rsid w:val="00172ACE"/>
    <w:rsid w:val="00173178"/>
    <w:rsid w:val="001741BC"/>
    <w:rsid w:val="00174537"/>
    <w:rsid w:val="00174766"/>
    <w:rsid w:val="00174E10"/>
    <w:rsid w:val="00174EF7"/>
    <w:rsid w:val="00175E8E"/>
    <w:rsid w:val="0018009D"/>
    <w:rsid w:val="001804F1"/>
    <w:rsid w:val="00182929"/>
    <w:rsid w:val="0018382B"/>
    <w:rsid w:val="001838B1"/>
    <w:rsid w:val="001853C4"/>
    <w:rsid w:val="001860FD"/>
    <w:rsid w:val="00186955"/>
    <w:rsid w:val="0019021F"/>
    <w:rsid w:val="00190AB8"/>
    <w:rsid w:val="00190E8A"/>
    <w:rsid w:val="00190E95"/>
    <w:rsid w:val="00191585"/>
    <w:rsid w:val="00192031"/>
    <w:rsid w:val="001935C9"/>
    <w:rsid w:val="00193621"/>
    <w:rsid w:val="001936D5"/>
    <w:rsid w:val="00194A36"/>
    <w:rsid w:val="001960B3"/>
    <w:rsid w:val="001A1D6E"/>
    <w:rsid w:val="001A1EEF"/>
    <w:rsid w:val="001A20DC"/>
    <w:rsid w:val="001A2944"/>
    <w:rsid w:val="001A2D27"/>
    <w:rsid w:val="001A3A53"/>
    <w:rsid w:val="001A3F2B"/>
    <w:rsid w:val="001A4B44"/>
    <w:rsid w:val="001A4F96"/>
    <w:rsid w:val="001A581E"/>
    <w:rsid w:val="001A5FFC"/>
    <w:rsid w:val="001A6152"/>
    <w:rsid w:val="001A68AD"/>
    <w:rsid w:val="001A7401"/>
    <w:rsid w:val="001A744F"/>
    <w:rsid w:val="001A7E50"/>
    <w:rsid w:val="001B005A"/>
    <w:rsid w:val="001B1548"/>
    <w:rsid w:val="001B1E2B"/>
    <w:rsid w:val="001B2297"/>
    <w:rsid w:val="001B273B"/>
    <w:rsid w:val="001B41F6"/>
    <w:rsid w:val="001B4BFB"/>
    <w:rsid w:val="001B52EA"/>
    <w:rsid w:val="001B6217"/>
    <w:rsid w:val="001B6296"/>
    <w:rsid w:val="001B6356"/>
    <w:rsid w:val="001B6580"/>
    <w:rsid w:val="001B73F5"/>
    <w:rsid w:val="001B7463"/>
    <w:rsid w:val="001B7536"/>
    <w:rsid w:val="001C0735"/>
    <w:rsid w:val="001C14E7"/>
    <w:rsid w:val="001C1891"/>
    <w:rsid w:val="001C321F"/>
    <w:rsid w:val="001C3E46"/>
    <w:rsid w:val="001C406E"/>
    <w:rsid w:val="001C6544"/>
    <w:rsid w:val="001C7669"/>
    <w:rsid w:val="001C7838"/>
    <w:rsid w:val="001C7CC5"/>
    <w:rsid w:val="001C7DE3"/>
    <w:rsid w:val="001D01B2"/>
    <w:rsid w:val="001D10C5"/>
    <w:rsid w:val="001D1973"/>
    <w:rsid w:val="001D29E6"/>
    <w:rsid w:val="001D2D80"/>
    <w:rsid w:val="001D39D8"/>
    <w:rsid w:val="001D5891"/>
    <w:rsid w:val="001E1D3A"/>
    <w:rsid w:val="001E2C0F"/>
    <w:rsid w:val="001E2D4E"/>
    <w:rsid w:val="001E2E62"/>
    <w:rsid w:val="001E3899"/>
    <w:rsid w:val="001E5668"/>
    <w:rsid w:val="001E6301"/>
    <w:rsid w:val="001E65BB"/>
    <w:rsid w:val="001E6DDE"/>
    <w:rsid w:val="001E710F"/>
    <w:rsid w:val="001E75DA"/>
    <w:rsid w:val="001F0B47"/>
    <w:rsid w:val="001F14A2"/>
    <w:rsid w:val="001F1B36"/>
    <w:rsid w:val="001F1F3F"/>
    <w:rsid w:val="001F2BB0"/>
    <w:rsid w:val="001F4685"/>
    <w:rsid w:val="001F479B"/>
    <w:rsid w:val="001F4E52"/>
    <w:rsid w:val="001F54A8"/>
    <w:rsid w:val="001F5A32"/>
    <w:rsid w:val="001F5DA5"/>
    <w:rsid w:val="001F79AD"/>
    <w:rsid w:val="001F7C7E"/>
    <w:rsid w:val="001F7FC8"/>
    <w:rsid w:val="002008F7"/>
    <w:rsid w:val="00203FDC"/>
    <w:rsid w:val="0020458C"/>
    <w:rsid w:val="00204824"/>
    <w:rsid w:val="00204CFC"/>
    <w:rsid w:val="00205738"/>
    <w:rsid w:val="00205F95"/>
    <w:rsid w:val="002076D9"/>
    <w:rsid w:val="00210D7E"/>
    <w:rsid w:val="0021120B"/>
    <w:rsid w:val="00211584"/>
    <w:rsid w:val="00211635"/>
    <w:rsid w:val="00211891"/>
    <w:rsid w:val="00211AA0"/>
    <w:rsid w:val="00211DEB"/>
    <w:rsid w:val="00212117"/>
    <w:rsid w:val="00212204"/>
    <w:rsid w:val="00212EE3"/>
    <w:rsid w:val="00213858"/>
    <w:rsid w:val="00215330"/>
    <w:rsid w:val="00215EB7"/>
    <w:rsid w:val="002160AE"/>
    <w:rsid w:val="0021615B"/>
    <w:rsid w:val="002168E8"/>
    <w:rsid w:val="00216E05"/>
    <w:rsid w:val="0022019B"/>
    <w:rsid w:val="00220ADC"/>
    <w:rsid w:val="00222B24"/>
    <w:rsid w:val="00223136"/>
    <w:rsid w:val="00223730"/>
    <w:rsid w:val="00223964"/>
    <w:rsid w:val="00223AEF"/>
    <w:rsid w:val="00223C18"/>
    <w:rsid w:val="00224098"/>
    <w:rsid w:val="00224C1C"/>
    <w:rsid w:val="00225033"/>
    <w:rsid w:val="00225526"/>
    <w:rsid w:val="002260AF"/>
    <w:rsid w:val="0022714C"/>
    <w:rsid w:val="00230554"/>
    <w:rsid w:val="002311E2"/>
    <w:rsid w:val="00231CB0"/>
    <w:rsid w:val="002321A0"/>
    <w:rsid w:val="00232E4C"/>
    <w:rsid w:val="00234EF5"/>
    <w:rsid w:val="00235F18"/>
    <w:rsid w:val="0023619A"/>
    <w:rsid w:val="00236EF8"/>
    <w:rsid w:val="002370A7"/>
    <w:rsid w:val="00237246"/>
    <w:rsid w:val="002403F1"/>
    <w:rsid w:val="0024287C"/>
    <w:rsid w:val="00243159"/>
    <w:rsid w:val="00243A1F"/>
    <w:rsid w:val="0024403D"/>
    <w:rsid w:val="002453B9"/>
    <w:rsid w:val="00245889"/>
    <w:rsid w:val="002460CB"/>
    <w:rsid w:val="00247784"/>
    <w:rsid w:val="00247D3E"/>
    <w:rsid w:val="002505B8"/>
    <w:rsid w:val="002506D0"/>
    <w:rsid w:val="002510F6"/>
    <w:rsid w:val="00251D85"/>
    <w:rsid w:val="00252960"/>
    <w:rsid w:val="00252E4D"/>
    <w:rsid w:val="00253053"/>
    <w:rsid w:val="002543E0"/>
    <w:rsid w:val="00255289"/>
    <w:rsid w:val="00255F0D"/>
    <w:rsid w:val="00257620"/>
    <w:rsid w:val="0026063E"/>
    <w:rsid w:val="00260BC4"/>
    <w:rsid w:val="00260D9F"/>
    <w:rsid w:val="0026100F"/>
    <w:rsid w:val="002615AC"/>
    <w:rsid w:val="002622AB"/>
    <w:rsid w:val="002624CA"/>
    <w:rsid w:val="002626D2"/>
    <w:rsid w:val="00262704"/>
    <w:rsid w:val="00263C82"/>
    <w:rsid w:val="00263D6F"/>
    <w:rsid w:val="0026422C"/>
    <w:rsid w:val="002644B0"/>
    <w:rsid w:val="0026468D"/>
    <w:rsid w:val="00265406"/>
    <w:rsid w:val="002657E7"/>
    <w:rsid w:val="00266239"/>
    <w:rsid w:val="00266E2D"/>
    <w:rsid w:val="00267F0F"/>
    <w:rsid w:val="00270195"/>
    <w:rsid w:val="00270EBD"/>
    <w:rsid w:val="002734C2"/>
    <w:rsid w:val="00274098"/>
    <w:rsid w:val="00275ACD"/>
    <w:rsid w:val="00275C35"/>
    <w:rsid w:val="00277194"/>
    <w:rsid w:val="00277417"/>
    <w:rsid w:val="00277560"/>
    <w:rsid w:val="00277690"/>
    <w:rsid w:val="00277725"/>
    <w:rsid w:val="0027798C"/>
    <w:rsid w:val="00277FA6"/>
    <w:rsid w:val="00281181"/>
    <w:rsid w:val="0028344B"/>
    <w:rsid w:val="00283613"/>
    <w:rsid w:val="00285B20"/>
    <w:rsid w:val="00285FB2"/>
    <w:rsid w:val="00286A2D"/>
    <w:rsid w:val="00286ABB"/>
    <w:rsid w:val="00287368"/>
    <w:rsid w:val="0029024C"/>
    <w:rsid w:val="00290409"/>
    <w:rsid w:val="0029088F"/>
    <w:rsid w:val="00290FD4"/>
    <w:rsid w:val="002910A8"/>
    <w:rsid w:val="00291D80"/>
    <w:rsid w:val="00291F5A"/>
    <w:rsid w:val="00293414"/>
    <w:rsid w:val="00293428"/>
    <w:rsid w:val="00294827"/>
    <w:rsid w:val="00294FA5"/>
    <w:rsid w:val="002957C9"/>
    <w:rsid w:val="00295D66"/>
    <w:rsid w:val="0029735D"/>
    <w:rsid w:val="002A075F"/>
    <w:rsid w:val="002A0E04"/>
    <w:rsid w:val="002A1892"/>
    <w:rsid w:val="002A195E"/>
    <w:rsid w:val="002A30FC"/>
    <w:rsid w:val="002A31E4"/>
    <w:rsid w:val="002A3C1B"/>
    <w:rsid w:val="002A3CB8"/>
    <w:rsid w:val="002A425C"/>
    <w:rsid w:val="002A43B3"/>
    <w:rsid w:val="002A4818"/>
    <w:rsid w:val="002A4DEC"/>
    <w:rsid w:val="002A57EE"/>
    <w:rsid w:val="002A61AE"/>
    <w:rsid w:val="002B006A"/>
    <w:rsid w:val="002B02AD"/>
    <w:rsid w:val="002B2959"/>
    <w:rsid w:val="002B31D1"/>
    <w:rsid w:val="002B3E14"/>
    <w:rsid w:val="002B3F1E"/>
    <w:rsid w:val="002B46C0"/>
    <w:rsid w:val="002B5B8C"/>
    <w:rsid w:val="002B5E17"/>
    <w:rsid w:val="002B626A"/>
    <w:rsid w:val="002B68EA"/>
    <w:rsid w:val="002B69C2"/>
    <w:rsid w:val="002B6F3D"/>
    <w:rsid w:val="002C001D"/>
    <w:rsid w:val="002C0C94"/>
    <w:rsid w:val="002C0E17"/>
    <w:rsid w:val="002C0E2A"/>
    <w:rsid w:val="002C1AE6"/>
    <w:rsid w:val="002C2171"/>
    <w:rsid w:val="002C35F5"/>
    <w:rsid w:val="002C4080"/>
    <w:rsid w:val="002C4BDE"/>
    <w:rsid w:val="002C4C37"/>
    <w:rsid w:val="002C5E2F"/>
    <w:rsid w:val="002C764F"/>
    <w:rsid w:val="002D0491"/>
    <w:rsid w:val="002D09CB"/>
    <w:rsid w:val="002D0D69"/>
    <w:rsid w:val="002D107A"/>
    <w:rsid w:val="002D10EC"/>
    <w:rsid w:val="002D2E05"/>
    <w:rsid w:val="002D3144"/>
    <w:rsid w:val="002D3837"/>
    <w:rsid w:val="002D43C5"/>
    <w:rsid w:val="002D4F1A"/>
    <w:rsid w:val="002D618F"/>
    <w:rsid w:val="002D679D"/>
    <w:rsid w:val="002D6872"/>
    <w:rsid w:val="002D7F78"/>
    <w:rsid w:val="002E061A"/>
    <w:rsid w:val="002E1263"/>
    <w:rsid w:val="002E18B9"/>
    <w:rsid w:val="002E20E0"/>
    <w:rsid w:val="002E2BB6"/>
    <w:rsid w:val="002E362D"/>
    <w:rsid w:val="002E37E6"/>
    <w:rsid w:val="002E3B78"/>
    <w:rsid w:val="002E408F"/>
    <w:rsid w:val="002E4953"/>
    <w:rsid w:val="002E524B"/>
    <w:rsid w:val="002E5BEB"/>
    <w:rsid w:val="002E5EA5"/>
    <w:rsid w:val="002E6D35"/>
    <w:rsid w:val="002E6D95"/>
    <w:rsid w:val="002E77F2"/>
    <w:rsid w:val="002E7ABD"/>
    <w:rsid w:val="002F06ED"/>
    <w:rsid w:val="002F0B7B"/>
    <w:rsid w:val="002F0BCD"/>
    <w:rsid w:val="002F1619"/>
    <w:rsid w:val="002F2588"/>
    <w:rsid w:val="002F267D"/>
    <w:rsid w:val="002F281C"/>
    <w:rsid w:val="002F35CA"/>
    <w:rsid w:val="002F4189"/>
    <w:rsid w:val="002F5BE2"/>
    <w:rsid w:val="002F671F"/>
    <w:rsid w:val="00301DDB"/>
    <w:rsid w:val="00301E75"/>
    <w:rsid w:val="0030210D"/>
    <w:rsid w:val="00302C30"/>
    <w:rsid w:val="00302EC4"/>
    <w:rsid w:val="00303216"/>
    <w:rsid w:val="003062A6"/>
    <w:rsid w:val="003063D7"/>
    <w:rsid w:val="003065ED"/>
    <w:rsid w:val="00306633"/>
    <w:rsid w:val="0030762A"/>
    <w:rsid w:val="0031031A"/>
    <w:rsid w:val="003107BE"/>
    <w:rsid w:val="00310BFF"/>
    <w:rsid w:val="003117B9"/>
    <w:rsid w:val="00311C11"/>
    <w:rsid w:val="00311CB2"/>
    <w:rsid w:val="003121FC"/>
    <w:rsid w:val="0031287B"/>
    <w:rsid w:val="003144C3"/>
    <w:rsid w:val="003148B4"/>
    <w:rsid w:val="00316970"/>
    <w:rsid w:val="003170EA"/>
    <w:rsid w:val="003205D2"/>
    <w:rsid w:val="00321756"/>
    <w:rsid w:val="00322684"/>
    <w:rsid w:val="0032311B"/>
    <w:rsid w:val="003244FC"/>
    <w:rsid w:val="00326573"/>
    <w:rsid w:val="00326601"/>
    <w:rsid w:val="00326C23"/>
    <w:rsid w:val="00327AD3"/>
    <w:rsid w:val="00327E57"/>
    <w:rsid w:val="00330BA8"/>
    <w:rsid w:val="00330F35"/>
    <w:rsid w:val="0033247E"/>
    <w:rsid w:val="00332AEA"/>
    <w:rsid w:val="00334415"/>
    <w:rsid w:val="00334745"/>
    <w:rsid w:val="0033478F"/>
    <w:rsid w:val="003349BD"/>
    <w:rsid w:val="00334F12"/>
    <w:rsid w:val="00336DA8"/>
    <w:rsid w:val="003376B7"/>
    <w:rsid w:val="003379EB"/>
    <w:rsid w:val="00337B0B"/>
    <w:rsid w:val="0034032C"/>
    <w:rsid w:val="00340541"/>
    <w:rsid w:val="00340844"/>
    <w:rsid w:val="003441AD"/>
    <w:rsid w:val="00345239"/>
    <w:rsid w:val="00345918"/>
    <w:rsid w:val="00345B83"/>
    <w:rsid w:val="00346AB0"/>
    <w:rsid w:val="00347941"/>
    <w:rsid w:val="00347D59"/>
    <w:rsid w:val="00347FD6"/>
    <w:rsid w:val="00351B36"/>
    <w:rsid w:val="00352FB0"/>
    <w:rsid w:val="00354845"/>
    <w:rsid w:val="0035510D"/>
    <w:rsid w:val="0035553B"/>
    <w:rsid w:val="003559DA"/>
    <w:rsid w:val="00355EC7"/>
    <w:rsid w:val="00356B2C"/>
    <w:rsid w:val="00356FB6"/>
    <w:rsid w:val="00356FEE"/>
    <w:rsid w:val="0035790B"/>
    <w:rsid w:val="00357CFD"/>
    <w:rsid w:val="003603AE"/>
    <w:rsid w:val="00365469"/>
    <w:rsid w:val="003660C5"/>
    <w:rsid w:val="00366FCB"/>
    <w:rsid w:val="00367ACE"/>
    <w:rsid w:val="00370177"/>
    <w:rsid w:val="0037035B"/>
    <w:rsid w:val="0037109E"/>
    <w:rsid w:val="00372835"/>
    <w:rsid w:val="00374875"/>
    <w:rsid w:val="00374C18"/>
    <w:rsid w:val="00374F35"/>
    <w:rsid w:val="0037571D"/>
    <w:rsid w:val="00377328"/>
    <w:rsid w:val="00377584"/>
    <w:rsid w:val="00377ED9"/>
    <w:rsid w:val="00380092"/>
    <w:rsid w:val="00380745"/>
    <w:rsid w:val="003817ED"/>
    <w:rsid w:val="00381A40"/>
    <w:rsid w:val="00382A11"/>
    <w:rsid w:val="00382E76"/>
    <w:rsid w:val="00383096"/>
    <w:rsid w:val="0038507F"/>
    <w:rsid w:val="003853FE"/>
    <w:rsid w:val="00385F89"/>
    <w:rsid w:val="0038621A"/>
    <w:rsid w:val="0038726A"/>
    <w:rsid w:val="00387D05"/>
    <w:rsid w:val="003909A8"/>
    <w:rsid w:val="00391F07"/>
    <w:rsid w:val="0039225F"/>
    <w:rsid w:val="00392623"/>
    <w:rsid w:val="00392790"/>
    <w:rsid w:val="00393542"/>
    <w:rsid w:val="00393D12"/>
    <w:rsid w:val="0039479D"/>
    <w:rsid w:val="00396CE4"/>
    <w:rsid w:val="003A1966"/>
    <w:rsid w:val="003A4397"/>
    <w:rsid w:val="003A4C61"/>
    <w:rsid w:val="003A5999"/>
    <w:rsid w:val="003A5C18"/>
    <w:rsid w:val="003A660A"/>
    <w:rsid w:val="003A6D37"/>
    <w:rsid w:val="003A7B96"/>
    <w:rsid w:val="003B11F8"/>
    <w:rsid w:val="003B2429"/>
    <w:rsid w:val="003B2AC7"/>
    <w:rsid w:val="003B2DF6"/>
    <w:rsid w:val="003B3B2B"/>
    <w:rsid w:val="003B3E52"/>
    <w:rsid w:val="003B3EDC"/>
    <w:rsid w:val="003B4607"/>
    <w:rsid w:val="003B4DA4"/>
    <w:rsid w:val="003B513D"/>
    <w:rsid w:val="003B64A5"/>
    <w:rsid w:val="003C1399"/>
    <w:rsid w:val="003C1A43"/>
    <w:rsid w:val="003C361F"/>
    <w:rsid w:val="003C3FC2"/>
    <w:rsid w:val="003C5A38"/>
    <w:rsid w:val="003C6CFB"/>
    <w:rsid w:val="003C6F4A"/>
    <w:rsid w:val="003C7BC5"/>
    <w:rsid w:val="003D3032"/>
    <w:rsid w:val="003D4BFB"/>
    <w:rsid w:val="003D4EFA"/>
    <w:rsid w:val="003D53D4"/>
    <w:rsid w:val="003D553C"/>
    <w:rsid w:val="003D5E48"/>
    <w:rsid w:val="003D64A4"/>
    <w:rsid w:val="003D6A5B"/>
    <w:rsid w:val="003E1A34"/>
    <w:rsid w:val="003E1A45"/>
    <w:rsid w:val="003E1E0F"/>
    <w:rsid w:val="003E2EB0"/>
    <w:rsid w:val="003E3538"/>
    <w:rsid w:val="003E40A1"/>
    <w:rsid w:val="003E5617"/>
    <w:rsid w:val="003E62A7"/>
    <w:rsid w:val="003E66FF"/>
    <w:rsid w:val="003E6DC5"/>
    <w:rsid w:val="003E76E7"/>
    <w:rsid w:val="003E7CBE"/>
    <w:rsid w:val="003F0094"/>
    <w:rsid w:val="003F0EB0"/>
    <w:rsid w:val="003F15F9"/>
    <w:rsid w:val="003F1680"/>
    <w:rsid w:val="003F19AB"/>
    <w:rsid w:val="003F1E19"/>
    <w:rsid w:val="003F1F86"/>
    <w:rsid w:val="003F20C7"/>
    <w:rsid w:val="003F2330"/>
    <w:rsid w:val="003F3407"/>
    <w:rsid w:val="003F3AF6"/>
    <w:rsid w:val="003F4A61"/>
    <w:rsid w:val="003F5616"/>
    <w:rsid w:val="003F6D29"/>
    <w:rsid w:val="003F6FE1"/>
    <w:rsid w:val="003F77F1"/>
    <w:rsid w:val="003F7B06"/>
    <w:rsid w:val="0040031F"/>
    <w:rsid w:val="0040088A"/>
    <w:rsid w:val="00401692"/>
    <w:rsid w:val="00401DAE"/>
    <w:rsid w:val="004028EB"/>
    <w:rsid w:val="004031F6"/>
    <w:rsid w:val="00403B62"/>
    <w:rsid w:val="004042FE"/>
    <w:rsid w:val="00404813"/>
    <w:rsid w:val="00405ACF"/>
    <w:rsid w:val="00405D27"/>
    <w:rsid w:val="004100DC"/>
    <w:rsid w:val="0041037B"/>
    <w:rsid w:val="00410A00"/>
    <w:rsid w:val="0041212E"/>
    <w:rsid w:val="0041328B"/>
    <w:rsid w:val="004143B9"/>
    <w:rsid w:val="004145C5"/>
    <w:rsid w:val="00414BE0"/>
    <w:rsid w:val="00415D8B"/>
    <w:rsid w:val="0041630E"/>
    <w:rsid w:val="0041632B"/>
    <w:rsid w:val="00417EE6"/>
    <w:rsid w:val="00421C9F"/>
    <w:rsid w:val="00422D28"/>
    <w:rsid w:val="00423583"/>
    <w:rsid w:val="00423B06"/>
    <w:rsid w:val="004241B8"/>
    <w:rsid w:val="00424A30"/>
    <w:rsid w:val="00425657"/>
    <w:rsid w:val="00425E8E"/>
    <w:rsid w:val="00426428"/>
    <w:rsid w:val="00427B7B"/>
    <w:rsid w:val="00427DF5"/>
    <w:rsid w:val="00430680"/>
    <w:rsid w:val="00430FA0"/>
    <w:rsid w:val="00431323"/>
    <w:rsid w:val="00431E6D"/>
    <w:rsid w:val="004321CC"/>
    <w:rsid w:val="004326AC"/>
    <w:rsid w:val="00432D58"/>
    <w:rsid w:val="004339C5"/>
    <w:rsid w:val="00434563"/>
    <w:rsid w:val="004352BB"/>
    <w:rsid w:val="00436186"/>
    <w:rsid w:val="004375B8"/>
    <w:rsid w:val="00442DB5"/>
    <w:rsid w:val="004431DD"/>
    <w:rsid w:val="00443ADC"/>
    <w:rsid w:val="004446A4"/>
    <w:rsid w:val="004454FD"/>
    <w:rsid w:val="00445CA1"/>
    <w:rsid w:val="00447FCF"/>
    <w:rsid w:val="004512B8"/>
    <w:rsid w:val="004514C9"/>
    <w:rsid w:val="00451DD9"/>
    <w:rsid w:val="00453A97"/>
    <w:rsid w:val="00455D72"/>
    <w:rsid w:val="00455EE0"/>
    <w:rsid w:val="0045791A"/>
    <w:rsid w:val="00460088"/>
    <w:rsid w:val="00460217"/>
    <w:rsid w:val="004604FB"/>
    <w:rsid w:val="00461AD4"/>
    <w:rsid w:val="00461D2B"/>
    <w:rsid w:val="00461F1A"/>
    <w:rsid w:val="00462683"/>
    <w:rsid w:val="00463804"/>
    <w:rsid w:val="00463DF7"/>
    <w:rsid w:val="0046478F"/>
    <w:rsid w:val="0046644A"/>
    <w:rsid w:val="0046659A"/>
    <w:rsid w:val="004670A7"/>
    <w:rsid w:val="00467CBC"/>
    <w:rsid w:val="00470E11"/>
    <w:rsid w:val="004728B1"/>
    <w:rsid w:val="00475091"/>
    <w:rsid w:val="00475CE2"/>
    <w:rsid w:val="00476F51"/>
    <w:rsid w:val="0047707B"/>
    <w:rsid w:val="00477728"/>
    <w:rsid w:val="004807FD"/>
    <w:rsid w:val="0048085A"/>
    <w:rsid w:val="00483776"/>
    <w:rsid w:val="004849AB"/>
    <w:rsid w:val="004851F2"/>
    <w:rsid w:val="00485283"/>
    <w:rsid w:val="004864F2"/>
    <w:rsid w:val="004866FE"/>
    <w:rsid w:val="00487749"/>
    <w:rsid w:val="00487EE6"/>
    <w:rsid w:val="004908AC"/>
    <w:rsid w:val="00490E18"/>
    <w:rsid w:val="00491041"/>
    <w:rsid w:val="00494978"/>
    <w:rsid w:val="00494D08"/>
    <w:rsid w:val="0049553C"/>
    <w:rsid w:val="00495D7A"/>
    <w:rsid w:val="00496114"/>
    <w:rsid w:val="00496238"/>
    <w:rsid w:val="00496B78"/>
    <w:rsid w:val="00496F2C"/>
    <w:rsid w:val="00497807"/>
    <w:rsid w:val="004A08EA"/>
    <w:rsid w:val="004A0DC5"/>
    <w:rsid w:val="004A0F50"/>
    <w:rsid w:val="004A0FDE"/>
    <w:rsid w:val="004A1572"/>
    <w:rsid w:val="004A18BC"/>
    <w:rsid w:val="004A1A17"/>
    <w:rsid w:val="004A1D6A"/>
    <w:rsid w:val="004A2C14"/>
    <w:rsid w:val="004A521F"/>
    <w:rsid w:val="004A52FB"/>
    <w:rsid w:val="004A55DF"/>
    <w:rsid w:val="004A5772"/>
    <w:rsid w:val="004A635B"/>
    <w:rsid w:val="004A72AF"/>
    <w:rsid w:val="004A7ED7"/>
    <w:rsid w:val="004B0F4B"/>
    <w:rsid w:val="004B1273"/>
    <w:rsid w:val="004B1410"/>
    <w:rsid w:val="004B1C07"/>
    <w:rsid w:val="004B2A33"/>
    <w:rsid w:val="004B2AE5"/>
    <w:rsid w:val="004B2E83"/>
    <w:rsid w:val="004B59BB"/>
    <w:rsid w:val="004B6506"/>
    <w:rsid w:val="004B6588"/>
    <w:rsid w:val="004B6CFA"/>
    <w:rsid w:val="004B7116"/>
    <w:rsid w:val="004C0002"/>
    <w:rsid w:val="004C06AE"/>
    <w:rsid w:val="004C18A5"/>
    <w:rsid w:val="004C1D63"/>
    <w:rsid w:val="004C276B"/>
    <w:rsid w:val="004C3269"/>
    <w:rsid w:val="004C4C04"/>
    <w:rsid w:val="004C4FCE"/>
    <w:rsid w:val="004C59C8"/>
    <w:rsid w:val="004D096A"/>
    <w:rsid w:val="004D0BDB"/>
    <w:rsid w:val="004D1815"/>
    <w:rsid w:val="004D195A"/>
    <w:rsid w:val="004D1A86"/>
    <w:rsid w:val="004D1D34"/>
    <w:rsid w:val="004D36FF"/>
    <w:rsid w:val="004D4CE8"/>
    <w:rsid w:val="004D506D"/>
    <w:rsid w:val="004D596F"/>
    <w:rsid w:val="004D6498"/>
    <w:rsid w:val="004E070B"/>
    <w:rsid w:val="004E1956"/>
    <w:rsid w:val="004E1CDA"/>
    <w:rsid w:val="004E2D3A"/>
    <w:rsid w:val="004E3386"/>
    <w:rsid w:val="004E3D19"/>
    <w:rsid w:val="004E4796"/>
    <w:rsid w:val="004E4F4A"/>
    <w:rsid w:val="004E56D5"/>
    <w:rsid w:val="004E588A"/>
    <w:rsid w:val="004E5FB1"/>
    <w:rsid w:val="004E6625"/>
    <w:rsid w:val="004E6B60"/>
    <w:rsid w:val="004E75FA"/>
    <w:rsid w:val="004F04E0"/>
    <w:rsid w:val="004F091A"/>
    <w:rsid w:val="004F0B90"/>
    <w:rsid w:val="004F1CC2"/>
    <w:rsid w:val="004F2E5B"/>
    <w:rsid w:val="004F2FA0"/>
    <w:rsid w:val="004F3D6C"/>
    <w:rsid w:val="004F46D2"/>
    <w:rsid w:val="004F490B"/>
    <w:rsid w:val="004F5859"/>
    <w:rsid w:val="004F6E9B"/>
    <w:rsid w:val="00500F4F"/>
    <w:rsid w:val="00501536"/>
    <w:rsid w:val="00502ED9"/>
    <w:rsid w:val="00503170"/>
    <w:rsid w:val="00504A1B"/>
    <w:rsid w:val="0050515E"/>
    <w:rsid w:val="00505761"/>
    <w:rsid w:val="005059FB"/>
    <w:rsid w:val="00506CDE"/>
    <w:rsid w:val="00506D03"/>
    <w:rsid w:val="005111B9"/>
    <w:rsid w:val="00511DDE"/>
    <w:rsid w:val="005121C2"/>
    <w:rsid w:val="00512B7D"/>
    <w:rsid w:val="00513E6E"/>
    <w:rsid w:val="0051506D"/>
    <w:rsid w:val="00515A5F"/>
    <w:rsid w:val="00515B94"/>
    <w:rsid w:val="0051603E"/>
    <w:rsid w:val="005178E7"/>
    <w:rsid w:val="00517E25"/>
    <w:rsid w:val="00520952"/>
    <w:rsid w:val="0052216F"/>
    <w:rsid w:val="0052222F"/>
    <w:rsid w:val="00523AFB"/>
    <w:rsid w:val="00523C0F"/>
    <w:rsid w:val="00523C95"/>
    <w:rsid w:val="00523CF6"/>
    <w:rsid w:val="005240A4"/>
    <w:rsid w:val="00524B6D"/>
    <w:rsid w:val="0052567E"/>
    <w:rsid w:val="00525B58"/>
    <w:rsid w:val="00526C24"/>
    <w:rsid w:val="005279F2"/>
    <w:rsid w:val="00527DBD"/>
    <w:rsid w:val="0053150E"/>
    <w:rsid w:val="00531C01"/>
    <w:rsid w:val="00531C77"/>
    <w:rsid w:val="00531D1A"/>
    <w:rsid w:val="00531F7E"/>
    <w:rsid w:val="00533586"/>
    <w:rsid w:val="00533B33"/>
    <w:rsid w:val="00534F13"/>
    <w:rsid w:val="00535AD2"/>
    <w:rsid w:val="00536057"/>
    <w:rsid w:val="00537583"/>
    <w:rsid w:val="00537C6C"/>
    <w:rsid w:val="00540525"/>
    <w:rsid w:val="005405A6"/>
    <w:rsid w:val="005406C5"/>
    <w:rsid w:val="00540892"/>
    <w:rsid w:val="0054102E"/>
    <w:rsid w:val="0054131F"/>
    <w:rsid w:val="00542011"/>
    <w:rsid w:val="00542931"/>
    <w:rsid w:val="00542A3F"/>
    <w:rsid w:val="00542D6D"/>
    <w:rsid w:val="0054387C"/>
    <w:rsid w:val="00543C14"/>
    <w:rsid w:val="00545697"/>
    <w:rsid w:val="005462B3"/>
    <w:rsid w:val="00546988"/>
    <w:rsid w:val="00546E0A"/>
    <w:rsid w:val="005509B9"/>
    <w:rsid w:val="00550CAC"/>
    <w:rsid w:val="00550FA6"/>
    <w:rsid w:val="005524E6"/>
    <w:rsid w:val="00554444"/>
    <w:rsid w:val="00554930"/>
    <w:rsid w:val="00554F50"/>
    <w:rsid w:val="0055547D"/>
    <w:rsid w:val="005568A8"/>
    <w:rsid w:val="005568B8"/>
    <w:rsid w:val="005571DD"/>
    <w:rsid w:val="0055757F"/>
    <w:rsid w:val="00557B3E"/>
    <w:rsid w:val="00560A23"/>
    <w:rsid w:val="00560DE4"/>
    <w:rsid w:val="005622A0"/>
    <w:rsid w:val="0056232F"/>
    <w:rsid w:val="005623AE"/>
    <w:rsid w:val="005626F6"/>
    <w:rsid w:val="00564D6A"/>
    <w:rsid w:val="00566981"/>
    <w:rsid w:val="005669F8"/>
    <w:rsid w:val="00566D7F"/>
    <w:rsid w:val="00566E2D"/>
    <w:rsid w:val="005673FF"/>
    <w:rsid w:val="00567580"/>
    <w:rsid w:val="0057226D"/>
    <w:rsid w:val="00573F72"/>
    <w:rsid w:val="005756A7"/>
    <w:rsid w:val="00575798"/>
    <w:rsid w:val="00580345"/>
    <w:rsid w:val="00580E9A"/>
    <w:rsid w:val="00581407"/>
    <w:rsid w:val="00582D8A"/>
    <w:rsid w:val="00583063"/>
    <w:rsid w:val="00583726"/>
    <w:rsid w:val="005838E1"/>
    <w:rsid w:val="00583DE4"/>
    <w:rsid w:val="00583FE2"/>
    <w:rsid w:val="0058412B"/>
    <w:rsid w:val="005846E5"/>
    <w:rsid w:val="005857B6"/>
    <w:rsid w:val="0058589D"/>
    <w:rsid w:val="00586806"/>
    <w:rsid w:val="005878E5"/>
    <w:rsid w:val="005920FB"/>
    <w:rsid w:val="005922B5"/>
    <w:rsid w:val="005924C0"/>
    <w:rsid w:val="00592F62"/>
    <w:rsid w:val="00592FF7"/>
    <w:rsid w:val="00593741"/>
    <w:rsid w:val="00595D17"/>
    <w:rsid w:val="00595E22"/>
    <w:rsid w:val="00596108"/>
    <w:rsid w:val="005962FC"/>
    <w:rsid w:val="00596D2F"/>
    <w:rsid w:val="00597239"/>
    <w:rsid w:val="00597C52"/>
    <w:rsid w:val="005A1938"/>
    <w:rsid w:val="005A2B65"/>
    <w:rsid w:val="005A2DE7"/>
    <w:rsid w:val="005A3C63"/>
    <w:rsid w:val="005A49F7"/>
    <w:rsid w:val="005A4A13"/>
    <w:rsid w:val="005A596C"/>
    <w:rsid w:val="005B16EF"/>
    <w:rsid w:val="005B181D"/>
    <w:rsid w:val="005B19C3"/>
    <w:rsid w:val="005B2E46"/>
    <w:rsid w:val="005B629A"/>
    <w:rsid w:val="005B64DB"/>
    <w:rsid w:val="005C0011"/>
    <w:rsid w:val="005C0279"/>
    <w:rsid w:val="005C151B"/>
    <w:rsid w:val="005C1BEA"/>
    <w:rsid w:val="005C1C7E"/>
    <w:rsid w:val="005C275D"/>
    <w:rsid w:val="005C335D"/>
    <w:rsid w:val="005C3B8C"/>
    <w:rsid w:val="005C472A"/>
    <w:rsid w:val="005C71C6"/>
    <w:rsid w:val="005C7D13"/>
    <w:rsid w:val="005D087F"/>
    <w:rsid w:val="005D0A62"/>
    <w:rsid w:val="005D1119"/>
    <w:rsid w:val="005D1281"/>
    <w:rsid w:val="005D1C87"/>
    <w:rsid w:val="005D2D1A"/>
    <w:rsid w:val="005D32A3"/>
    <w:rsid w:val="005D59A3"/>
    <w:rsid w:val="005D60FB"/>
    <w:rsid w:val="005D61DE"/>
    <w:rsid w:val="005D692B"/>
    <w:rsid w:val="005D71A1"/>
    <w:rsid w:val="005E1AC4"/>
    <w:rsid w:val="005E2269"/>
    <w:rsid w:val="005E22D6"/>
    <w:rsid w:val="005E2927"/>
    <w:rsid w:val="005E2B1E"/>
    <w:rsid w:val="005E3B71"/>
    <w:rsid w:val="005E40E4"/>
    <w:rsid w:val="005E44B9"/>
    <w:rsid w:val="005E5719"/>
    <w:rsid w:val="005E7128"/>
    <w:rsid w:val="005E7F91"/>
    <w:rsid w:val="005F06DD"/>
    <w:rsid w:val="005F1073"/>
    <w:rsid w:val="005F11FC"/>
    <w:rsid w:val="005F17BF"/>
    <w:rsid w:val="005F1D18"/>
    <w:rsid w:val="005F21D6"/>
    <w:rsid w:val="005F2C90"/>
    <w:rsid w:val="005F38C4"/>
    <w:rsid w:val="005F4033"/>
    <w:rsid w:val="005F4166"/>
    <w:rsid w:val="005F4967"/>
    <w:rsid w:val="005F6163"/>
    <w:rsid w:val="005F635D"/>
    <w:rsid w:val="005F66DF"/>
    <w:rsid w:val="005F6764"/>
    <w:rsid w:val="005F6DD0"/>
    <w:rsid w:val="005F7097"/>
    <w:rsid w:val="005F7F74"/>
    <w:rsid w:val="00600586"/>
    <w:rsid w:val="006005CF"/>
    <w:rsid w:val="00600906"/>
    <w:rsid w:val="00601965"/>
    <w:rsid w:val="00603191"/>
    <w:rsid w:val="00604700"/>
    <w:rsid w:val="00605F1B"/>
    <w:rsid w:val="00606828"/>
    <w:rsid w:val="00607BF0"/>
    <w:rsid w:val="0061004C"/>
    <w:rsid w:val="00610B6E"/>
    <w:rsid w:val="00610FA3"/>
    <w:rsid w:val="0061105B"/>
    <w:rsid w:val="006120A4"/>
    <w:rsid w:val="00612B14"/>
    <w:rsid w:val="00613192"/>
    <w:rsid w:val="00613C6E"/>
    <w:rsid w:val="00613E73"/>
    <w:rsid w:val="00613F19"/>
    <w:rsid w:val="00614B59"/>
    <w:rsid w:val="006165D4"/>
    <w:rsid w:val="00617531"/>
    <w:rsid w:val="00617F35"/>
    <w:rsid w:val="006202BE"/>
    <w:rsid w:val="006204E0"/>
    <w:rsid w:val="0062079A"/>
    <w:rsid w:val="006211DD"/>
    <w:rsid w:val="0062171B"/>
    <w:rsid w:val="00621E27"/>
    <w:rsid w:val="00622039"/>
    <w:rsid w:val="006230E5"/>
    <w:rsid w:val="0062419A"/>
    <w:rsid w:val="00624740"/>
    <w:rsid w:val="00624B7B"/>
    <w:rsid w:val="00625CEA"/>
    <w:rsid w:val="00625EB0"/>
    <w:rsid w:val="00626A3C"/>
    <w:rsid w:val="006273A1"/>
    <w:rsid w:val="006276C2"/>
    <w:rsid w:val="0062787D"/>
    <w:rsid w:val="00627949"/>
    <w:rsid w:val="00627B4B"/>
    <w:rsid w:val="00627C57"/>
    <w:rsid w:val="0063024E"/>
    <w:rsid w:val="006307C5"/>
    <w:rsid w:val="0063307F"/>
    <w:rsid w:val="006357AD"/>
    <w:rsid w:val="006364DA"/>
    <w:rsid w:val="00637754"/>
    <w:rsid w:val="00637F34"/>
    <w:rsid w:val="0064092A"/>
    <w:rsid w:val="00640B3F"/>
    <w:rsid w:val="00640C0D"/>
    <w:rsid w:val="00641850"/>
    <w:rsid w:val="006442BD"/>
    <w:rsid w:val="00644B2A"/>
    <w:rsid w:val="00644E0C"/>
    <w:rsid w:val="006454FC"/>
    <w:rsid w:val="00645587"/>
    <w:rsid w:val="00646038"/>
    <w:rsid w:val="006463ED"/>
    <w:rsid w:val="00646950"/>
    <w:rsid w:val="00647803"/>
    <w:rsid w:val="00650371"/>
    <w:rsid w:val="0065038A"/>
    <w:rsid w:val="0065185B"/>
    <w:rsid w:val="0065373D"/>
    <w:rsid w:val="00653AF5"/>
    <w:rsid w:val="0065411E"/>
    <w:rsid w:val="00654D22"/>
    <w:rsid w:val="00655452"/>
    <w:rsid w:val="00657B03"/>
    <w:rsid w:val="00657EBC"/>
    <w:rsid w:val="00661925"/>
    <w:rsid w:val="00661F34"/>
    <w:rsid w:val="00662F31"/>
    <w:rsid w:val="0066379E"/>
    <w:rsid w:val="00663A24"/>
    <w:rsid w:val="00663EB8"/>
    <w:rsid w:val="0066680D"/>
    <w:rsid w:val="00666E8E"/>
    <w:rsid w:val="0066740D"/>
    <w:rsid w:val="00667B25"/>
    <w:rsid w:val="006707FD"/>
    <w:rsid w:val="00670D7F"/>
    <w:rsid w:val="00670E10"/>
    <w:rsid w:val="00671937"/>
    <w:rsid w:val="0067331D"/>
    <w:rsid w:val="00673A3D"/>
    <w:rsid w:val="0067557A"/>
    <w:rsid w:val="00676746"/>
    <w:rsid w:val="006801DD"/>
    <w:rsid w:val="00680839"/>
    <w:rsid w:val="00681C24"/>
    <w:rsid w:val="00681F77"/>
    <w:rsid w:val="0068450D"/>
    <w:rsid w:val="00684CCA"/>
    <w:rsid w:val="00684D00"/>
    <w:rsid w:val="0068530D"/>
    <w:rsid w:val="0068534D"/>
    <w:rsid w:val="006857DB"/>
    <w:rsid w:val="00685855"/>
    <w:rsid w:val="006862B7"/>
    <w:rsid w:val="00686388"/>
    <w:rsid w:val="00686F41"/>
    <w:rsid w:val="006912D7"/>
    <w:rsid w:val="00691504"/>
    <w:rsid w:val="00693165"/>
    <w:rsid w:val="0069418F"/>
    <w:rsid w:val="00694509"/>
    <w:rsid w:val="0069556D"/>
    <w:rsid w:val="006972D9"/>
    <w:rsid w:val="00697D87"/>
    <w:rsid w:val="006A15A8"/>
    <w:rsid w:val="006A1793"/>
    <w:rsid w:val="006A1906"/>
    <w:rsid w:val="006A2342"/>
    <w:rsid w:val="006A3028"/>
    <w:rsid w:val="006A4302"/>
    <w:rsid w:val="006A46C8"/>
    <w:rsid w:val="006A4DF7"/>
    <w:rsid w:val="006A5406"/>
    <w:rsid w:val="006A568C"/>
    <w:rsid w:val="006A5A05"/>
    <w:rsid w:val="006A6BA8"/>
    <w:rsid w:val="006B036D"/>
    <w:rsid w:val="006B1803"/>
    <w:rsid w:val="006B298B"/>
    <w:rsid w:val="006B2E1D"/>
    <w:rsid w:val="006B327D"/>
    <w:rsid w:val="006B3445"/>
    <w:rsid w:val="006B4F35"/>
    <w:rsid w:val="006B59D1"/>
    <w:rsid w:val="006B69B9"/>
    <w:rsid w:val="006B6C61"/>
    <w:rsid w:val="006B72A7"/>
    <w:rsid w:val="006B7422"/>
    <w:rsid w:val="006B7496"/>
    <w:rsid w:val="006B75FD"/>
    <w:rsid w:val="006C0044"/>
    <w:rsid w:val="006C09B4"/>
    <w:rsid w:val="006C1790"/>
    <w:rsid w:val="006C19E3"/>
    <w:rsid w:val="006C1EE1"/>
    <w:rsid w:val="006C20A1"/>
    <w:rsid w:val="006C20EB"/>
    <w:rsid w:val="006C2771"/>
    <w:rsid w:val="006C32D6"/>
    <w:rsid w:val="006C7277"/>
    <w:rsid w:val="006C7FA2"/>
    <w:rsid w:val="006D025C"/>
    <w:rsid w:val="006D08BA"/>
    <w:rsid w:val="006D09DC"/>
    <w:rsid w:val="006D1A9E"/>
    <w:rsid w:val="006D1B9B"/>
    <w:rsid w:val="006D2399"/>
    <w:rsid w:val="006D4678"/>
    <w:rsid w:val="006D4695"/>
    <w:rsid w:val="006D4BE2"/>
    <w:rsid w:val="006D4FD2"/>
    <w:rsid w:val="006D50BE"/>
    <w:rsid w:val="006D5259"/>
    <w:rsid w:val="006D58A2"/>
    <w:rsid w:val="006D612E"/>
    <w:rsid w:val="006D63A4"/>
    <w:rsid w:val="006D640C"/>
    <w:rsid w:val="006D652F"/>
    <w:rsid w:val="006D6C22"/>
    <w:rsid w:val="006E017C"/>
    <w:rsid w:val="006E1470"/>
    <w:rsid w:val="006E16D5"/>
    <w:rsid w:val="006E21D6"/>
    <w:rsid w:val="006E22FC"/>
    <w:rsid w:val="006E33CF"/>
    <w:rsid w:val="006E3477"/>
    <w:rsid w:val="006E3C92"/>
    <w:rsid w:val="006E44E6"/>
    <w:rsid w:val="006E4D8F"/>
    <w:rsid w:val="006E4E1E"/>
    <w:rsid w:val="006F1172"/>
    <w:rsid w:val="006F214E"/>
    <w:rsid w:val="006F4FB1"/>
    <w:rsid w:val="006F5342"/>
    <w:rsid w:val="006F5399"/>
    <w:rsid w:val="006F5873"/>
    <w:rsid w:val="006F5B42"/>
    <w:rsid w:val="006F5DE6"/>
    <w:rsid w:val="006F5E81"/>
    <w:rsid w:val="006F60DB"/>
    <w:rsid w:val="006F6E49"/>
    <w:rsid w:val="007000D1"/>
    <w:rsid w:val="007001FE"/>
    <w:rsid w:val="00700714"/>
    <w:rsid w:val="007027BB"/>
    <w:rsid w:val="00702EFF"/>
    <w:rsid w:val="00702F74"/>
    <w:rsid w:val="00703ACB"/>
    <w:rsid w:val="00703DBC"/>
    <w:rsid w:val="0070470F"/>
    <w:rsid w:val="0070479B"/>
    <w:rsid w:val="00706032"/>
    <w:rsid w:val="007063F9"/>
    <w:rsid w:val="0070648C"/>
    <w:rsid w:val="007067F9"/>
    <w:rsid w:val="00706C05"/>
    <w:rsid w:val="00706DD3"/>
    <w:rsid w:val="007115DE"/>
    <w:rsid w:val="00711670"/>
    <w:rsid w:val="00711C07"/>
    <w:rsid w:val="00712736"/>
    <w:rsid w:val="0071284F"/>
    <w:rsid w:val="00712C61"/>
    <w:rsid w:val="00713D4B"/>
    <w:rsid w:val="00713DF6"/>
    <w:rsid w:val="00713EA4"/>
    <w:rsid w:val="00715081"/>
    <w:rsid w:val="007159BC"/>
    <w:rsid w:val="00715E92"/>
    <w:rsid w:val="00715FD2"/>
    <w:rsid w:val="007165D1"/>
    <w:rsid w:val="00716FD5"/>
    <w:rsid w:val="0072019A"/>
    <w:rsid w:val="007205AE"/>
    <w:rsid w:val="00721071"/>
    <w:rsid w:val="00721EBF"/>
    <w:rsid w:val="00722130"/>
    <w:rsid w:val="00722933"/>
    <w:rsid w:val="00722A6C"/>
    <w:rsid w:val="00722EA4"/>
    <w:rsid w:val="00723EF1"/>
    <w:rsid w:val="00725B4D"/>
    <w:rsid w:val="00725D78"/>
    <w:rsid w:val="00725DE4"/>
    <w:rsid w:val="007263D2"/>
    <w:rsid w:val="00726486"/>
    <w:rsid w:val="00726B40"/>
    <w:rsid w:val="00726CE4"/>
    <w:rsid w:val="00726DBB"/>
    <w:rsid w:val="00727EA9"/>
    <w:rsid w:val="00731A56"/>
    <w:rsid w:val="00732F39"/>
    <w:rsid w:val="007331AD"/>
    <w:rsid w:val="00733A96"/>
    <w:rsid w:val="00734C25"/>
    <w:rsid w:val="00735187"/>
    <w:rsid w:val="00735884"/>
    <w:rsid w:val="00736663"/>
    <w:rsid w:val="00737285"/>
    <w:rsid w:val="0073730C"/>
    <w:rsid w:val="007373F1"/>
    <w:rsid w:val="00737453"/>
    <w:rsid w:val="007410D6"/>
    <w:rsid w:val="007411D6"/>
    <w:rsid w:val="00741A3C"/>
    <w:rsid w:val="00742A23"/>
    <w:rsid w:val="00743431"/>
    <w:rsid w:val="007438AD"/>
    <w:rsid w:val="00743D2F"/>
    <w:rsid w:val="007454A7"/>
    <w:rsid w:val="007459F7"/>
    <w:rsid w:val="00745EA1"/>
    <w:rsid w:val="00755604"/>
    <w:rsid w:val="00755A33"/>
    <w:rsid w:val="00756A3C"/>
    <w:rsid w:val="00756CC6"/>
    <w:rsid w:val="007573F5"/>
    <w:rsid w:val="007610B5"/>
    <w:rsid w:val="00761C8C"/>
    <w:rsid w:val="00762214"/>
    <w:rsid w:val="0076236E"/>
    <w:rsid w:val="00763634"/>
    <w:rsid w:val="0076366E"/>
    <w:rsid w:val="00763C4A"/>
    <w:rsid w:val="00767038"/>
    <w:rsid w:val="00767394"/>
    <w:rsid w:val="00767969"/>
    <w:rsid w:val="007701FD"/>
    <w:rsid w:val="0077056B"/>
    <w:rsid w:val="0077102E"/>
    <w:rsid w:val="0077199E"/>
    <w:rsid w:val="00772A41"/>
    <w:rsid w:val="00772AFD"/>
    <w:rsid w:val="00772D50"/>
    <w:rsid w:val="00772D64"/>
    <w:rsid w:val="007735B3"/>
    <w:rsid w:val="00773E54"/>
    <w:rsid w:val="00773F46"/>
    <w:rsid w:val="00775FE9"/>
    <w:rsid w:val="00777236"/>
    <w:rsid w:val="007778A0"/>
    <w:rsid w:val="00777F64"/>
    <w:rsid w:val="007804A6"/>
    <w:rsid w:val="007806AD"/>
    <w:rsid w:val="00780B6D"/>
    <w:rsid w:val="00780CA3"/>
    <w:rsid w:val="007813C8"/>
    <w:rsid w:val="007826A8"/>
    <w:rsid w:val="00782BE4"/>
    <w:rsid w:val="00782DD1"/>
    <w:rsid w:val="00783D44"/>
    <w:rsid w:val="0078433A"/>
    <w:rsid w:val="007848A6"/>
    <w:rsid w:val="00784E0A"/>
    <w:rsid w:val="0078686A"/>
    <w:rsid w:val="007868E5"/>
    <w:rsid w:val="00786978"/>
    <w:rsid w:val="007875DC"/>
    <w:rsid w:val="00787611"/>
    <w:rsid w:val="00790599"/>
    <w:rsid w:val="00791B0C"/>
    <w:rsid w:val="00792302"/>
    <w:rsid w:val="00793105"/>
    <w:rsid w:val="00793641"/>
    <w:rsid w:val="00794A98"/>
    <w:rsid w:val="0079509A"/>
    <w:rsid w:val="007951CA"/>
    <w:rsid w:val="00795B31"/>
    <w:rsid w:val="0079641C"/>
    <w:rsid w:val="007967CD"/>
    <w:rsid w:val="007A06F6"/>
    <w:rsid w:val="007A0776"/>
    <w:rsid w:val="007A14C8"/>
    <w:rsid w:val="007A205A"/>
    <w:rsid w:val="007A24B7"/>
    <w:rsid w:val="007A30B9"/>
    <w:rsid w:val="007A3492"/>
    <w:rsid w:val="007A3EBB"/>
    <w:rsid w:val="007A4AE8"/>
    <w:rsid w:val="007A570F"/>
    <w:rsid w:val="007A5CBE"/>
    <w:rsid w:val="007A6B19"/>
    <w:rsid w:val="007A6D57"/>
    <w:rsid w:val="007A7459"/>
    <w:rsid w:val="007B0495"/>
    <w:rsid w:val="007B1228"/>
    <w:rsid w:val="007B210A"/>
    <w:rsid w:val="007B2B4D"/>
    <w:rsid w:val="007B45CD"/>
    <w:rsid w:val="007B4940"/>
    <w:rsid w:val="007B518C"/>
    <w:rsid w:val="007B63CD"/>
    <w:rsid w:val="007B79F7"/>
    <w:rsid w:val="007B7DA9"/>
    <w:rsid w:val="007B7E3F"/>
    <w:rsid w:val="007C0410"/>
    <w:rsid w:val="007C0D86"/>
    <w:rsid w:val="007C1092"/>
    <w:rsid w:val="007C2D95"/>
    <w:rsid w:val="007C3DDE"/>
    <w:rsid w:val="007C46CF"/>
    <w:rsid w:val="007C53A1"/>
    <w:rsid w:val="007C54B0"/>
    <w:rsid w:val="007C59E5"/>
    <w:rsid w:val="007C5F23"/>
    <w:rsid w:val="007C70B6"/>
    <w:rsid w:val="007C7B54"/>
    <w:rsid w:val="007C7EC2"/>
    <w:rsid w:val="007D0B71"/>
    <w:rsid w:val="007D1530"/>
    <w:rsid w:val="007D17A1"/>
    <w:rsid w:val="007D196A"/>
    <w:rsid w:val="007D1AE4"/>
    <w:rsid w:val="007D1B8E"/>
    <w:rsid w:val="007D1F62"/>
    <w:rsid w:val="007D2FA2"/>
    <w:rsid w:val="007D474A"/>
    <w:rsid w:val="007D4A5A"/>
    <w:rsid w:val="007D6C4C"/>
    <w:rsid w:val="007E0A58"/>
    <w:rsid w:val="007E1A47"/>
    <w:rsid w:val="007E227A"/>
    <w:rsid w:val="007E2EE0"/>
    <w:rsid w:val="007E2FC1"/>
    <w:rsid w:val="007E4B2F"/>
    <w:rsid w:val="007E5701"/>
    <w:rsid w:val="007E60A7"/>
    <w:rsid w:val="007E6B3F"/>
    <w:rsid w:val="007F01DF"/>
    <w:rsid w:val="007F0451"/>
    <w:rsid w:val="007F1243"/>
    <w:rsid w:val="007F159C"/>
    <w:rsid w:val="007F36FD"/>
    <w:rsid w:val="007F4854"/>
    <w:rsid w:val="007F6805"/>
    <w:rsid w:val="007F6B60"/>
    <w:rsid w:val="007F718D"/>
    <w:rsid w:val="007F75F5"/>
    <w:rsid w:val="007F7B81"/>
    <w:rsid w:val="007F7C8B"/>
    <w:rsid w:val="0080061D"/>
    <w:rsid w:val="00802034"/>
    <w:rsid w:val="008027EC"/>
    <w:rsid w:val="00803240"/>
    <w:rsid w:val="00804C80"/>
    <w:rsid w:val="00804D30"/>
    <w:rsid w:val="0080570C"/>
    <w:rsid w:val="0080670A"/>
    <w:rsid w:val="008069EB"/>
    <w:rsid w:val="008101DE"/>
    <w:rsid w:val="008107BD"/>
    <w:rsid w:val="00810871"/>
    <w:rsid w:val="0081160F"/>
    <w:rsid w:val="008117B1"/>
    <w:rsid w:val="0081243E"/>
    <w:rsid w:val="008128D3"/>
    <w:rsid w:val="00813575"/>
    <w:rsid w:val="00814229"/>
    <w:rsid w:val="00815828"/>
    <w:rsid w:val="0081589C"/>
    <w:rsid w:val="0081595B"/>
    <w:rsid w:val="0081701B"/>
    <w:rsid w:val="00817C06"/>
    <w:rsid w:val="00820AA0"/>
    <w:rsid w:val="00820B82"/>
    <w:rsid w:val="00820C05"/>
    <w:rsid w:val="0082130D"/>
    <w:rsid w:val="0082188F"/>
    <w:rsid w:val="00821DCE"/>
    <w:rsid w:val="00822613"/>
    <w:rsid w:val="00822EBB"/>
    <w:rsid w:val="0082313F"/>
    <w:rsid w:val="008232D5"/>
    <w:rsid w:val="00823915"/>
    <w:rsid w:val="00824C51"/>
    <w:rsid w:val="008257ED"/>
    <w:rsid w:val="00825ACE"/>
    <w:rsid w:val="00825C99"/>
    <w:rsid w:val="00827454"/>
    <w:rsid w:val="00831938"/>
    <w:rsid w:val="00832E9B"/>
    <w:rsid w:val="00835E8B"/>
    <w:rsid w:val="00837852"/>
    <w:rsid w:val="00837D60"/>
    <w:rsid w:val="00840E3F"/>
    <w:rsid w:val="008418A4"/>
    <w:rsid w:val="008421E7"/>
    <w:rsid w:val="00842F71"/>
    <w:rsid w:val="00843030"/>
    <w:rsid w:val="00843699"/>
    <w:rsid w:val="00844735"/>
    <w:rsid w:val="00845315"/>
    <w:rsid w:val="008459A3"/>
    <w:rsid w:val="00845E83"/>
    <w:rsid w:val="0084636C"/>
    <w:rsid w:val="00850502"/>
    <w:rsid w:val="008509B4"/>
    <w:rsid w:val="008509F5"/>
    <w:rsid w:val="00850D82"/>
    <w:rsid w:val="00851708"/>
    <w:rsid w:val="008518C9"/>
    <w:rsid w:val="00852137"/>
    <w:rsid w:val="00852852"/>
    <w:rsid w:val="008528E9"/>
    <w:rsid w:val="00852FCD"/>
    <w:rsid w:val="00853E03"/>
    <w:rsid w:val="00855316"/>
    <w:rsid w:val="008557AD"/>
    <w:rsid w:val="00856D58"/>
    <w:rsid w:val="00857112"/>
    <w:rsid w:val="0085772D"/>
    <w:rsid w:val="00857D09"/>
    <w:rsid w:val="008610BC"/>
    <w:rsid w:val="00861595"/>
    <w:rsid w:val="008619DF"/>
    <w:rsid w:val="00862433"/>
    <w:rsid w:val="00863E62"/>
    <w:rsid w:val="008646D5"/>
    <w:rsid w:val="008655A7"/>
    <w:rsid w:val="00866899"/>
    <w:rsid w:val="008668CF"/>
    <w:rsid w:val="00866D7C"/>
    <w:rsid w:val="00866F99"/>
    <w:rsid w:val="0086790B"/>
    <w:rsid w:val="00870E1E"/>
    <w:rsid w:val="00871112"/>
    <w:rsid w:val="008716EB"/>
    <w:rsid w:val="00871783"/>
    <w:rsid w:val="00871A70"/>
    <w:rsid w:val="00872234"/>
    <w:rsid w:val="008724C5"/>
    <w:rsid w:val="00872D6E"/>
    <w:rsid w:val="00875BEE"/>
    <w:rsid w:val="008764B1"/>
    <w:rsid w:val="0087719C"/>
    <w:rsid w:val="00880B09"/>
    <w:rsid w:val="00882357"/>
    <w:rsid w:val="00882BD5"/>
    <w:rsid w:val="00883168"/>
    <w:rsid w:val="00883E34"/>
    <w:rsid w:val="008844F1"/>
    <w:rsid w:val="00886E22"/>
    <w:rsid w:val="0088725F"/>
    <w:rsid w:val="00887C6F"/>
    <w:rsid w:val="008902BB"/>
    <w:rsid w:val="00890888"/>
    <w:rsid w:val="0089089D"/>
    <w:rsid w:val="00890F4C"/>
    <w:rsid w:val="00893315"/>
    <w:rsid w:val="00894F2F"/>
    <w:rsid w:val="008969A2"/>
    <w:rsid w:val="00896E7A"/>
    <w:rsid w:val="008974AE"/>
    <w:rsid w:val="00897CC1"/>
    <w:rsid w:val="008A0D2A"/>
    <w:rsid w:val="008A1DC5"/>
    <w:rsid w:val="008A26A8"/>
    <w:rsid w:val="008A2AC3"/>
    <w:rsid w:val="008A2EAB"/>
    <w:rsid w:val="008A30AA"/>
    <w:rsid w:val="008A3275"/>
    <w:rsid w:val="008A3C08"/>
    <w:rsid w:val="008A3C45"/>
    <w:rsid w:val="008A402E"/>
    <w:rsid w:val="008A4054"/>
    <w:rsid w:val="008A41C9"/>
    <w:rsid w:val="008A4C7E"/>
    <w:rsid w:val="008A56E6"/>
    <w:rsid w:val="008A5C2D"/>
    <w:rsid w:val="008A7FA9"/>
    <w:rsid w:val="008B092B"/>
    <w:rsid w:val="008B0F7F"/>
    <w:rsid w:val="008B342A"/>
    <w:rsid w:val="008B3BBE"/>
    <w:rsid w:val="008B4615"/>
    <w:rsid w:val="008B461C"/>
    <w:rsid w:val="008B57A2"/>
    <w:rsid w:val="008B5FCC"/>
    <w:rsid w:val="008B6DA8"/>
    <w:rsid w:val="008B73B6"/>
    <w:rsid w:val="008B7D1E"/>
    <w:rsid w:val="008C1781"/>
    <w:rsid w:val="008C1FFA"/>
    <w:rsid w:val="008C2B2F"/>
    <w:rsid w:val="008C2E3C"/>
    <w:rsid w:val="008C3336"/>
    <w:rsid w:val="008C374F"/>
    <w:rsid w:val="008C3E53"/>
    <w:rsid w:val="008C40AA"/>
    <w:rsid w:val="008C4D33"/>
    <w:rsid w:val="008C6750"/>
    <w:rsid w:val="008C7EC9"/>
    <w:rsid w:val="008D01AA"/>
    <w:rsid w:val="008D0888"/>
    <w:rsid w:val="008D0AA1"/>
    <w:rsid w:val="008D1741"/>
    <w:rsid w:val="008D3B05"/>
    <w:rsid w:val="008D67FC"/>
    <w:rsid w:val="008E031B"/>
    <w:rsid w:val="008E05F6"/>
    <w:rsid w:val="008E0996"/>
    <w:rsid w:val="008E10F4"/>
    <w:rsid w:val="008E1873"/>
    <w:rsid w:val="008E1C7F"/>
    <w:rsid w:val="008E24C9"/>
    <w:rsid w:val="008E29B0"/>
    <w:rsid w:val="008E2DB1"/>
    <w:rsid w:val="008E33C2"/>
    <w:rsid w:val="008E35EF"/>
    <w:rsid w:val="008E3859"/>
    <w:rsid w:val="008E41ED"/>
    <w:rsid w:val="008E4C15"/>
    <w:rsid w:val="008E5871"/>
    <w:rsid w:val="008E5C9A"/>
    <w:rsid w:val="008E5EA9"/>
    <w:rsid w:val="008E665E"/>
    <w:rsid w:val="008E6ECA"/>
    <w:rsid w:val="008E73BA"/>
    <w:rsid w:val="008E7776"/>
    <w:rsid w:val="008E7973"/>
    <w:rsid w:val="008E7E8C"/>
    <w:rsid w:val="008E7F4C"/>
    <w:rsid w:val="008F0EBA"/>
    <w:rsid w:val="008F0EF2"/>
    <w:rsid w:val="008F10D6"/>
    <w:rsid w:val="008F14D2"/>
    <w:rsid w:val="008F19A6"/>
    <w:rsid w:val="008F1CDA"/>
    <w:rsid w:val="008F2367"/>
    <w:rsid w:val="008F2CEE"/>
    <w:rsid w:val="008F3732"/>
    <w:rsid w:val="008F413C"/>
    <w:rsid w:val="008F41B5"/>
    <w:rsid w:val="008F41C1"/>
    <w:rsid w:val="008F48B5"/>
    <w:rsid w:val="008F4E6B"/>
    <w:rsid w:val="008F4EAB"/>
    <w:rsid w:val="008F6A01"/>
    <w:rsid w:val="008F72B5"/>
    <w:rsid w:val="0090014E"/>
    <w:rsid w:val="00900E77"/>
    <w:rsid w:val="009011CA"/>
    <w:rsid w:val="009025D4"/>
    <w:rsid w:val="00902B12"/>
    <w:rsid w:val="00903328"/>
    <w:rsid w:val="00903EEE"/>
    <w:rsid w:val="00903F30"/>
    <w:rsid w:val="009062CE"/>
    <w:rsid w:val="00906A6F"/>
    <w:rsid w:val="00906CDB"/>
    <w:rsid w:val="00907536"/>
    <w:rsid w:val="009113F4"/>
    <w:rsid w:val="009115E1"/>
    <w:rsid w:val="009138AC"/>
    <w:rsid w:val="009150E1"/>
    <w:rsid w:val="0091569A"/>
    <w:rsid w:val="009161EB"/>
    <w:rsid w:val="00916282"/>
    <w:rsid w:val="00916B60"/>
    <w:rsid w:val="009172EF"/>
    <w:rsid w:val="00917FF6"/>
    <w:rsid w:val="00920322"/>
    <w:rsid w:val="00920A46"/>
    <w:rsid w:val="00920DC1"/>
    <w:rsid w:val="00920F7E"/>
    <w:rsid w:val="0092128A"/>
    <w:rsid w:val="00921395"/>
    <w:rsid w:val="00921B5E"/>
    <w:rsid w:val="00922054"/>
    <w:rsid w:val="00922939"/>
    <w:rsid w:val="00923516"/>
    <w:rsid w:val="0092379C"/>
    <w:rsid w:val="00924B1C"/>
    <w:rsid w:val="00925B02"/>
    <w:rsid w:val="00926025"/>
    <w:rsid w:val="009265E0"/>
    <w:rsid w:val="00927198"/>
    <w:rsid w:val="0092772B"/>
    <w:rsid w:val="0093297A"/>
    <w:rsid w:val="009341F5"/>
    <w:rsid w:val="0093468D"/>
    <w:rsid w:val="00934D5E"/>
    <w:rsid w:val="00935463"/>
    <w:rsid w:val="00936D1F"/>
    <w:rsid w:val="009406E9"/>
    <w:rsid w:val="009408B4"/>
    <w:rsid w:val="00940B9F"/>
    <w:rsid w:val="00941BAD"/>
    <w:rsid w:val="00942DE7"/>
    <w:rsid w:val="00944E20"/>
    <w:rsid w:val="00946141"/>
    <w:rsid w:val="00946F9C"/>
    <w:rsid w:val="00947280"/>
    <w:rsid w:val="00947746"/>
    <w:rsid w:val="0094797E"/>
    <w:rsid w:val="00950F13"/>
    <w:rsid w:val="00951008"/>
    <w:rsid w:val="00951189"/>
    <w:rsid w:val="00952594"/>
    <w:rsid w:val="009539CA"/>
    <w:rsid w:val="009539F5"/>
    <w:rsid w:val="00953C63"/>
    <w:rsid w:val="009557BD"/>
    <w:rsid w:val="00956509"/>
    <w:rsid w:val="00956905"/>
    <w:rsid w:val="00957F3F"/>
    <w:rsid w:val="00960B23"/>
    <w:rsid w:val="00960EF7"/>
    <w:rsid w:val="0096146A"/>
    <w:rsid w:val="00961F37"/>
    <w:rsid w:val="00962686"/>
    <w:rsid w:val="009646C2"/>
    <w:rsid w:val="009655A8"/>
    <w:rsid w:val="00965964"/>
    <w:rsid w:val="0096617D"/>
    <w:rsid w:val="00967AD2"/>
    <w:rsid w:val="009704BE"/>
    <w:rsid w:val="00970B80"/>
    <w:rsid w:val="009720BF"/>
    <w:rsid w:val="00972696"/>
    <w:rsid w:val="0097281B"/>
    <w:rsid w:val="00972FF0"/>
    <w:rsid w:val="00974327"/>
    <w:rsid w:val="0097504D"/>
    <w:rsid w:val="00975678"/>
    <w:rsid w:val="00975DD8"/>
    <w:rsid w:val="00976EA7"/>
    <w:rsid w:val="00980BA2"/>
    <w:rsid w:val="009818FA"/>
    <w:rsid w:val="00981D9A"/>
    <w:rsid w:val="00982786"/>
    <w:rsid w:val="009838AC"/>
    <w:rsid w:val="009840A5"/>
    <w:rsid w:val="00985961"/>
    <w:rsid w:val="00986FA8"/>
    <w:rsid w:val="009876DE"/>
    <w:rsid w:val="009878A8"/>
    <w:rsid w:val="009905E2"/>
    <w:rsid w:val="00990B07"/>
    <w:rsid w:val="00990CC1"/>
    <w:rsid w:val="00990D0F"/>
    <w:rsid w:val="00991707"/>
    <w:rsid w:val="0099235C"/>
    <w:rsid w:val="009926A7"/>
    <w:rsid w:val="00994932"/>
    <w:rsid w:val="009961FB"/>
    <w:rsid w:val="009967DA"/>
    <w:rsid w:val="009A0DB3"/>
    <w:rsid w:val="009A1005"/>
    <w:rsid w:val="009A2E1E"/>
    <w:rsid w:val="009A3F9D"/>
    <w:rsid w:val="009A493D"/>
    <w:rsid w:val="009A56CE"/>
    <w:rsid w:val="009A750A"/>
    <w:rsid w:val="009A7E88"/>
    <w:rsid w:val="009B02F1"/>
    <w:rsid w:val="009B0331"/>
    <w:rsid w:val="009B11C2"/>
    <w:rsid w:val="009B2B00"/>
    <w:rsid w:val="009B2F86"/>
    <w:rsid w:val="009B3202"/>
    <w:rsid w:val="009B38F8"/>
    <w:rsid w:val="009B49E6"/>
    <w:rsid w:val="009B55CB"/>
    <w:rsid w:val="009B63BE"/>
    <w:rsid w:val="009B6615"/>
    <w:rsid w:val="009B6F49"/>
    <w:rsid w:val="009B7B9F"/>
    <w:rsid w:val="009C1123"/>
    <w:rsid w:val="009C13E4"/>
    <w:rsid w:val="009C252B"/>
    <w:rsid w:val="009C4CB0"/>
    <w:rsid w:val="009C4FE4"/>
    <w:rsid w:val="009C5205"/>
    <w:rsid w:val="009C5991"/>
    <w:rsid w:val="009C6EFF"/>
    <w:rsid w:val="009C7D45"/>
    <w:rsid w:val="009D02BC"/>
    <w:rsid w:val="009D0475"/>
    <w:rsid w:val="009D0538"/>
    <w:rsid w:val="009D1A68"/>
    <w:rsid w:val="009D250B"/>
    <w:rsid w:val="009D3717"/>
    <w:rsid w:val="009D4A20"/>
    <w:rsid w:val="009D5816"/>
    <w:rsid w:val="009D5AD2"/>
    <w:rsid w:val="009D6374"/>
    <w:rsid w:val="009D661A"/>
    <w:rsid w:val="009D6910"/>
    <w:rsid w:val="009D7305"/>
    <w:rsid w:val="009D7351"/>
    <w:rsid w:val="009E0122"/>
    <w:rsid w:val="009E0E2D"/>
    <w:rsid w:val="009E32D4"/>
    <w:rsid w:val="009E6EE5"/>
    <w:rsid w:val="009E7103"/>
    <w:rsid w:val="009E72F0"/>
    <w:rsid w:val="009E7E67"/>
    <w:rsid w:val="009F10A0"/>
    <w:rsid w:val="009F2592"/>
    <w:rsid w:val="009F2FAB"/>
    <w:rsid w:val="009F3329"/>
    <w:rsid w:val="009F336E"/>
    <w:rsid w:val="009F365A"/>
    <w:rsid w:val="009F39F5"/>
    <w:rsid w:val="009F4FFF"/>
    <w:rsid w:val="009F5154"/>
    <w:rsid w:val="009F5737"/>
    <w:rsid w:val="009F7643"/>
    <w:rsid w:val="009F798A"/>
    <w:rsid w:val="009F7A20"/>
    <w:rsid w:val="00A00B0F"/>
    <w:rsid w:val="00A00FAB"/>
    <w:rsid w:val="00A01D59"/>
    <w:rsid w:val="00A026B9"/>
    <w:rsid w:val="00A0413A"/>
    <w:rsid w:val="00A04A62"/>
    <w:rsid w:val="00A067FA"/>
    <w:rsid w:val="00A07EAD"/>
    <w:rsid w:val="00A13855"/>
    <w:rsid w:val="00A13ECF"/>
    <w:rsid w:val="00A15643"/>
    <w:rsid w:val="00A16C53"/>
    <w:rsid w:val="00A17CE2"/>
    <w:rsid w:val="00A20897"/>
    <w:rsid w:val="00A208FE"/>
    <w:rsid w:val="00A20CA9"/>
    <w:rsid w:val="00A20F2E"/>
    <w:rsid w:val="00A21376"/>
    <w:rsid w:val="00A21F32"/>
    <w:rsid w:val="00A22975"/>
    <w:rsid w:val="00A23960"/>
    <w:rsid w:val="00A2598A"/>
    <w:rsid w:val="00A25AE8"/>
    <w:rsid w:val="00A26710"/>
    <w:rsid w:val="00A268B4"/>
    <w:rsid w:val="00A2713B"/>
    <w:rsid w:val="00A27FEB"/>
    <w:rsid w:val="00A3030B"/>
    <w:rsid w:val="00A30616"/>
    <w:rsid w:val="00A30AAF"/>
    <w:rsid w:val="00A311A2"/>
    <w:rsid w:val="00A31AFC"/>
    <w:rsid w:val="00A349E6"/>
    <w:rsid w:val="00A34B24"/>
    <w:rsid w:val="00A34D26"/>
    <w:rsid w:val="00A35284"/>
    <w:rsid w:val="00A35425"/>
    <w:rsid w:val="00A35A22"/>
    <w:rsid w:val="00A35B87"/>
    <w:rsid w:val="00A366DB"/>
    <w:rsid w:val="00A367C5"/>
    <w:rsid w:val="00A36C7E"/>
    <w:rsid w:val="00A374AD"/>
    <w:rsid w:val="00A40154"/>
    <w:rsid w:val="00A4079B"/>
    <w:rsid w:val="00A408B3"/>
    <w:rsid w:val="00A40B13"/>
    <w:rsid w:val="00A4108D"/>
    <w:rsid w:val="00A41903"/>
    <w:rsid w:val="00A419EE"/>
    <w:rsid w:val="00A41DB2"/>
    <w:rsid w:val="00A41E14"/>
    <w:rsid w:val="00A430FA"/>
    <w:rsid w:val="00A43655"/>
    <w:rsid w:val="00A44D15"/>
    <w:rsid w:val="00A44D3F"/>
    <w:rsid w:val="00A454D6"/>
    <w:rsid w:val="00A50CE0"/>
    <w:rsid w:val="00A52301"/>
    <w:rsid w:val="00A529C0"/>
    <w:rsid w:val="00A52BD2"/>
    <w:rsid w:val="00A530DE"/>
    <w:rsid w:val="00A5327E"/>
    <w:rsid w:val="00A53CE0"/>
    <w:rsid w:val="00A53EC9"/>
    <w:rsid w:val="00A5405F"/>
    <w:rsid w:val="00A5453A"/>
    <w:rsid w:val="00A5484C"/>
    <w:rsid w:val="00A55D67"/>
    <w:rsid w:val="00A56DEA"/>
    <w:rsid w:val="00A57085"/>
    <w:rsid w:val="00A57E8F"/>
    <w:rsid w:val="00A60BB4"/>
    <w:rsid w:val="00A61CE8"/>
    <w:rsid w:val="00A62637"/>
    <w:rsid w:val="00A626A7"/>
    <w:rsid w:val="00A62DA5"/>
    <w:rsid w:val="00A63129"/>
    <w:rsid w:val="00A63B03"/>
    <w:rsid w:val="00A63C69"/>
    <w:rsid w:val="00A6460F"/>
    <w:rsid w:val="00A658AF"/>
    <w:rsid w:val="00A662A4"/>
    <w:rsid w:val="00A6668C"/>
    <w:rsid w:val="00A67098"/>
    <w:rsid w:val="00A674B6"/>
    <w:rsid w:val="00A704D7"/>
    <w:rsid w:val="00A72D56"/>
    <w:rsid w:val="00A74657"/>
    <w:rsid w:val="00A77CDD"/>
    <w:rsid w:val="00A77EC4"/>
    <w:rsid w:val="00A77FC2"/>
    <w:rsid w:val="00A80837"/>
    <w:rsid w:val="00A8114B"/>
    <w:rsid w:val="00A81B23"/>
    <w:rsid w:val="00A8272F"/>
    <w:rsid w:val="00A82A7A"/>
    <w:rsid w:val="00A82AAC"/>
    <w:rsid w:val="00A82DC1"/>
    <w:rsid w:val="00A836DA"/>
    <w:rsid w:val="00A84BD6"/>
    <w:rsid w:val="00A84D41"/>
    <w:rsid w:val="00A84E4F"/>
    <w:rsid w:val="00A86304"/>
    <w:rsid w:val="00A87769"/>
    <w:rsid w:val="00A87B51"/>
    <w:rsid w:val="00A904D1"/>
    <w:rsid w:val="00A909C4"/>
    <w:rsid w:val="00A9145D"/>
    <w:rsid w:val="00A91EB3"/>
    <w:rsid w:val="00A92B90"/>
    <w:rsid w:val="00A93107"/>
    <w:rsid w:val="00A940A3"/>
    <w:rsid w:val="00A95F7E"/>
    <w:rsid w:val="00A96FF1"/>
    <w:rsid w:val="00AA0007"/>
    <w:rsid w:val="00AA0153"/>
    <w:rsid w:val="00AA1908"/>
    <w:rsid w:val="00AA2AE2"/>
    <w:rsid w:val="00AA401E"/>
    <w:rsid w:val="00AA4682"/>
    <w:rsid w:val="00AA58B2"/>
    <w:rsid w:val="00AA617D"/>
    <w:rsid w:val="00AA6235"/>
    <w:rsid w:val="00AA6546"/>
    <w:rsid w:val="00AA7B4F"/>
    <w:rsid w:val="00AA7DED"/>
    <w:rsid w:val="00AB0FA4"/>
    <w:rsid w:val="00AB1B87"/>
    <w:rsid w:val="00AB22A9"/>
    <w:rsid w:val="00AB44AF"/>
    <w:rsid w:val="00AB5BDA"/>
    <w:rsid w:val="00AB63BE"/>
    <w:rsid w:val="00AB7A01"/>
    <w:rsid w:val="00AB7A1B"/>
    <w:rsid w:val="00AC0CCE"/>
    <w:rsid w:val="00AC1819"/>
    <w:rsid w:val="00AC233C"/>
    <w:rsid w:val="00AC366E"/>
    <w:rsid w:val="00AC3FE9"/>
    <w:rsid w:val="00AC5004"/>
    <w:rsid w:val="00AC5246"/>
    <w:rsid w:val="00AD1C12"/>
    <w:rsid w:val="00AD2D17"/>
    <w:rsid w:val="00AD3F17"/>
    <w:rsid w:val="00AD464D"/>
    <w:rsid w:val="00AD4BC5"/>
    <w:rsid w:val="00AD4CF6"/>
    <w:rsid w:val="00AD5925"/>
    <w:rsid w:val="00AD5C0C"/>
    <w:rsid w:val="00AD5F72"/>
    <w:rsid w:val="00AE0747"/>
    <w:rsid w:val="00AE155F"/>
    <w:rsid w:val="00AE1603"/>
    <w:rsid w:val="00AE325F"/>
    <w:rsid w:val="00AE3E14"/>
    <w:rsid w:val="00AE5178"/>
    <w:rsid w:val="00AE75FB"/>
    <w:rsid w:val="00AF01A6"/>
    <w:rsid w:val="00AF0EE9"/>
    <w:rsid w:val="00AF1810"/>
    <w:rsid w:val="00AF27FB"/>
    <w:rsid w:val="00AF4712"/>
    <w:rsid w:val="00AF7EB3"/>
    <w:rsid w:val="00B01218"/>
    <w:rsid w:val="00B02866"/>
    <w:rsid w:val="00B028DE"/>
    <w:rsid w:val="00B03D07"/>
    <w:rsid w:val="00B041E4"/>
    <w:rsid w:val="00B04C27"/>
    <w:rsid w:val="00B07EE1"/>
    <w:rsid w:val="00B12E9C"/>
    <w:rsid w:val="00B13E5C"/>
    <w:rsid w:val="00B14770"/>
    <w:rsid w:val="00B148D1"/>
    <w:rsid w:val="00B14E2F"/>
    <w:rsid w:val="00B15659"/>
    <w:rsid w:val="00B15CAE"/>
    <w:rsid w:val="00B15E06"/>
    <w:rsid w:val="00B16412"/>
    <w:rsid w:val="00B1654B"/>
    <w:rsid w:val="00B17477"/>
    <w:rsid w:val="00B17E7A"/>
    <w:rsid w:val="00B218AE"/>
    <w:rsid w:val="00B24A66"/>
    <w:rsid w:val="00B24DA5"/>
    <w:rsid w:val="00B259B3"/>
    <w:rsid w:val="00B26C45"/>
    <w:rsid w:val="00B26DAF"/>
    <w:rsid w:val="00B270D6"/>
    <w:rsid w:val="00B270E1"/>
    <w:rsid w:val="00B270FD"/>
    <w:rsid w:val="00B27335"/>
    <w:rsid w:val="00B3056C"/>
    <w:rsid w:val="00B30B41"/>
    <w:rsid w:val="00B32730"/>
    <w:rsid w:val="00B32F0A"/>
    <w:rsid w:val="00B33AB2"/>
    <w:rsid w:val="00B34293"/>
    <w:rsid w:val="00B34716"/>
    <w:rsid w:val="00B34AC7"/>
    <w:rsid w:val="00B36186"/>
    <w:rsid w:val="00B36823"/>
    <w:rsid w:val="00B3682E"/>
    <w:rsid w:val="00B371D5"/>
    <w:rsid w:val="00B37E17"/>
    <w:rsid w:val="00B37FBD"/>
    <w:rsid w:val="00B41427"/>
    <w:rsid w:val="00B4159E"/>
    <w:rsid w:val="00B4351F"/>
    <w:rsid w:val="00B435D8"/>
    <w:rsid w:val="00B43AAD"/>
    <w:rsid w:val="00B44CB0"/>
    <w:rsid w:val="00B450F9"/>
    <w:rsid w:val="00B45BA0"/>
    <w:rsid w:val="00B46160"/>
    <w:rsid w:val="00B46A89"/>
    <w:rsid w:val="00B46EFA"/>
    <w:rsid w:val="00B47211"/>
    <w:rsid w:val="00B47FA1"/>
    <w:rsid w:val="00B50F75"/>
    <w:rsid w:val="00B511C9"/>
    <w:rsid w:val="00B51B6F"/>
    <w:rsid w:val="00B52168"/>
    <w:rsid w:val="00B54276"/>
    <w:rsid w:val="00B5427D"/>
    <w:rsid w:val="00B5586D"/>
    <w:rsid w:val="00B55E4B"/>
    <w:rsid w:val="00B55F4E"/>
    <w:rsid w:val="00B56A29"/>
    <w:rsid w:val="00B56D3E"/>
    <w:rsid w:val="00B56FF4"/>
    <w:rsid w:val="00B60764"/>
    <w:rsid w:val="00B613C8"/>
    <w:rsid w:val="00B61D17"/>
    <w:rsid w:val="00B61F6B"/>
    <w:rsid w:val="00B61FD8"/>
    <w:rsid w:val="00B6275E"/>
    <w:rsid w:val="00B6299E"/>
    <w:rsid w:val="00B63E79"/>
    <w:rsid w:val="00B64D11"/>
    <w:rsid w:val="00B653AE"/>
    <w:rsid w:val="00B65A6F"/>
    <w:rsid w:val="00B65CD9"/>
    <w:rsid w:val="00B66F3D"/>
    <w:rsid w:val="00B676E8"/>
    <w:rsid w:val="00B67847"/>
    <w:rsid w:val="00B73EA4"/>
    <w:rsid w:val="00B74C08"/>
    <w:rsid w:val="00B75368"/>
    <w:rsid w:val="00B753A8"/>
    <w:rsid w:val="00B7563B"/>
    <w:rsid w:val="00B75717"/>
    <w:rsid w:val="00B757F4"/>
    <w:rsid w:val="00B77D46"/>
    <w:rsid w:val="00B8035F"/>
    <w:rsid w:val="00B80B2B"/>
    <w:rsid w:val="00B8171F"/>
    <w:rsid w:val="00B82EB7"/>
    <w:rsid w:val="00B83AA4"/>
    <w:rsid w:val="00B84865"/>
    <w:rsid w:val="00B848F5"/>
    <w:rsid w:val="00B84F93"/>
    <w:rsid w:val="00B8526E"/>
    <w:rsid w:val="00B8644D"/>
    <w:rsid w:val="00B87A0C"/>
    <w:rsid w:val="00B87DB4"/>
    <w:rsid w:val="00B900C2"/>
    <w:rsid w:val="00B900F7"/>
    <w:rsid w:val="00B90307"/>
    <w:rsid w:val="00B90441"/>
    <w:rsid w:val="00B90F1B"/>
    <w:rsid w:val="00B910D0"/>
    <w:rsid w:val="00B914D1"/>
    <w:rsid w:val="00B9175F"/>
    <w:rsid w:val="00B9183F"/>
    <w:rsid w:val="00B9189B"/>
    <w:rsid w:val="00B91D82"/>
    <w:rsid w:val="00B94099"/>
    <w:rsid w:val="00B95474"/>
    <w:rsid w:val="00B95A0A"/>
    <w:rsid w:val="00B9740E"/>
    <w:rsid w:val="00B97E18"/>
    <w:rsid w:val="00BA0023"/>
    <w:rsid w:val="00BA034A"/>
    <w:rsid w:val="00BA0858"/>
    <w:rsid w:val="00BA0B35"/>
    <w:rsid w:val="00BA2135"/>
    <w:rsid w:val="00BA3996"/>
    <w:rsid w:val="00BA3D1F"/>
    <w:rsid w:val="00BA40BD"/>
    <w:rsid w:val="00BA41DB"/>
    <w:rsid w:val="00BA50B4"/>
    <w:rsid w:val="00BA51C1"/>
    <w:rsid w:val="00BA55BD"/>
    <w:rsid w:val="00BA762F"/>
    <w:rsid w:val="00BA7734"/>
    <w:rsid w:val="00BA78EA"/>
    <w:rsid w:val="00BB016F"/>
    <w:rsid w:val="00BB1E36"/>
    <w:rsid w:val="00BB3A0F"/>
    <w:rsid w:val="00BB431E"/>
    <w:rsid w:val="00BB45FA"/>
    <w:rsid w:val="00BB47AD"/>
    <w:rsid w:val="00BB5E1C"/>
    <w:rsid w:val="00BC0279"/>
    <w:rsid w:val="00BC1930"/>
    <w:rsid w:val="00BC1B03"/>
    <w:rsid w:val="00BC1C6B"/>
    <w:rsid w:val="00BC1D11"/>
    <w:rsid w:val="00BC202D"/>
    <w:rsid w:val="00BC2041"/>
    <w:rsid w:val="00BC2F08"/>
    <w:rsid w:val="00BC4486"/>
    <w:rsid w:val="00BC53DA"/>
    <w:rsid w:val="00BC5508"/>
    <w:rsid w:val="00BC639B"/>
    <w:rsid w:val="00BC6A71"/>
    <w:rsid w:val="00BC6D61"/>
    <w:rsid w:val="00BC740C"/>
    <w:rsid w:val="00BC7DAD"/>
    <w:rsid w:val="00BC7EC8"/>
    <w:rsid w:val="00BD07D6"/>
    <w:rsid w:val="00BD16C2"/>
    <w:rsid w:val="00BD1884"/>
    <w:rsid w:val="00BD1AD6"/>
    <w:rsid w:val="00BD254B"/>
    <w:rsid w:val="00BD2D98"/>
    <w:rsid w:val="00BD3804"/>
    <w:rsid w:val="00BD44A0"/>
    <w:rsid w:val="00BD4C0D"/>
    <w:rsid w:val="00BD59FA"/>
    <w:rsid w:val="00BD7434"/>
    <w:rsid w:val="00BE2FF4"/>
    <w:rsid w:val="00BE33A6"/>
    <w:rsid w:val="00BE33C9"/>
    <w:rsid w:val="00BE399E"/>
    <w:rsid w:val="00BE39E2"/>
    <w:rsid w:val="00BE3BAF"/>
    <w:rsid w:val="00BE4732"/>
    <w:rsid w:val="00BE4CAD"/>
    <w:rsid w:val="00BE5A71"/>
    <w:rsid w:val="00BE60BE"/>
    <w:rsid w:val="00BE7249"/>
    <w:rsid w:val="00BF087C"/>
    <w:rsid w:val="00BF0C5A"/>
    <w:rsid w:val="00BF13D9"/>
    <w:rsid w:val="00BF1778"/>
    <w:rsid w:val="00BF27EB"/>
    <w:rsid w:val="00BF36A7"/>
    <w:rsid w:val="00BF5483"/>
    <w:rsid w:val="00BF5491"/>
    <w:rsid w:val="00BF5AA4"/>
    <w:rsid w:val="00BF69D6"/>
    <w:rsid w:val="00BF6FFE"/>
    <w:rsid w:val="00C014BF"/>
    <w:rsid w:val="00C0166A"/>
    <w:rsid w:val="00C02B87"/>
    <w:rsid w:val="00C03247"/>
    <w:rsid w:val="00C032E4"/>
    <w:rsid w:val="00C046BC"/>
    <w:rsid w:val="00C0585F"/>
    <w:rsid w:val="00C06214"/>
    <w:rsid w:val="00C07523"/>
    <w:rsid w:val="00C07E1A"/>
    <w:rsid w:val="00C07F04"/>
    <w:rsid w:val="00C1026A"/>
    <w:rsid w:val="00C10515"/>
    <w:rsid w:val="00C10CB1"/>
    <w:rsid w:val="00C10F1D"/>
    <w:rsid w:val="00C11377"/>
    <w:rsid w:val="00C13C23"/>
    <w:rsid w:val="00C163C2"/>
    <w:rsid w:val="00C17ECD"/>
    <w:rsid w:val="00C24259"/>
    <w:rsid w:val="00C24CAA"/>
    <w:rsid w:val="00C24F77"/>
    <w:rsid w:val="00C253DC"/>
    <w:rsid w:val="00C25D1A"/>
    <w:rsid w:val="00C26A32"/>
    <w:rsid w:val="00C26BCE"/>
    <w:rsid w:val="00C278B0"/>
    <w:rsid w:val="00C308EA"/>
    <w:rsid w:val="00C30E42"/>
    <w:rsid w:val="00C31AC1"/>
    <w:rsid w:val="00C32B6A"/>
    <w:rsid w:val="00C32EC8"/>
    <w:rsid w:val="00C33E08"/>
    <w:rsid w:val="00C35209"/>
    <w:rsid w:val="00C36759"/>
    <w:rsid w:val="00C36B25"/>
    <w:rsid w:val="00C36C1C"/>
    <w:rsid w:val="00C3760E"/>
    <w:rsid w:val="00C377A6"/>
    <w:rsid w:val="00C379D3"/>
    <w:rsid w:val="00C406CD"/>
    <w:rsid w:val="00C414F4"/>
    <w:rsid w:val="00C4186D"/>
    <w:rsid w:val="00C43F9C"/>
    <w:rsid w:val="00C451F2"/>
    <w:rsid w:val="00C45963"/>
    <w:rsid w:val="00C45FCF"/>
    <w:rsid w:val="00C461AE"/>
    <w:rsid w:val="00C46411"/>
    <w:rsid w:val="00C4656D"/>
    <w:rsid w:val="00C477C8"/>
    <w:rsid w:val="00C47FF2"/>
    <w:rsid w:val="00C50317"/>
    <w:rsid w:val="00C50550"/>
    <w:rsid w:val="00C50B10"/>
    <w:rsid w:val="00C5201E"/>
    <w:rsid w:val="00C52110"/>
    <w:rsid w:val="00C52C34"/>
    <w:rsid w:val="00C52E19"/>
    <w:rsid w:val="00C53959"/>
    <w:rsid w:val="00C54E00"/>
    <w:rsid w:val="00C54F4E"/>
    <w:rsid w:val="00C5582D"/>
    <w:rsid w:val="00C57201"/>
    <w:rsid w:val="00C6029B"/>
    <w:rsid w:val="00C605A4"/>
    <w:rsid w:val="00C60970"/>
    <w:rsid w:val="00C60A39"/>
    <w:rsid w:val="00C6128B"/>
    <w:rsid w:val="00C6148C"/>
    <w:rsid w:val="00C61D21"/>
    <w:rsid w:val="00C621F8"/>
    <w:rsid w:val="00C62474"/>
    <w:rsid w:val="00C646EA"/>
    <w:rsid w:val="00C64841"/>
    <w:rsid w:val="00C6585E"/>
    <w:rsid w:val="00C65DEC"/>
    <w:rsid w:val="00C662C3"/>
    <w:rsid w:val="00C67A8D"/>
    <w:rsid w:val="00C67CE2"/>
    <w:rsid w:val="00C703F5"/>
    <w:rsid w:val="00C704D1"/>
    <w:rsid w:val="00C71BD4"/>
    <w:rsid w:val="00C7236A"/>
    <w:rsid w:val="00C72750"/>
    <w:rsid w:val="00C727AC"/>
    <w:rsid w:val="00C73766"/>
    <w:rsid w:val="00C73AA8"/>
    <w:rsid w:val="00C74093"/>
    <w:rsid w:val="00C748F2"/>
    <w:rsid w:val="00C74F68"/>
    <w:rsid w:val="00C75543"/>
    <w:rsid w:val="00C75680"/>
    <w:rsid w:val="00C75748"/>
    <w:rsid w:val="00C76976"/>
    <w:rsid w:val="00C773B0"/>
    <w:rsid w:val="00C779C3"/>
    <w:rsid w:val="00C77F9B"/>
    <w:rsid w:val="00C80036"/>
    <w:rsid w:val="00C80578"/>
    <w:rsid w:val="00C82AA1"/>
    <w:rsid w:val="00C84A9C"/>
    <w:rsid w:val="00C85652"/>
    <w:rsid w:val="00C859D1"/>
    <w:rsid w:val="00C85C53"/>
    <w:rsid w:val="00C8617A"/>
    <w:rsid w:val="00C87A72"/>
    <w:rsid w:val="00C87B77"/>
    <w:rsid w:val="00C87C66"/>
    <w:rsid w:val="00C90DEC"/>
    <w:rsid w:val="00C933E6"/>
    <w:rsid w:val="00C93D2A"/>
    <w:rsid w:val="00C941D8"/>
    <w:rsid w:val="00C964F2"/>
    <w:rsid w:val="00CA0CC4"/>
    <w:rsid w:val="00CA1B09"/>
    <w:rsid w:val="00CA1FC7"/>
    <w:rsid w:val="00CA29AA"/>
    <w:rsid w:val="00CA2C35"/>
    <w:rsid w:val="00CA3121"/>
    <w:rsid w:val="00CA37B5"/>
    <w:rsid w:val="00CA4259"/>
    <w:rsid w:val="00CA590E"/>
    <w:rsid w:val="00CA5B00"/>
    <w:rsid w:val="00CA5B8C"/>
    <w:rsid w:val="00CA6581"/>
    <w:rsid w:val="00CB037F"/>
    <w:rsid w:val="00CB0514"/>
    <w:rsid w:val="00CB0834"/>
    <w:rsid w:val="00CB1E9F"/>
    <w:rsid w:val="00CB2FFB"/>
    <w:rsid w:val="00CB330B"/>
    <w:rsid w:val="00CB3D22"/>
    <w:rsid w:val="00CB5160"/>
    <w:rsid w:val="00CB5A70"/>
    <w:rsid w:val="00CB61CF"/>
    <w:rsid w:val="00CB62D0"/>
    <w:rsid w:val="00CB7EB1"/>
    <w:rsid w:val="00CC0250"/>
    <w:rsid w:val="00CC06E8"/>
    <w:rsid w:val="00CC1550"/>
    <w:rsid w:val="00CC15C9"/>
    <w:rsid w:val="00CC2306"/>
    <w:rsid w:val="00CC46C0"/>
    <w:rsid w:val="00CC50C6"/>
    <w:rsid w:val="00CC6457"/>
    <w:rsid w:val="00CC64B4"/>
    <w:rsid w:val="00CC76CE"/>
    <w:rsid w:val="00CD28C7"/>
    <w:rsid w:val="00CD3CE2"/>
    <w:rsid w:val="00CD3DC7"/>
    <w:rsid w:val="00CD4B37"/>
    <w:rsid w:val="00CD4E16"/>
    <w:rsid w:val="00CD5AD4"/>
    <w:rsid w:val="00CE02B7"/>
    <w:rsid w:val="00CE0A3F"/>
    <w:rsid w:val="00CE0CD6"/>
    <w:rsid w:val="00CE4DC6"/>
    <w:rsid w:val="00CE686A"/>
    <w:rsid w:val="00CF03EE"/>
    <w:rsid w:val="00CF0E04"/>
    <w:rsid w:val="00CF0F76"/>
    <w:rsid w:val="00CF131F"/>
    <w:rsid w:val="00CF150D"/>
    <w:rsid w:val="00CF1B28"/>
    <w:rsid w:val="00CF1BBC"/>
    <w:rsid w:val="00CF22C7"/>
    <w:rsid w:val="00CF3018"/>
    <w:rsid w:val="00CF5765"/>
    <w:rsid w:val="00CF5999"/>
    <w:rsid w:val="00CF6C78"/>
    <w:rsid w:val="00CF6D78"/>
    <w:rsid w:val="00CF7246"/>
    <w:rsid w:val="00CF7C06"/>
    <w:rsid w:val="00D00958"/>
    <w:rsid w:val="00D01417"/>
    <w:rsid w:val="00D01737"/>
    <w:rsid w:val="00D01EE7"/>
    <w:rsid w:val="00D02B99"/>
    <w:rsid w:val="00D036EA"/>
    <w:rsid w:val="00D0415D"/>
    <w:rsid w:val="00D04790"/>
    <w:rsid w:val="00D04B14"/>
    <w:rsid w:val="00D05465"/>
    <w:rsid w:val="00D06318"/>
    <w:rsid w:val="00D1012B"/>
    <w:rsid w:val="00D12863"/>
    <w:rsid w:val="00D13B44"/>
    <w:rsid w:val="00D13EF4"/>
    <w:rsid w:val="00D1453B"/>
    <w:rsid w:val="00D14D3F"/>
    <w:rsid w:val="00D152A0"/>
    <w:rsid w:val="00D154E4"/>
    <w:rsid w:val="00D15D6F"/>
    <w:rsid w:val="00D164B9"/>
    <w:rsid w:val="00D1674E"/>
    <w:rsid w:val="00D168E3"/>
    <w:rsid w:val="00D17F14"/>
    <w:rsid w:val="00D20367"/>
    <w:rsid w:val="00D205DB"/>
    <w:rsid w:val="00D213D6"/>
    <w:rsid w:val="00D23387"/>
    <w:rsid w:val="00D242C4"/>
    <w:rsid w:val="00D24396"/>
    <w:rsid w:val="00D24786"/>
    <w:rsid w:val="00D24EDB"/>
    <w:rsid w:val="00D250F2"/>
    <w:rsid w:val="00D25C95"/>
    <w:rsid w:val="00D25FAC"/>
    <w:rsid w:val="00D26058"/>
    <w:rsid w:val="00D3096E"/>
    <w:rsid w:val="00D30F61"/>
    <w:rsid w:val="00D3123B"/>
    <w:rsid w:val="00D323E7"/>
    <w:rsid w:val="00D3282B"/>
    <w:rsid w:val="00D32E43"/>
    <w:rsid w:val="00D3437D"/>
    <w:rsid w:val="00D35ADF"/>
    <w:rsid w:val="00D35D1E"/>
    <w:rsid w:val="00D35E31"/>
    <w:rsid w:val="00D35FB7"/>
    <w:rsid w:val="00D3642F"/>
    <w:rsid w:val="00D3687C"/>
    <w:rsid w:val="00D36D43"/>
    <w:rsid w:val="00D37AEE"/>
    <w:rsid w:val="00D40580"/>
    <w:rsid w:val="00D44723"/>
    <w:rsid w:val="00D44E12"/>
    <w:rsid w:val="00D4602E"/>
    <w:rsid w:val="00D46D54"/>
    <w:rsid w:val="00D470FE"/>
    <w:rsid w:val="00D50BD3"/>
    <w:rsid w:val="00D5203A"/>
    <w:rsid w:val="00D5387C"/>
    <w:rsid w:val="00D54CB9"/>
    <w:rsid w:val="00D553A5"/>
    <w:rsid w:val="00D56918"/>
    <w:rsid w:val="00D56DC4"/>
    <w:rsid w:val="00D612A2"/>
    <w:rsid w:val="00D618A8"/>
    <w:rsid w:val="00D618C7"/>
    <w:rsid w:val="00D6253A"/>
    <w:rsid w:val="00D62663"/>
    <w:rsid w:val="00D62D75"/>
    <w:rsid w:val="00D62E52"/>
    <w:rsid w:val="00D63FE0"/>
    <w:rsid w:val="00D64A7A"/>
    <w:rsid w:val="00D64E66"/>
    <w:rsid w:val="00D65B6D"/>
    <w:rsid w:val="00D66CD9"/>
    <w:rsid w:val="00D67107"/>
    <w:rsid w:val="00D67C1F"/>
    <w:rsid w:val="00D7019B"/>
    <w:rsid w:val="00D71684"/>
    <w:rsid w:val="00D71DC7"/>
    <w:rsid w:val="00D72047"/>
    <w:rsid w:val="00D72A47"/>
    <w:rsid w:val="00D72CE4"/>
    <w:rsid w:val="00D74BDD"/>
    <w:rsid w:val="00D75BFB"/>
    <w:rsid w:val="00D77A96"/>
    <w:rsid w:val="00D77B9F"/>
    <w:rsid w:val="00D8052B"/>
    <w:rsid w:val="00D8201E"/>
    <w:rsid w:val="00D8260F"/>
    <w:rsid w:val="00D838C9"/>
    <w:rsid w:val="00D845EA"/>
    <w:rsid w:val="00D85F1C"/>
    <w:rsid w:val="00D86144"/>
    <w:rsid w:val="00D870A6"/>
    <w:rsid w:val="00D87D3D"/>
    <w:rsid w:val="00D90584"/>
    <w:rsid w:val="00D919AE"/>
    <w:rsid w:val="00D936A1"/>
    <w:rsid w:val="00D9424E"/>
    <w:rsid w:val="00D95827"/>
    <w:rsid w:val="00D95F61"/>
    <w:rsid w:val="00D96DAE"/>
    <w:rsid w:val="00D96F34"/>
    <w:rsid w:val="00DA10BD"/>
    <w:rsid w:val="00DA1FDC"/>
    <w:rsid w:val="00DA27A0"/>
    <w:rsid w:val="00DA3427"/>
    <w:rsid w:val="00DA359D"/>
    <w:rsid w:val="00DA3A71"/>
    <w:rsid w:val="00DA3C1A"/>
    <w:rsid w:val="00DA3CC3"/>
    <w:rsid w:val="00DA45C3"/>
    <w:rsid w:val="00DA4799"/>
    <w:rsid w:val="00DA77AB"/>
    <w:rsid w:val="00DB1A42"/>
    <w:rsid w:val="00DB25FD"/>
    <w:rsid w:val="00DB66BF"/>
    <w:rsid w:val="00DB71BB"/>
    <w:rsid w:val="00DB7E64"/>
    <w:rsid w:val="00DC02CA"/>
    <w:rsid w:val="00DC0426"/>
    <w:rsid w:val="00DC0692"/>
    <w:rsid w:val="00DC0FD5"/>
    <w:rsid w:val="00DC2CC7"/>
    <w:rsid w:val="00DC3239"/>
    <w:rsid w:val="00DC3E64"/>
    <w:rsid w:val="00DC4152"/>
    <w:rsid w:val="00DC6824"/>
    <w:rsid w:val="00DC71FD"/>
    <w:rsid w:val="00DD1696"/>
    <w:rsid w:val="00DD3A83"/>
    <w:rsid w:val="00DD423B"/>
    <w:rsid w:val="00DE0102"/>
    <w:rsid w:val="00DE0A50"/>
    <w:rsid w:val="00DE1D01"/>
    <w:rsid w:val="00DE2086"/>
    <w:rsid w:val="00DE2239"/>
    <w:rsid w:val="00DE32C9"/>
    <w:rsid w:val="00DE3A6D"/>
    <w:rsid w:val="00DE48F1"/>
    <w:rsid w:val="00DE4DD8"/>
    <w:rsid w:val="00DE56DB"/>
    <w:rsid w:val="00DE5F24"/>
    <w:rsid w:val="00DE630D"/>
    <w:rsid w:val="00DE693F"/>
    <w:rsid w:val="00DE6F68"/>
    <w:rsid w:val="00DE77C0"/>
    <w:rsid w:val="00DE7BD6"/>
    <w:rsid w:val="00DE7C08"/>
    <w:rsid w:val="00DF02FF"/>
    <w:rsid w:val="00DF0F22"/>
    <w:rsid w:val="00DF1F0C"/>
    <w:rsid w:val="00DF2A23"/>
    <w:rsid w:val="00DF403C"/>
    <w:rsid w:val="00DF4084"/>
    <w:rsid w:val="00DF4094"/>
    <w:rsid w:val="00DF6432"/>
    <w:rsid w:val="00DF6D7C"/>
    <w:rsid w:val="00DF7B96"/>
    <w:rsid w:val="00E00816"/>
    <w:rsid w:val="00E009A0"/>
    <w:rsid w:val="00E00E64"/>
    <w:rsid w:val="00E0136E"/>
    <w:rsid w:val="00E016D1"/>
    <w:rsid w:val="00E01E7F"/>
    <w:rsid w:val="00E02AA3"/>
    <w:rsid w:val="00E02BFE"/>
    <w:rsid w:val="00E02F89"/>
    <w:rsid w:val="00E037BA"/>
    <w:rsid w:val="00E05A95"/>
    <w:rsid w:val="00E05E24"/>
    <w:rsid w:val="00E07799"/>
    <w:rsid w:val="00E07AAF"/>
    <w:rsid w:val="00E07E0E"/>
    <w:rsid w:val="00E1140D"/>
    <w:rsid w:val="00E11E7B"/>
    <w:rsid w:val="00E1245D"/>
    <w:rsid w:val="00E13ED7"/>
    <w:rsid w:val="00E1523D"/>
    <w:rsid w:val="00E15809"/>
    <w:rsid w:val="00E1623A"/>
    <w:rsid w:val="00E16E08"/>
    <w:rsid w:val="00E1729A"/>
    <w:rsid w:val="00E17D4D"/>
    <w:rsid w:val="00E20DFE"/>
    <w:rsid w:val="00E215C7"/>
    <w:rsid w:val="00E229C7"/>
    <w:rsid w:val="00E23256"/>
    <w:rsid w:val="00E2399C"/>
    <w:rsid w:val="00E23D55"/>
    <w:rsid w:val="00E24792"/>
    <w:rsid w:val="00E24FF8"/>
    <w:rsid w:val="00E25290"/>
    <w:rsid w:val="00E257DE"/>
    <w:rsid w:val="00E26447"/>
    <w:rsid w:val="00E2649D"/>
    <w:rsid w:val="00E279CA"/>
    <w:rsid w:val="00E27A1D"/>
    <w:rsid w:val="00E30251"/>
    <w:rsid w:val="00E305AE"/>
    <w:rsid w:val="00E30F93"/>
    <w:rsid w:val="00E3105F"/>
    <w:rsid w:val="00E31569"/>
    <w:rsid w:val="00E316D6"/>
    <w:rsid w:val="00E3184B"/>
    <w:rsid w:val="00E330E7"/>
    <w:rsid w:val="00E33C48"/>
    <w:rsid w:val="00E33DEA"/>
    <w:rsid w:val="00E353CD"/>
    <w:rsid w:val="00E3554B"/>
    <w:rsid w:val="00E360D3"/>
    <w:rsid w:val="00E36EC6"/>
    <w:rsid w:val="00E3737A"/>
    <w:rsid w:val="00E378A8"/>
    <w:rsid w:val="00E41B17"/>
    <w:rsid w:val="00E423E0"/>
    <w:rsid w:val="00E438C3"/>
    <w:rsid w:val="00E44098"/>
    <w:rsid w:val="00E441D5"/>
    <w:rsid w:val="00E44474"/>
    <w:rsid w:val="00E45335"/>
    <w:rsid w:val="00E4573A"/>
    <w:rsid w:val="00E46B33"/>
    <w:rsid w:val="00E475C1"/>
    <w:rsid w:val="00E50032"/>
    <w:rsid w:val="00E50473"/>
    <w:rsid w:val="00E50AED"/>
    <w:rsid w:val="00E50E03"/>
    <w:rsid w:val="00E517F8"/>
    <w:rsid w:val="00E51AAA"/>
    <w:rsid w:val="00E52B2E"/>
    <w:rsid w:val="00E53BCE"/>
    <w:rsid w:val="00E53EFD"/>
    <w:rsid w:val="00E543EA"/>
    <w:rsid w:val="00E563C7"/>
    <w:rsid w:val="00E5789A"/>
    <w:rsid w:val="00E61A34"/>
    <w:rsid w:val="00E623AC"/>
    <w:rsid w:val="00E625FB"/>
    <w:rsid w:val="00E63B6A"/>
    <w:rsid w:val="00E63BF5"/>
    <w:rsid w:val="00E63C38"/>
    <w:rsid w:val="00E64671"/>
    <w:rsid w:val="00E64C41"/>
    <w:rsid w:val="00E65F56"/>
    <w:rsid w:val="00E66A87"/>
    <w:rsid w:val="00E6741B"/>
    <w:rsid w:val="00E7026E"/>
    <w:rsid w:val="00E71BC0"/>
    <w:rsid w:val="00E71F69"/>
    <w:rsid w:val="00E72F96"/>
    <w:rsid w:val="00E73BE4"/>
    <w:rsid w:val="00E76292"/>
    <w:rsid w:val="00E763BC"/>
    <w:rsid w:val="00E76A5E"/>
    <w:rsid w:val="00E76D5D"/>
    <w:rsid w:val="00E77210"/>
    <w:rsid w:val="00E77CEA"/>
    <w:rsid w:val="00E77E13"/>
    <w:rsid w:val="00E80356"/>
    <w:rsid w:val="00E83DE1"/>
    <w:rsid w:val="00E84876"/>
    <w:rsid w:val="00E84A7A"/>
    <w:rsid w:val="00E85D07"/>
    <w:rsid w:val="00E86819"/>
    <w:rsid w:val="00E874C8"/>
    <w:rsid w:val="00E87B16"/>
    <w:rsid w:val="00E87E3A"/>
    <w:rsid w:val="00E912BC"/>
    <w:rsid w:val="00E9245E"/>
    <w:rsid w:val="00E934DF"/>
    <w:rsid w:val="00E94B17"/>
    <w:rsid w:val="00E966F3"/>
    <w:rsid w:val="00EA2129"/>
    <w:rsid w:val="00EA2846"/>
    <w:rsid w:val="00EA3A03"/>
    <w:rsid w:val="00EA45F2"/>
    <w:rsid w:val="00EA4D4A"/>
    <w:rsid w:val="00EA5350"/>
    <w:rsid w:val="00EA67C2"/>
    <w:rsid w:val="00EA702C"/>
    <w:rsid w:val="00EA77C9"/>
    <w:rsid w:val="00EA7E86"/>
    <w:rsid w:val="00EB098E"/>
    <w:rsid w:val="00EB1695"/>
    <w:rsid w:val="00EB1A3E"/>
    <w:rsid w:val="00EB27D4"/>
    <w:rsid w:val="00EB352E"/>
    <w:rsid w:val="00EB416C"/>
    <w:rsid w:val="00EB4747"/>
    <w:rsid w:val="00EB4D64"/>
    <w:rsid w:val="00EB5171"/>
    <w:rsid w:val="00EB6137"/>
    <w:rsid w:val="00EC0549"/>
    <w:rsid w:val="00EC15D4"/>
    <w:rsid w:val="00EC1693"/>
    <w:rsid w:val="00EC37EC"/>
    <w:rsid w:val="00EC4132"/>
    <w:rsid w:val="00EC4F58"/>
    <w:rsid w:val="00EC5080"/>
    <w:rsid w:val="00EC6E36"/>
    <w:rsid w:val="00ED0090"/>
    <w:rsid w:val="00ED0A7E"/>
    <w:rsid w:val="00ED0B44"/>
    <w:rsid w:val="00ED115D"/>
    <w:rsid w:val="00ED195F"/>
    <w:rsid w:val="00ED252F"/>
    <w:rsid w:val="00ED2667"/>
    <w:rsid w:val="00ED2D18"/>
    <w:rsid w:val="00ED3622"/>
    <w:rsid w:val="00ED36AC"/>
    <w:rsid w:val="00ED523E"/>
    <w:rsid w:val="00ED5CCE"/>
    <w:rsid w:val="00ED6A95"/>
    <w:rsid w:val="00ED7C81"/>
    <w:rsid w:val="00ED7D2F"/>
    <w:rsid w:val="00EE0271"/>
    <w:rsid w:val="00EE1387"/>
    <w:rsid w:val="00EE1A77"/>
    <w:rsid w:val="00EE1DB0"/>
    <w:rsid w:val="00EE213D"/>
    <w:rsid w:val="00EE31FF"/>
    <w:rsid w:val="00EE362E"/>
    <w:rsid w:val="00EE3FB4"/>
    <w:rsid w:val="00EE4C1D"/>
    <w:rsid w:val="00EE611A"/>
    <w:rsid w:val="00EE66AD"/>
    <w:rsid w:val="00EE7822"/>
    <w:rsid w:val="00EF0271"/>
    <w:rsid w:val="00EF1724"/>
    <w:rsid w:val="00EF1C4F"/>
    <w:rsid w:val="00EF362B"/>
    <w:rsid w:val="00EF5756"/>
    <w:rsid w:val="00EF5FEE"/>
    <w:rsid w:val="00EF6A99"/>
    <w:rsid w:val="00EF7271"/>
    <w:rsid w:val="00F0089A"/>
    <w:rsid w:val="00F02C18"/>
    <w:rsid w:val="00F02EE3"/>
    <w:rsid w:val="00F02FAD"/>
    <w:rsid w:val="00F034D9"/>
    <w:rsid w:val="00F037DB"/>
    <w:rsid w:val="00F04B7F"/>
    <w:rsid w:val="00F052C1"/>
    <w:rsid w:val="00F05C8C"/>
    <w:rsid w:val="00F05CF8"/>
    <w:rsid w:val="00F05D28"/>
    <w:rsid w:val="00F065C2"/>
    <w:rsid w:val="00F07BA1"/>
    <w:rsid w:val="00F07C0D"/>
    <w:rsid w:val="00F125BA"/>
    <w:rsid w:val="00F12C32"/>
    <w:rsid w:val="00F1373E"/>
    <w:rsid w:val="00F14138"/>
    <w:rsid w:val="00F14751"/>
    <w:rsid w:val="00F15E68"/>
    <w:rsid w:val="00F17B79"/>
    <w:rsid w:val="00F207F9"/>
    <w:rsid w:val="00F21586"/>
    <w:rsid w:val="00F21C76"/>
    <w:rsid w:val="00F21E63"/>
    <w:rsid w:val="00F22A84"/>
    <w:rsid w:val="00F23196"/>
    <w:rsid w:val="00F25343"/>
    <w:rsid w:val="00F25725"/>
    <w:rsid w:val="00F275D4"/>
    <w:rsid w:val="00F27958"/>
    <w:rsid w:val="00F3173B"/>
    <w:rsid w:val="00F31C8C"/>
    <w:rsid w:val="00F32948"/>
    <w:rsid w:val="00F32A90"/>
    <w:rsid w:val="00F32CD2"/>
    <w:rsid w:val="00F344C4"/>
    <w:rsid w:val="00F3572F"/>
    <w:rsid w:val="00F405AC"/>
    <w:rsid w:val="00F41022"/>
    <w:rsid w:val="00F417B3"/>
    <w:rsid w:val="00F423AB"/>
    <w:rsid w:val="00F44282"/>
    <w:rsid w:val="00F45F84"/>
    <w:rsid w:val="00F4695C"/>
    <w:rsid w:val="00F46B5E"/>
    <w:rsid w:val="00F473A6"/>
    <w:rsid w:val="00F50A8A"/>
    <w:rsid w:val="00F50D46"/>
    <w:rsid w:val="00F512F3"/>
    <w:rsid w:val="00F51548"/>
    <w:rsid w:val="00F53FDB"/>
    <w:rsid w:val="00F544B1"/>
    <w:rsid w:val="00F54C1D"/>
    <w:rsid w:val="00F55142"/>
    <w:rsid w:val="00F552DB"/>
    <w:rsid w:val="00F5584A"/>
    <w:rsid w:val="00F55880"/>
    <w:rsid w:val="00F56549"/>
    <w:rsid w:val="00F565AD"/>
    <w:rsid w:val="00F606C5"/>
    <w:rsid w:val="00F61800"/>
    <w:rsid w:val="00F6273A"/>
    <w:rsid w:val="00F65E75"/>
    <w:rsid w:val="00F66009"/>
    <w:rsid w:val="00F66A24"/>
    <w:rsid w:val="00F707B7"/>
    <w:rsid w:val="00F7169C"/>
    <w:rsid w:val="00F71CD6"/>
    <w:rsid w:val="00F71ED8"/>
    <w:rsid w:val="00F72768"/>
    <w:rsid w:val="00F74557"/>
    <w:rsid w:val="00F76584"/>
    <w:rsid w:val="00F7757F"/>
    <w:rsid w:val="00F77E40"/>
    <w:rsid w:val="00F80B55"/>
    <w:rsid w:val="00F8188E"/>
    <w:rsid w:val="00F81923"/>
    <w:rsid w:val="00F81E3D"/>
    <w:rsid w:val="00F826A4"/>
    <w:rsid w:val="00F82861"/>
    <w:rsid w:val="00F82F6A"/>
    <w:rsid w:val="00F83398"/>
    <w:rsid w:val="00F839A3"/>
    <w:rsid w:val="00F84176"/>
    <w:rsid w:val="00F844DD"/>
    <w:rsid w:val="00F84810"/>
    <w:rsid w:val="00F84E85"/>
    <w:rsid w:val="00F84F8B"/>
    <w:rsid w:val="00F86290"/>
    <w:rsid w:val="00F86E8C"/>
    <w:rsid w:val="00F872F7"/>
    <w:rsid w:val="00F87B5A"/>
    <w:rsid w:val="00F90A6D"/>
    <w:rsid w:val="00F90FFF"/>
    <w:rsid w:val="00F914D4"/>
    <w:rsid w:val="00F91734"/>
    <w:rsid w:val="00F91821"/>
    <w:rsid w:val="00F93078"/>
    <w:rsid w:val="00F93967"/>
    <w:rsid w:val="00F945A6"/>
    <w:rsid w:val="00F959BF"/>
    <w:rsid w:val="00F96170"/>
    <w:rsid w:val="00F964E0"/>
    <w:rsid w:val="00F96615"/>
    <w:rsid w:val="00FA0AD0"/>
    <w:rsid w:val="00FA28F3"/>
    <w:rsid w:val="00FA30A7"/>
    <w:rsid w:val="00FA3739"/>
    <w:rsid w:val="00FA4BBE"/>
    <w:rsid w:val="00FA5413"/>
    <w:rsid w:val="00FA6CAB"/>
    <w:rsid w:val="00FA7EDA"/>
    <w:rsid w:val="00FB0355"/>
    <w:rsid w:val="00FB0438"/>
    <w:rsid w:val="00FB071C"/>
    <w:rsid w:val="00FB0866"/>
    <w:rsid w:val="00FB1866"/>
    <w:rsid w:val="00FB1E76"/>
    <w:rsid w:val="00FB202B"/>
    <w:rsid w:val="00FB3947"/>
    <w:rsid w:val="00FB3973"/>
    <w:rsid w:val="00FB3AD9"/>
    <w:rsid w:val="00FB4AB8"/>
    <w:rsid w:val="00FB4DD6"/>
    <w:rsid w:val="00FB4E0F"/>
    <w:rsid w:val="00FB5435"/>
    <w:rsid w:val="00FB6BCB"/>
    <w:rsid w:val="00FB6DD1"/>
    <w:rsid w:val="00FB772D"/>
    <w:rsid w:val="00FC06B9"/>
    <w:rsid w:val="00FC176B"/>
    <w:rsid w:val="00FC289E"/>
    <w:rsid w:val="00FC2E31"/>
    <w:rsid w:val="00FC32CB"/>
    <w:rsid w:val="00FC5141"/>
    <w:rsid w:val="00FC53A7"/>
    <w:rsid w:val="00FC59A2"/>
    <w:rsid w:val="00FC6E27"/>
    <w:rsid w:val="00FC6E78"/>
    <w:rsid w:val="00FC7391"/>
    <w:rsid w:val="00FC74A5"/>
    <w:rsid w:val="00FC755D"/>
    <w:rsid w:val="00FD01FB"/>
    <w:rsid w:val="00FD1BE3"/>
    <w:rsid w:val="00FD30CE"/>
    <w:rsid w:val="00FD4CCE"/>
    <w:rsid w:val="00FD592E"/>
    <w:rsid w:val="00FD6D53"/>
    <w:rsid w:val="00FD6D61"/>
    <w:rsid w:val="00FD705C"/>
    <w:rsid w:val="00FD76D9"/>
    <w:rsid w:val="00FE021B"/>
    <w:rsid w:val="00FE043E"/>
    <w:rsid w:val="00FE44E7"/>
    <w:rsid w:val="00FE473C"/>
    <w:rsid w:val="00FE4FF7"/>
    <w:rsid w:val="00FE5621"/>
    <w:rsid w:val="00FE5A7B"/>
    <w:rsid w:val="00FE6005"/>
    <w:rsid w:val="00FE6B70"/>
    <w:rsid w:val="00FE6C9D"/>
    <w:rsid w:val="00FE7409"/>
    <w:rsid w:val="00FE77B7"/>
    <w:rsid w:val="00FF000F"/>
    <w:rsid w:val="00FF0DA0"/>
    <w:rsid w:val="00FF1529"/>
    <w:rsid w:val="00FF1D6C"/>
    <w:rsid w:val="00FF1E31"/>
    <w:rsid w:val="00FF2EB1"/>
    <w:rsid w:val="00FF343A"/>
    <w:rsid w:val="00FF4897"/>
    <w:rsid w:val="00FF5A23"/>
    <w:rsid w:val="00FF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C7EDAB"/>
  <w15:chartTrackingRefBased/>
  <w15:docId w15:val="{3B85F7CE-0F80-4A6A-ABD9-080639CBF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</w:pPr>
    <w:rPr>
      <w:kern w:val="2"/>
      <w:sz w:val="24"/>
    </w:rPr>
  </w:style>
  <w:style w:type="paragraph" w:styleId="1">
    <w:name w:val="heading 1"/>
    <w:basedOn w:val="a"/>
    <w:next w:val="a"/>
    <w:qFormat/>
    <w:pPr>
      <w:keepNext/>
      <w:adjustRightInd w:val="0"/>
      <w:spacing w:line="480" w:lineRule="auto"/>
      <w:textAlignment w:val="baseline"/>
      <w:outlineLvl w:val="0"/>
    </w:pPr>
    <w:rPr>
      <w:kern w:val="0"/>
      <w:sz w:val="32"/>
      <w:szCs w:val="32"/>
    </w:rPr>
  </w:style>
  <w:style w:type="paragraph" w:styleId="4">
    <w:name w:val="heading 4"/>
    <w:basedOn w:val="a"/>
    <w:next w:val="a"/>
    <w:qFormat/>
    <w:pPr>
      <w:keepNext/>
      <w:adjustRightInd w:val="0"/>
      <w:spacing w:line="480" w:lineRule="auto"/>
      <w:textAlignment w:val="baseline"/>
      <w:outlineLvl w:val="3"/>
    </w:pPr>
    <w:rPr>
      <w:kern w:val="0"/>
      <w:szCs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pPr>
      <w:adjustRightInd w:val="0"/>
      <w:spacing w:before="120" w:after="120" w:line="480" w:lineRule="auto"/>
      <w:ind w:right="-327"/>
      <w:jc w:val="center"/>
      <w:textAlignment w:val="baseline"/>
    </w:pPr>
    <w:rPr>
      <w:b/>
      <w:bCs/>
      <w:kern w:val="0"/>
      <w:sz w:val="28"/>
      <w:szCs w:val="28"/>
    </w:rPr>
  </w:style>
  <w:style w:type="paragraph" w:styleId="3">
    <w:name w:val="Body Text Indent 3"/>
    <w:basedOn w:val="a"/>
    <w:pPr>
      <w:spacing w:line="480" w:lineRule="auto"/>
      <w:ind w:firstLineChars="300" w:firstLine="720"/>
    </w:pPr>
  </w:style>
  <w:style w:type="character" w:styleId="a4">
    <w:name w:val="Hyperlink"/>
    <w:rPr>
      <w:color w:val="0000FF"/>
      <w:u w:val="single"/>
    </w:rPr>
  </w:style>
  <w:style w:type="paragraph" w:styleId="a5">
    <w:name w:val="header"/>
    <w:basedOn w:val="a"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a6">
    <w:name w:val="footer"/>
    <w:basedOn w:val="a"/>
    <w:link w:val="a7"/>
    <w:uiPriority w:val="99"/>
    <w:pPr>
      <w:tabs>
        <w:tab w:val="center" w:pos="4153"/>
        <w:tab w:val="right" w:pos="8306"/>
      </w:tabs>
      <w:snapToGrid w:val="0"/>
    </w:pPr>
    <w:rPr>
      <w:sz w:val="20"/>
    </w:rPr>
  </w:style>
  <w:style w:type="table" w:styleId="a8">
    <w:name w:val="Table Grid"/>
    <w:basedOn w:val="a1"/>
    <w:rsid w:val="00A904D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2">
    <w:name w:val="Body Text 2"/>
    <w:basedOn w:val="a"/>
    <w:pPr>
      <w:spacing w:after="120" w:line="480" w:lineRule="auto"/>
    </w:pPr>
    <w:rPr>
      <w:szCs w:val="24"/>
    </w:rPr>
  </w:style>
  <w:style w:type="character" w:styleId="a9">
    <w:name w:val="page number"/>
    <w:basedOn w:val="a0"/>
  </w:style>
  <w:style w:type="paragraph" w:styleId="aa">
    <w:name w:val="Body Text Indent"/>
    <w:basedOn w:val="a"/>
    <w:pPr>
      <w:spacing w:after="120"/>
      <w:ind w:leftChars="200" w:left="480"/>
    </w:pPr>
    <w:rPr>
      <w:szCs w:val="24"/>
    </w:rPr>
  </w:style>
  <w:style w:type="paragraph" w:styleId="ab">
    <w:name w:val="Plain Text"/>
    <w:basedOn w:val="a"/>
    <w:rPr>
      <w:rFonts w:ascii="細明體" w:eastAsia="細明體" w:hAnsi="Courier New" w:cs="細明體"/>
      <w:szCs w:val="24"/>
    </w:rPr>
  </w:style>
  <w:style w:type="paragraph" w:styleId="ac">
    <w:name w:val="List Paragraph"/>
    <w:basedOn w:val="a"/>
    <w:qFormat/>
    <w:rsid w:val="00762214"/>
    <w:pPr>
      <w:ind w:leftChars="200" w:left="480"/>
    </w:pPr>
    <w:rPr>
      <w:rFonts w:ascii="Calibri" w:hAnsi="Calibri"/>
      <w:szCs w:val="22"/>
    </w:rPr>
  </w:style>
  <w:style w:type="paragraph" w:customStyle="1" w:styleId="ListParagraph1">
    <w:name w:val="List Paragraph1"/>
    <w:basedOn w:val="a"/>
    <w:rsid w:val="001B41F6"/>
    <w:pPr>
      <w:ind w:leftChars="200" w:left="480"/>
    </w:pPr>
    <w:rPr>
      <w:rFonts w:ascii="Calibri" w:hAnsi="Calibri"/>
      <w:szCs w:val="22"/>
    </w:rPr>
  </w:style>
  <w:style w:type="paragraph" w:styleId="ad">
    <w:name w:val="Note Heading"/>
    <w:basedOn w:val="a"/>
    <w:next w:val="a"/>
    <w:rsid w:val="00E46B33"/>
    <w:pPr>
      <w:jc w:val="center"/>
    </w:pPr>
    <w:rPr>
      <w:kern w:val="0"/>
    </w:rPr>
  </w:style>
  <w:style w:type="paragraph" w:styleId="ae">
    <w:name w:val="Closing"/>
    <w:basedOn w:val="a"/>
    <w:rsid w:val="00E46B33"/>
    <w:pPr>
      <w:ind w:leftChars="1800" w:left="100"/>
    </w:pPr>
    <w:rPr>
      <w:kern w:val="0"/>
    </w:rPr>
  </w:style>
  <w:style w:type="character" w:customStyle="1" w:styleId="st">
    <w:name w:val="st"/>
    <w:rsid w:val="006E21D6"/>
    <w:rPr>
      <w:rFonts w:cs="Times New Roman"/>
    </w:rPr>
  </w:style>
  <w:style w:type="character" w:styleId="af">
    <w:name w:val="Emphasis"/>
    <w:qFormat/>
    <w:rsid w:val="00607BF0"/>
    <w:rPr>
      <w:i/>
      <w:iCs/>
    </w:rPr>
  </w:style>
  <w:style w:type="character" w:styleId="af0">
    <w:name w:val="FollowedHyperlink"/>
    <w:rsid w:val="008B7D1E"/>
    <w:rPr>
      <w:color w:val="800080"/>
      <w:u w:val="single"/>
    </w:rPr>
  </w:style>
  <w:style w:type="paragraph" w:styleId="af1">
    <w:name w:val="Balloon Text"/>
    <w:basedOn w:val="a"/>
    <w:link w:val="af2"/>
    <w:rsid w:val="00D4602E"/>
    <w:rPr>
      <w:rFonts w:ascii="Cambria" w:hAnsi="Cambria"/>
      <w:sz w:val="18"/>
      <w:szCs w:val="18"/>
    </w:rPr>
  </w:style>
  <w:style w:type="character" w:customStyle="1" w:styleId="af2">
    <w:name w:val="註解方塊文字 字元"/>
    <w:link w:val="af1"/>
    <w:rsid w:val="00D4602E"/>
    <w:rPr>
      <w:rFonts w:ascii="Cambria" w:eastAsia="新細明體" w:hAnsi="Cambria" w:cs="Times New Roman"/>
      <w:kern w:val="2"/>
      <w:sz w:val="18"/>
      <w:szCs w:val="18"/>
    </w:rPr>
  </w:style>
  <w:style w:type="character" w:customStyle="1" w:styleId="20">
    <w:name w:val="字元 字元2"/>
    <w:rsid w:val="00F3173B"/>
    <w:rPr>
      <w:rFonts w:ascii="Cambria" w:eastAsia="新細明體" w:hAnsi="Cambria" w:cs="Times New Roman"/>
      <w:kern w:val="2"/>
      <w:sz w:val="18"/>
      <w:szCs w:val="18"/>
    </w:rPr>
  </w:style>
  <w:style w:type="paragraph" w:customStyle="1" w:styleId="Revision1">
    <w:name w:val="Revision1"/>
    <w:hidden/>
    <w:semiHidden/>
    <w:rsid w:val="00F3173B"/>
    <w:rPr>
      <w:kern w:val="2"/>
      <w:sz w:val="24"/>
    </w:rPr>
  </w:style>
  <w:style w:type="character" w:styleId="af3">
    <w:name w:val="annotation reference"/>
    <w:rsid w:val="00F3173B"/>
    <w:rPr>
      <w:sz w:val="16"/>
      <w:szCs w:val="16"/>
    </w:rPr>
  </w:style>
  <w:style w:type="paragraph" w:styleId="af4">
    <w:name w:val="annotation text"/>
    <w:basedOn w:val="a"/>
    <w:link w:val="af5"/>
    <w:rsid w:val="00F3173B"/>
    <w:rPr>
      <w:sz w:val="20"/>
      <w:lang w:val="x-none"/>
    </w:rPr>
  </w:style>
  <w:style w:type="character" w:customStyle="1" w:styleId="af5">
    <w:name w:val="註解文字 字元"/>
    <w:link w:val="af4"/>
    <w:rsid w:val="00F3173B"/>
    <w:rPr>
      <w:rFonts w:eastAsia="新細明體"/>
      <w:kern w:val="2"/>
      <w:lang w:val="x-none" w:eastAsia="zh-TW" w:bidi="ar-SA"/>
    </w:rPr>
  </w:style>
  <w:style w:type="paragraph" w:styleId="af6">
    <w:name w:val="annotation subject"/>
    <w:basedOn w:val="af4"/>
    <w:next w:val="af4"/>
    <w:rsid w:val="00F3173B"/>
    <w:rPr>
      <w:b/>
      <w:bCs/>
    </w:rPr>
  </w:style>
  <w:style w:type="character" w:customStyle="1" w:styleId="apple-converted-space">
    <w:name w:val="apple-converted-space"/>
    <w:rsid w:val="00F3173B"/>
  </w:style>
  <w:style w:type="character" w:styleId="af7">
    <w:name w:val="line number"/>
    <w:rsid w:val="007F7B81"/>
  </w:style>
  <w:style w:type="paragraph" w:styleId="Web">
    <w:name w:val="Normal (Web)"/>
    <w:basedOn w:val="a"/>
    <w:uiPriority w:val="99"/>
    <w:unhideWhenUsed/>
    <w:rsid w:val="001647A4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pagecontents1">
    <w:name w:val="pagecontents1"/>
    <w:rsid w:val="009E6EE5"/>
    <w:rPr>
      <w:rFonts w:ascii="Verdana" w:hAnsi="Verdana" w:hint="default"/>
      <w:color w:val="000000"/>
      <w:sz w:val="17"/>
      <w:szCs w:val="17"/>
    </w:rPr>
  </w:style>
  <w:style w:type="character" w:customStyle="1" w:styleId="a7">
    <w:name w:val="頁尾 字元"/>
    <w:basedOn w:val="a0"/>
    <w:link w:val="a6"/>
    <w:uiPriority w:val="99"/>
    <w:rsid w:val="002E1263"/>
    <w:rPr>
      <w:kern w:val="2"/>
    </w:rPr>
  </w:style>
  <w:style w:type="paragraph" w:styleId="af8">
    <w:name w:val="Revision"/>
    <w:hidden/>
    <w:uiPriority w:val="99"/>
    <w:semiHidden/>
    <w:rsid w:val="00126EC7"/>
    <w:rPr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9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4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19906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765316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455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626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196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40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9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8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59593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59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0</CharactersWithSpaces>
  <SharedDoc>false</SharedDoc>
  <HLinks>
    <vt:vector size="18" baseType="variant">
      <vt:variant>
        <vt:i4>589883</vt:i4>
      </vt:variant>
      <vt:variant>
        <vt:i4>6</vt:i4>
      </vt:variant>
      <vt:variant>
        <vt:i4>0</vt:i4>
      </vt:variant>
      <vt:variant>
        <vt:i4>5</vt:i4>
      </vt:variant>
      <vt:variant>
        <vt:lpwstr>http://www.nhi.gov.tw/English/webdata/webdata.aspx?menu=11&amp;menu_id=596&amp;WD_ID=596&amp;webdata_id=3180</vt:lpwstr>
      </vt:variant>
      <vt:variant>
        <vt:lpwstr/>
      </vt:variant>
      <vt:variant>
        <vt:i4>3539070</vt:i4>
      </vt:variant>
      <vt:variant>
        <vt:i4>3</vt:i4>
      </vt:variant>
      <vt:variant>
        <vt:i4>0</vt:i4>
      </vt:variant>
      <vt:variant>
        <vt:i4>5</vt:i4>
      </vt:variant>
      <vt:variant>
        <vt:lpwstr>http://www.nhi.gov.tw/Resource/webdata/20774_1_NHI IN TAIWAN 2011 ANNUAL REPORT.pdf</vt:lpwstr>
      </vt:variant>
      <vt:variant>
        <vt:lpwstr/>
      </vt:variant>
      <vt:variant>
        <vt:i4>131144</vt:i4>
      </vt:variant>
      <vt:variant>
        <vt:i4>0</vt:i4>
      </vt:variant>
      <vt:variant>
        <vt:i4>0</vt:i4>
      </vt:variant>
      <vt:variant>
        <vt:i4>5</vt:i4>
      </vt:variant>
      <vt:variant>
        <vt:lpwstr>http://www.cdc.gov.tw/uploads/files/307c10eb-9b59-487a-bd64-ab3518ab3758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d count (includes 3 tables and 2 figures): 2613</dc:title>
  <dc:subject/>
  <dc:creator>Chiu-Hsia Su</dc:creator>
  <cp:keywords/>
  <dc:description/>
  <cp:lastModifiedBy>張秉裕</cp:lastModifiedBy>
  <cp:revision>4</cp:revision>
  <cp:lastPrinted>2023-04-04T04:45:00Z</cp:lastPrinted>
  <dcterms:created xsi:type="dcterms:W3CDTF">2023-07-16T10:34:00Z</dcterms:created>
  <dcterms:modified xsi:type="dcterms:W3CDTF">2023-07-20T14:08:00Z</dcterms:modified>
</cp:coreProperties>
</file>